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4E4AA" w14:textId="77777777" w:rsidR="00650ECD" w:rsidRPr="00903548" w:rsidRDefault="00650ECD" w:rsidP="00650ECD">
      <w:pPr>
        <w:spacing w:after="120" w:line="240" w:lineRule="auto"/>
        <w:contextualSpacing/>
        <w:jc w:val="center"/>
        <w:rPr>
          <w:rFonts w:cstheme="minorBidi"/>
          <w:b/>
          <w:bCs/>
          <w:sz w:val="24"/>
          <w:szCs w:val="24"/>
        </w:rPr>
      </w:pPr>
      <w:bookmarkStart w:id="0" w:name="_Hlk145001479"/>
      <w:bookmarkStart w:id="1" w:name="_Hlk133515911"/>
      <w:r w:rsidRPr="00650ECD">
        <w:rPr>
          <w:rFonts w:cstheme="minorBidi"/>
          <w:b/>
          <w:bCs/>
          <w:sz w:val="24"/>
          <w:szCs w:val="24"/>
        </w:rPr>
        <w:t>Arrhythmogenic Mitral Valve Prolapse – A Systematic Review of Ventricular Arrhythmia and Sudden Cardiac Death Outcomes Before and After Mitral Valve Surgery</w:t>
      </w:r>
    </w:p>
    <w:p w14:paraId="664F8BCD" w14:textId="77777777" w:rsidR="00650ECD" w:rsidRPr="00903548" w:rsidRDefault="00650ECD" w:rsidP="00650ECD">
      <w:pPr>
        <w:spacing w:after="120" w:line="240" w:lineRule="auto"/>
        <w:contextualSpacing/>
        <w:jc w:val="center"/>
        <w:rPr>
          <w:rFonts w:cstheme="minorBidi"/>
          <w:b/>
          <w:bCs/>
          <w:sz w:val="24"/>
          <w:szCs w:val="24"/>
        </w:rPr>
      </w:pPr>
    </w:p>
    <w:p w14:paraId="5896646C" w14:textId="230E9E2B" w:rsidR="00650ECD" w:rsidRPr="00650ECD" w:rsidRDefault="00650ECD" w:rsidP="00650ECD">
      <w:pPr>
        <w:spacing w:after="120" w:line="240" w:lineRule="auto"/>
        <w:contextualSpacing/>
        <w:jc w:val="center"/>
        <w:rPr>
          <w:rFonts w:cstheme="minorBidi"/>
          <w:b/>
          <w:bCs/>
          <w:sz w:val="24"/>
          <w:szCs w:val="24"/>
        </w:rPr>
      </w:pPr>
      <w:r w:rsidRPr="00903548">
        <w:rPr>
          <w:rFonts w:cstheme="minorBidi"/>
          <w:b/>
          <w:bCs/>
          <w:sz w:val="24"/>
          <w:szCs w:val="24"/>
        </w:rPr>
        <w:t>SUPPLEMENTAL MATERIAL</w:t>
      </w:r>
    </w:p>
    <w:bookmarkEnd w:id="0"/>
    <w:p w14:paraId="7B74F445" w14:textId="77777777" w:rsidR="00650ECD" w:rsidRPr="00650ECD" w:rsidRDefault="00650ECD" w:rsidP="00650ECD">
      <w:pPr>
        <w:spacing w:after="120" w:line="240" w:lineRule="auto"/>
        <w:contextualSpacing/>
        <w:jc w:val="center"/>
        <w:rPr>
          <w:rFonts w:cstheme="minorBidi"/>
          <w:b/>
          <w:bCs/>
          <w:sz w:val="24"/>
          <w:szCs w:val="24"/>
        </w:rPr>
      </w:pPr>
    </w:p>
    <w:p w14:paraId="50CBE2D7" w14:textId="77777777" w:rsidR="00650ECD" w:rsidRPr="00650ECD" w:rsidRDefault="00650ECD" w:rsidP="00650ECD">
      <w:pPr>
        <w:spacing w:after="160" w:line="240" w:lineRule="auto"/>
        <w:contextualSpacing/>
        <w:jc w:val="center"/>
        <w:rPr>
          <w:rFonts w:cs="Times New Roman"/>
          <w:sz w:val="24"/>
          <w:szCs w:val="24"/>
        </w:rPr>
      </w:pPr>
      <w:bookmarkStart w:id="2" w:name="_Hlk133744141"/>
      <w:bookmarkStart w:id="3" w:name="_Hlk133744073"/>
      <w:bookmarkStart w:id="4" w:name="_Hlk145001496"/>
      <w:bookmarkEnd w:id="1"/>
      <w:r w:rsidRPr="00650ECD">
        <w:rPr>
          <w:rFonts w:cs="Times New Roman"/>
          <w:sz w:val="24"/>
          <w:szCs w:val="24"/>
        </w:rPr>
        <w:t>James N. Cameron BSc MEng MBBS</w:t>
      </w:r>
      <w:r w:rsidRPr="00650ECD">
        <w:rPr>
          <w:rFonts w:cs="Times New Roman"/>
          <w:sz w:val="24"/>
          <w:szCs w:val="24"/>
          <w:vertAlign w:val="superscript"/>
        </w:rPr>
        <w:t>1,2</w:t>
      </w:r>
      <w:r w:rsidRPr="00650ECD">
        <w:rPr>
          <w:rFonts w:cs="Times New Roman"/>
          <w:sz w:val="24"/>
          <w:szCs w:val="24"/>
        </w:rPr>
        <w:t>, Nigel Sutherland BPhysio MD FRACP</w:t>
      </w:r>
      <w:r w:rsidRPr="00650ECD">
        <w:rPr>
          <w:rFonts w:cs="Times New Roman"/>
          <w:sz w:val="24"/>
          <w:szCs w:val="24"/>
          <w:vertAlign w:val="superscript"/>
        </w:rPr>
        <w:t>3</w:t>
      </w:r>
      <w:r w:rsidRPr="00650ECD">
        <w:rPr>
          <w:rFonts w:cs="Times New Roman"/>
          <w:sz w:val="24"/>
          <w:szCs w:val="24"/>
        </w:rPr>
        <w:t>, Chee Loong Chow MBBS FRACP</w:t>
      </w:r>
      <w:r w:rsidRPr="00650ECD">
        <w:rPr>
          <w:rFonts w:cs="Times New Roman"/>
          <w:sz w:val="24"/>
          <w:szCs w:val="24"/>
          <w:vertAlign w:val="superscript"/>
        </w:rPr>
        <w:t>2,3</w:t>
      </w:r>
      <w:r w:rsidRPr="00650ECD">
        <w:rPr>
          <w:rFonts w:cs="Times New Roman"/>
          <w:sz w:val="24"/>
          <w:szCs w:val="24"/>
        </w:rPr>
        <w:t>, Hui-Chen Han MBBS PhD FRACP</w:t>
      </w:r>
      <w:r w:rsidRPr="00650ECD">
        <w:rPr>
          <w:rFonts w:cs="Times New Roman"/>
          <w:sz w:val="24"/>
          <w:szCs w:val="24"/>
          <w:vertAlign w:val="superscript"/>
        </w:rPr>
        <w:t>4</w:t>
      </w:r>
      <w:r w:rsidRPr="00650ECD">
        <w:rPr>
          <w:rFonts w:cs="Times New Roman"/>
          <w:sz w:val="24"/>
          <w:szCs w:val="24"/>
        </w:rPr>
        <w:t>, Matias Yudi MBBS PhD FRACP</w:t>
      </w:r>
      <w:r w:rsidRPr="00650ECD">
        <w:rPr>
          <w:rFonts w:cs="Times New Roman"/>
          <w:sz w:val="24"/>
          <w:szCs w:val="24"/>
          <w:vertAlign w:val="superscript"/>
        </w:rPr>
        <w:t>1,2</w:t>
      </w:r>
      <w:r w:rsidRPr="00650ECD">
        <w:rPr>
          <w:rFonts w:cs="Times New Roman"/>
          <w:sz w:val="24"/>
          <w:szCs w:val="24"/>
        </w:rPr>
        <w:t>, Rajiv Mahajan MBBS MD PhD FRACP</w:t>
      </w:r>
      <w:r w:rsidRPr="00650ECD">
        <w:rPr>
          <w:rFonts w:cs="Times New Roman"/>
          <w:sz w:val="24"/>
          <w:szCs w:val="24"/>
          <w:vertAlign w:val="superscript"/>
        </w:rPr>
        <w:t>5,6</w:t>
      </w:r>
      <w:r w:rsidRPr="00650ECD">
        <w:rPr>
          <w:rFonts w:cs="Times New Roman"/>
          <w:sz w:val="24"/>
          <w:szCs w:val="24"/>
        </w:rPr>
        <w:t>, Anand Ganesan MBBS PhD FRACP</w:t>
      </w:r>
      <w:r w:rsidRPr="00650ECD">
        <w:rPr>
          <w:rFonts w:cs="Times New Roman"/>
          <w:sz w:val="24"/>
          <w:szCs w:val="24"/>
          <w:vertAlign w:val="superscript"/>
        </w:rPr>
        <w:t>7</w:t>
      </w:r>
      <w:r w:rsidRPr="00650ECD">
        <w:rPr>
          <w:rFonts w:cs="Times New Roman"/>
          <w:sz w:val="24"/>
          <w:szCs w:val="24"/>
        </w:rPr>
        <w:t>, Avi Sabbag MD PhD</w:t>
      </w:r>
      <w:r w:rsidRPr="00650ECD">
        <w:rPr>
          <w:rFonts w:cs="Times New Roman"/>
          <w:sz w:val="24"/>
          <w:szCs w:val="24"/>
          <w:vertAlign w:val="superscript"/>
        </w:rPr>
        <w:t>8</w:t>
      </w:r>
      <w:r w:rsidRPr="00650ECD">
        <w:rPr>
          <w:rFonts w:cs="Times New Roman"/>
          <w:sz w:val="24"/>
          <w:szCs w:val="24"/>
        </w:rPr>
        <w:t>, Kristina H. Haugaa</w:t>
      </w:r>
      <w:r w:rsidRPr="00650ECD">
        <w:rPr>
          <w:rFonts w:cs="Times New Roman"/>
          <w:sz w:val="24"/>
          <w:szCs w:val="24"/>
          <w:vertAlign w:val="superscript"/>
        </w:rPr>
        <w:t>9</w:t>
      </w:r>
      <w:r w:rsidRPr="00650ECD">
        <w:rPr>
          <w:rFonts w:cs="Times New Roman"/>
          <w:sz w:val="24"/>
          <w:szCs w:val="24"/>
        </w:rPr>
        <w:t>, Jai Raman MBBS PhD FRACS</w:t>
      </w:r>
      <w:r w:rsidRPr="00650ECD">
        <w:rPr>
          <w:rFonts w:cs="Times New Roman"/>
          <w:sz w:val="24"/>
          <w:szCs w:val="24"/>
          <w:vertAlign w:val="superscript"/>
        </w:rPr>
        <w:t>10</w:t>
      </w:r>
      <w:r w:rsidRPr="00650ECD">
        <w:rPr>
          <w:rFonts w:cs="Times New Roman"/>
          <w:sz w:val="24"/>
          <w:szCs w:val="24"/>
        </w:rPr>
        <w:t xml:space="preserve">, </w:t>
      </w:r>
      <w:bookmarkStart w:id="5" w:name="_Hlk123983023"/>
      <w:r w:rsidRPr="00650ECD">
        <w:rPr>
          <w:rFonts w:cs="Times New Roman"/>
          <w:sz w:val="24"/>
          <w:szCs w:val="24"/>
        </w:rPr>
        <w:t>Prashanthan Sanders MBBS PhD FRACP</w:t>
      </w:r>
      <w:r w:rsidRPr="00650ECD">
        <w:rPr>
          <w:rFonts w:cs="Times New Roman"/>
          <w:sz w:val="24"/>
          <w:szCs w:val="24"/>
          <w:vertAlign w:val="superscript"/>
        </w:rPr>
        <w:t>11</w:t>
      </w:r>
      <w:r w:rsidRPr="00650ECD">
        <w:rPr>
          <w:rFonts w:cs="Times New Roman"/>
          <w:sz w:val="24"/>
          <w:szCs w:val="24"/>
        </w:rPr>
        <w:t>, Omar Farouque MBBS PhD FRACP</w:t>
      </w:r>
      <w:r w:rsidRPr="00650ECD">
        <w:rPr>
          <w:rFonts w:cs="Times New Roman"/>
          <w:sz w:val="24"/>
          <w:szCs w:val="24"/>
          <w:vertAlign w:val="superscript"/>
        </w:rPr>
        <w:t>1,2</w:t>
      </w:r>
      <w:r w:rsidRPr="00650ECD">
        <w:rPr>
          <w:rFonts w:cs="Times New Roman"/>
          <w:sz w:val="24"/>
          <w:szCs w:val="24"/>
        </w:rPr>
        <w:t>, Han S. Lim MBBS PhD FRACP</w:t>
      </w:r>
      <w:r w:rsidRPr="00650ECD">
        <w:rPr>
          <w:rFonts w:cs="Times New Roman"/>
          <w:sz w:val="24"/>
          <w:szCs w:val="24"/>
          <w:vertAlign w:val="superscript"/>
        </w:rPr>
        <w:t>1,2</w:t>
      </w:r>
      <w:bookmarkEnd w:id="5"/>
      <w:r w:rsidRPr="00650ECD">
        <w:rPr>
          <w:rFonts w:cs="Times New Roman"/>
          <w:sz w:val="24"/>
          <w:szCs w:val="24"/>
          <w:vertAlign w:val="superscript"/>
        </w:rPr>
        <w:t>#</w:t>
      </w:r>
      <w:bookmarkEnd w:id="2"/>
    </w:p>
    <w:p w14:paraId="38CA41F9" w14:textId="77777777" w:rsidR="00650ECD" w:rsidRPr="00650ECD" w:rsidRDefault="00650ECD" w:rsidP="00650ECD">
      <w:pPr>
        <w:spacing w:after="160" w:line="240" w:lineRule="auto"/>
        <w:contextualSpacing/>
        <w:jc w:val="both"/>
        <w:rPr>
          <w:rFonts w:cs="Times New Roman"/>
          <w:sz w:val="24"/>
          <w:szCs w:val="24"/>
        </w:rPr>
      </w:pPr>
    </w:p>
    <w:p w14:paraId="4251CE90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bookmarkStart w:id="6" w:name="_Hlk123983059"/>
      <w:r w:rsidRPr="00650ECD">
        <w:rPr>
          <w:rFonts w:eastAsiaTheme="majorEastAsia" w:cs="Times New Roman"/>
          <w:sz w:val="24"/>
          <w:szCs w:val="24"/>
        </w:rPr>
        <w:t>Department of Cardiology, Austin Health, Melbourne, Australia</w:t>
      </w:r>
    </w:p>
    <w:p w14:paraId="576E53BC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Faculty of Medicine, Dentistry and Health Sciences, University of Melbourne, Melbourne, Australia</w:t>
      </w:r>
    </w:p>
    <w:p w14:paraId="3E8F42F1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Department of Cardiology, Northern Health, Melbourne, Australia</w:t>
      </w:r>
    </w:p>
    <w:bookmarkEnd w:id="6"/>
    <w:p w14:paraId="1907E3C1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Victorian Heart Institute, Monash University, Clayton, VIC, Australia</w:t>
      </w:r>
    </w:p>
    <w:p w14:paraId="5EB93289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Adelaide Medical School, University of Adelaide, Adelaide, Australia</w:t>
      </w:r>
    </w:p>
    <w:p w14:paraId="01D4A04B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Lyell McEwin Hospital, Northern Adelaide Health Local Health Network, Elizabeth Vale, South Australia, Australia</w:t>
      </w:r>
    </w:p>
    <w:p w14:paraId="55160DA6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Department of Cardiovascular Medicine, Flinders Medical Centre, Adelaide, South Australia, Australia</w:t>
      </w:r>
    </w:p>
    <w:p w14:paraId="4A16802F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The Davidai Center for Rhythm Disturbances and Pacing, Chaim Sheba Medical Center, Tel Hashomer 52621, Israel</w:t>
      </w:r>
    </w:p>
    <w:p w14:paraId="5C40649D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ProCardio Center for Cardiological Innovation, Department of Cardiology, Oslo University Hospital, Rikshospitalet, Sognsvannsveien 20, Oslo 0372, Norway and University of Oslo, Oslo, Norway</w:t>
      </w:r>
    </w:p>
    <w:p w14:paraId="2D60B733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Department of Cardiac Surgery, Austin Health, Melbourne, Victoria</w:t>
      </w:r>
    </w:p>
    <w:p w14:paraId="7260E309" w14:textId="77777777" w:rsidR="00650ECD" w:rsidRPr="00650ECD" w:rsidRDefault="00650ECD" w:rsidP="00650ECD">
      <w:pPr>
        <w:numPr>
          <w:ilvl w:val="0"/>
          <w:numId w:val="27"/>
        </w:numPr>
        <w:spacing w:before="0" w:after="160" w:line="240" w:lineRule="auto"/>
        <w:contextualSpacing/>
        <w:jc w:val="both"/>
        <w:rPr>
          <w:rFonts w:eastAsiaTheme="majorEastAsia" w:cs="Times New Roman"/>
          <w:sz w:val="24"/>
          <w:szCs w:val="24"/>
        </w:rPr>
      </w:pPr>
      <w:r w:rsidRPr="00650ECD">
        <w:rPr>
          <w:rFonts w:eastAsiaTheme="majorEastAsia" w:cs="Times New Roman"/>
          <w:sz w:val="24"/>
          <w:szCs w:val="24"/>
        </w:rPr>
        <w:t>Centre for Heart Rhythm Disorders, South Australian Health and Medical Research Institute, University of Adelaide and Royal Adelaide Hospital, Adelaide, South Australia, Australia</w:t>
      </w:r>
    </w:p>
    <w:bookmarkEnd w:id="3"/>
    <w:bookmarkEnd w:id="4"/>
    <w:p w14:paraId="09F2C35D" w14:textId="77777777" w:rsidR="00650ECD" w:rsidRPr="00650ECD" w:rsidRDefault="00650ECD" w:rsidP="00650ECD">
      <w:pPr>
        <w:spacing w:after="160" w:line="240" w:lineRule="auto"/>
        <w:contextualSpacing/>
        <w:jc w:val="both"/>
        <w:rPr>
          <w:rFonts w:cs="Times New Roman"/>
          <w:sz w:val="24"/>
          <w:szCs w:val="24"/>
        </w:rPr>
      </w:pPr>
    </w:p>
    <w:p w14:paraId="413D7A43" w14:textId="77777777" w:rsidR="00650ECD" w:rsidRPr="00650ECD" w:rsidRDefault="00650ECD" w:rsidP="00650ECD">
      <w:pPr>
        <w:spacing w:before="0" w:line="240" w:lineRule="auto"/>
        <w:contextualSpacing/>
        <w:jc w:val="both"/>
        <w:rPr>
          <w:rFonts w:cs="Times New Roman"/>
          <w:sz w:val="24"/>
          <w:szCs w:val="24"/>
        </w:rPr>
      </w:pPr>
      <w:r w:rsidRPr="00650ECD">
        <w:rPr>
          <w:rFonts w:cs="Times New Roman"/>
          <w:sz w:val="24"/>
          <w:szCs w:val="24"/>
        </w:rPr>
        <w:t># Corresponding Author</w:t>
      </w:r>
    </w:p>
    <w:p w14:paraId="6E882E02" w14:textId="77777777" w:rsidR="00650ECD" w:rsidRPr="00650ECD" w:rsidRDefault="00650ECD" w:rsidP="00650ECD">
      <w:pPr>
        <w:spacing w:before="0" w:line="240" w:lineRule="auto"/>
        <w:contextualSpacing/>
        <w:jc w:val="both"/>
        <w:rPr>
          <w:rFonts w:cs="Times New Roman"/>
          <w:sz w:val="24"/>
          <w:szCs w:val="24"/>
        </w:rPr>
      </w:pPr>
      <w:r w:rsidRPr="00650ECD">
        <w:rPr>
          <w:rFonts w:cs="Times New Roman"/>
          <w:sz w:val="24"/>
          <w:szCs w:val="24"/>
        </w:rPr>
        <w:t>Associate Professor Han Lim</w:t>
      </w:r>
    </w:p>
    <w:p w14:paraId="795A027A" w14:textId="77777777" w:rsidR="00650ECD" w:rsidRPr="00650ECD" w:rsidRDefault="00650ECD" w:rsidP="00650ECD">
      <w:pPr>
        <w:spacing w:before="0" w:line="240" w:lineRule="auto"/>
        <w:contextualSpacing/>
        <w:jc w:val="both"/>
        <w:rPr>
          <w:rFonts w:cs="Times New Roman"/>
          <w:sz w:val="24"/>
          <w:szCs w:val="24"/>
        </w:rPr>
      </w:pPr>
      <w:bookmarkStart w:id="7" w:name="_Hlk123983662"/>
      <w:r w:rsidRPr="00650ECD">
        <w:rPr>
          <w:rFonts w:cs="Times New Roman"/>
          <w:sz w:val="24"/>
          <w:szCs w:val="24"/>
        </w:rPr>
        <w:t xml:space="preserve">Email: </w:t>
      </w:r>
      <w:hyperlink r:id="rId8" w:history="1">
        <w:r w:rsidRPr="00650ECD">
          <w:rPr>
            <w:rFonts w:cs="Times New Roman"/>
            <w:color w:val="0563C1" w:themeColor="hyperlink"/>
            <w:sz w:val="24"/>
            <w:szCs w:val="24"/>
            <w:u w:val="single"/>
          </w:rPr>
          <w:t>Lim.h@unimelb.edu.au</w:t>
        </w:r>
      </w:hyperlink>
    </w:p>
    <w:bookmarkEnd w:id="7"/>
    <w:p w14:paraId="692126D1" w14:textId="0D1DF6FD" w:rsidR="00892D02" w:rsidRPr="00903548" w:rsidRDefault="00650ECD" w:rsidP="00650ECD">
      <w:pPr>
        <w:spacing w:after="160" w:line="240" w:lineRule="auto"/>
        <w:jc w:val="both"/>
        <w:rPr>
          <w:rFonts w:cstheme="minorBidi"/>
          <w:sz w:val="24"/>
          <w:szCs w:val="22"/>
        </w:rPr>
        <w:sectPr w:rsidR="00892D02" w:rsidRPr="00903548" w:rsidSect="00892D02">
          <w:footerReference w:type="default" r:id="rId9"/>
          <w:pgSz w:w="11906" w:h="16838" w:code="9"/>
          <w:pgMar w:top="1077" w:right="1440" w:bottom="1077" w:left="1440" w:header="709" w:footer="709" w:gutter="0"/>
          <w:pgNumType w:start="1"/>
          <w:cols w:space="708"/>
          <w:titlePg/>
          <w:docGrid w:linePitch="360"/>
        </w:sectPr>
      </w:pPr>
      <w:r w:rsidRPr="00903548">
        <w:rPr>
          <w:rFonts w:cs="Times New Roman"/>
          <w:sz w:val="24"/>
          <w:szCs w:val="24"/>
        </w:rPr>
        <w:t>Correspondence to: Department of Cardiology, Austin Health, Level 5N, 145 Studley Road, Heidelberg 3084, Victoria, Australia</w:t>
      </w:r>
    </w:p>
    <w:p w14:paraId="45ACA14D" w14:textId="0B93EDE1" w:rsidR="00D4671B" w:rsidRPr="00903548" w:rsidRDefault="006E0620" w:rsidP="003275DF">
      <w:pPr>
        <w:pStyle w:val="Caption"/>
      </w:pPr>
      <w:r w:rsidRPr="00903548">
        <w:lastRenderedPageBreak/>
        <w:t xml:space="preserve">Supplemental </w:t>
      </w:r>
      <w:r w:rsidR="009F5EA0" w:rsidRPr="00903548">
        <w:t xml:space="preserve">Table </w:t>
      </w:r>
      <w:r w:rsidR="00EA6EE9" w:rsidRPr="00903548">
        <w:t>S1</w:t>
      </w:r>
      <w:r w:rsidR="009F5EA0" w:rsidRPr="00903548">
        <w:t xml:space="preserve">: </w:t>
      </w:r>
      <w:r w:rsidR="00D4671B" w:rsidRPr="00903548">
        <w:t>Inclusion and exclusion criteria in included studies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798"/>
        <w:gridCol w:w="5741"/>
      </w:tblGrid>
      <w:tr w:rsidR="00C60A90" w:rsidRPr="00903548" w14:paraId="575A3B7C" w14:textId="77777777" w:rsidTr="00113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5" w:type="pct"/>
            <w:vMerge w:val="restart"/>
            <w:vAlign w:val="center"/>
          </w:tcPr>
          <w:p w14:paraId="0AB4E443" w14:textId="77777777" w:rsidR="00C60A90" w:rsidRPr="00903548" w:rsidRDefault="00C60A90" w:rsidP="00356F63">
            <w:pPr>
              <w:spacing w:before="0" w:line="240" w:lineRule="auto"/>
              <w:jc w:val="center"/>
            </w:pPr>
            <w:r w:rsidRPr="00903548">
              <w:t>Reference</w:t>
            </w:r>
          </w:p>
        </w:tc>
        <w:tc>
          <w:tcPr>
            <w:tcW w:w="2658" w:type="pct"/>
            <w:vAlign w:val="center"/>
          </w:tcPr>
          <w:p w14:paraId="63A9A728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Inclusion Criteria</w:t>
            </w:r>
          </w:p>
        </w:tc>
        <w:tc>
          <w:tcPr>
            <w:tcW w:w="1957" w:type="pct"/>
            <w:vAlign w:val="center"/>
          </w:tcPr>
          <w:p w14:paraId="7E7E88FD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Exclusion Criteria</w:t>
            </w:r>
          </w:p>
        </w:tc>
      </w:tr>
      <w:tr w:rsidR="00C60A90" w:rsidRPr="00903548" w14:paraId="719773F3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shd w:val="clear" w:color="auto" w:fill="auto"/>
            <w:vAlign w:val="center"/>
          </w:tcPr>
          <w:p w14:paraId="073F321A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4615" w:type="pct"/>
            <w:gridSpan w:val="2"/>
            <w:shd w:val="clear" w:color="auto" w:fill="7F7F7F" w:themeFill="text1" w:themeFillTint="80"/>
            <w:vAlign w:val="center"/>
          </w:tcPr>
          <w:p w14:paraId="201C1D29" w14:textId="6A8DC8B1" w:rsidR="00C60A90" w:rsidRPr="00903548" w:rsidRDefault="00C60A90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903548">
              <w:rPr>
                <w:b/>
                <w:bCs/>
                <w:color w:val="FFFFFF" w:themeColor="background1"/>
              </w:rPr>
              <w:t>Cohort Studies</w:t>
            </w:r>
          </w:p>
        </w:tc>
      </w:tr>
      <w:tr w:rsidR="00C60A90" w:rsidRPr="00903548" w14:paraId="51DD6F83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shd w:val="clear" w:color="auto" w:fill="auto"/>
            <w:vAlign w:val="center"/>
          </w:tcPr>
          <w:p w14:paraId="54AF10EC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4615" w:type="pct"/>
            <w:gridSpan w:val="2"/>
            <w:shd w:val="clear" w:color="auto" w:fill="D9D9D9" w:themeFill="background1" w:themeFillShade="D9"/>
            <w:vAlign w:val="center"/>
          </w:tcPr>
          <w:p w14:paraId="5B29137C" w14:textId="0E1D80F2" w:rsidR="00C60A90" w:rsidRPr="00903548" w:rsidRDefault="00C60A90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3548">
              <w:rPr>
                <w:b/>
                <w:bCs/>
              </w:rPr>
              <w:t>MVS (repair / replacement)</w:t>
            </w:r>
          </w:p>
        </w:tc>
      </w:tr>
      <w:tr w:rsidR="00E25A13" w:rsidRPr="00903548" w14:paraId="44760B48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26CB669C" w14:textId="6E1C9B47" w:rsidR="00E25A13" w:rsidRPr="00903548" w:rsidRDefault="00FB5F90" w:rsidP="00356F63">
            <w:pPr>
              <w:spacing w:before="0" w:line="240" w:lineRule="auto"/>
              <w:jc w:val="left"/>
            </w:pPr>
            <w:hyperlink w:anchor="_ENREF_1" w:tooltip="Reece, 1985 #31" w:history="1"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Reece, et al. (1985) </w:t>
              </w:r>
              <w:r w:rsidRPr="00903548">
                <w:rPr>
                  <w:vertAlign w:val="superscript"/>
                </w:rPr>
                <w:t>1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0CDD6545" w14:textId="284DBCBF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7 symptomatic patients who underwent MVS between 1974 and 1983, with MVP, normal coronary arteries and no other cardiac pathology except that related to the Mitral valve</w:t>
            </w:r>
          </w:p>
        </w:tc>
        <w:tc>
          <w:tcPr>
            <w:tcW w:w="1957" w:type="pct"/>
            <w:vAlign w:val="center"/>
          </w:tcPr>
          <w:p w14:paraId="2482AEBB" w14:textId="494EBE8F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E25A13" w:rsidRPr="00903548" w14:paraId="4D84126F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71F9D530" w14:textId="5AFFBA93" w:rsidR="00E25A13" w:rsidRPr="00903548" w:rsidRDefault="00FB5F90" w:rsidP="00356F63">
            <w:pPr>
              <w:spacing w:before="0" w:line="240" w:lineRule="auto"/>
              <w:jc w:val="left"/>
            </w:pPr>
            <w:hyperlink w:anchor="_ENREF_2" w:tooltip="Grigioni, 1999 #26" w:history="1"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Grigioni, et al. (1999) </w:t>
              </w:r>
              <w:r w:rsidRPr="00903548">
                <w:rPr>
                  <w:vertAlign w:val="superscript"/>
                </w:rPr>
                <w:t>2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487E4E1B" w14:textId="4DB5E038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R with flail leaflet diagnosed echocardiographically between 1980 and 1994 at Mayo Clinic</w:t>
            </w:r>
          </w:p>
        </w:tc>
        <w:tc>
          <w:tcPr>
            <w:tcW w:w="1957" w:type="pct"/>
            <w:vAlign w:val="center"/>
          </w:tcPr>
          <w:p w14:paraId="5567B004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urgical correction within 1 month diagnosis of MR-FL</w:t>
            </w:r>
          </w:p>
          <w:p w14:paraId="05D863F8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pillary muscle rupture</w:t>
            </w:r>
          </w:p>
          <w:p w14:paraId="597FE4C1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revious valve surgery</w:t>
            </w:r>
          </w:p>
          <w:p w14:paraId="7ABF2E1A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ssociated moderate or severe MS or AV disease</w:t>
            </w:r>
          </w:p>
          <w:p w14:paraId="30873189" w14:textId="42E8DEFB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ongenital heart disease</w:t>
            </w:r>
          </w:p>
        </w:tc>
      </w:tr>
      <w:tr w:rsidR="00E25A13" w:rsidRPr="00903548" w14:paraId="4DFA6C5B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35D00270" w14:textId="2A594F48" w:rsidR="00E25A13" w:rsidRPr="00903548" w:rsidRDefault="00FB5F90" w:rsidP="00356F63">
            <w:pPr>
              <w:spacing w:before="0" w:line="240" w:lineRule="auto"/>
              <w:jc w:val="left"/>
            </w:pPr>
            <w:hyperlink w:anchor="_ENREF_3" w:tooltip="Olafiranye, 2013 #30" w:history="1"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Olafiranye, et al. (2013) </w:t>
              </w:r>
              <w:r w:rsidRPr="00903548">
                <w:rPr>
                  <w:vertAlign w:val="superscript"/>
                </w:rPr>
                <w:t>3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665952DF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S for hemodynamically severe, non-ischemic, pure, isolated chronic MR (verified by catheterization)</w:t>
            </w:r>
          </w:p>
          <w:p w14:paraId="2A691C78" w14:textId="78B8D892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4-hour ambulatory electrocardiography (AECG) within 18 months after MVS and ongoing during 10-year follow up</w:t>
            </w:r>
          </w:p>
        </w:tc>
        <w:tc>
          <w:tcPr>
            <w:tcW w:w="1957" w:type="pct"/>
            <w:vAlign w:val="center"/>
          </w:tcPr>
          <w:p w14:paraId="10AE33DC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linically evident coronary artery disease</w:t>
            </w:r>
          </w:p>
          <w:p w14:paraId="375D4173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&gt;mild additional valve disease</w:t>
            </w:r>
          </w:p>
          <w:p w14:paraId="1D75DF0B" w14:textId="68C3B756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Other structural heart disease</w:t>
            </w:r>
          </w:p>
        </w:tc>
      </w:tr>
      <w:tr w:rsidR="00E25A13" w:rsidRPr="00903548" w14:paraId="6BC1E437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40196774" w14:textId="088057CD" w:rsidR="00E25A13" w:rsidRPr="00903548" w:rsidRDefault="00FB5F90" w:rsidP="00356F63">
            <w:pPr>
              <w:spacing w:before="0" w:line="240" w:lineRule="auto"/>
              <w:jc w:val="left"/>
            </w:pPr>
            <w:hyperlink w:anchor="_ENREF_4" w:tooltip="Naksuk, 2016 #28" w:history="1"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Naksuk, et al. (2016) </w:t>
              </w:r>
              <w:r w:rsidRPr="00903548">
                <w:rPr>
                  <w:vertAlign w:val="superscript"/>
                </w:rPr>
                <w:t>4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5D23DCED" w14:textId="238F6CF9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s &gt; 18 years-old undergoing MV surgery for MR secondary to bileaflet MVP at Mayo Clinic (2007-2013) who had available pre- and post-operative Holter monitoring data.</w:t>
            </w:r>
          </w:p>
        </w:tc>
        <w:tc>
          <w:tcPr>
            <w:tcW w:w="1957" w:type="pct"/>
            <w:vAlign w:val="center"/>
          </w:tcPr>
          <w:p w14:paraId="1214D607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Those without pre- and post-operative Holter monitors</w:t>
            </w:r>
          </w:p>
          <w:p w14:paraId="43DF6210" w14:textId="2643CCCF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s without research authorization</w:t>
            </w:r>
          </w:p>
        </w:tc>
      </w:tr>
      <w:tr w:rsidR="00E25A13" w:rsidRPr="00903548" w14:paraId="09237864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3E32C3C7" w14:textId="5EB985EB" w:rsidR="00E25A13" w:rsidRPr="00903548" w:rsidRDefault="00FB5F90" w:rsidP="00356F63">
            <w:pPr>
              <w:spacing w:before="0" w:line="240" w:lineRule="auto"/>
              <w:jc w:val="left"/>
            </w:pPr>
            <w:hyperlink w:anchor="_ENREF_5" w:tooltip="Vaidya, 2016 #29" w:history="1"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Vaidya, et al. (2016) </w:t>
              </w:r>
              <w:r w:rsidRPr="00903548">
                <w:rPr>
                  <w:vertAlign w:val="superscript"/>
                </w:rPr>
                <w:t>5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53862D6B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Underwent MVS from 1993-2013 at the Mayo Clinic</w:t>
            </w:r>
          </w:p>
          <w:p w14:paraId="72AFC8FE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Bileaflet mitral valve prolapse and malignant arrhythmia with ICD in place both pre- and post-surgery</w:t>
            </w:r>
          </w:p>
          <w:p w14:paraId="19FE1745" w14:textId="4825F188" w:rsidR="00E25A13" w:rsidRPr="00903548" w:rsidRDefault="00E25A13" w:rsidP="00356F63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operative VT/VF</w:t>
            </w:r>
          </w:p>
        </w:tc>
        <w:tc>
          <w:tcPr>
            <w:tcW w:w="1957" w:type="pct"/>
            <w:vAlign w:val="center"/>
          </w:tcPr>
          <w:p w14:paraId="43CF7760" w14:textId="77925E40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E25A13" w:rsidRPr="00903548" w14:paraId="067ABF60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3587A585" w14:textId="17625A83" w:rsidR="00E25A13" w:rsidRPr="00903548" w:rsidRDefault="00FB5F90" w:rsidP="00356F63">
            <w:pPr>
              <w:spacing w:before="0" w:line="240" w:lineRule="auto"/>
              <w:jc w:val="left"/>
            </w:pPr>
            <w:hyperlink w:anchor="_ENREF_6" w:tooltip="Essayagh, 2021 #4" w:history="1"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xDaXRlIEF1dGhvclllYXI9IjEiPjxBdXRo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xDaXRlIEF1dGhvclllYXI9IjEiPjxBdXRo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Essayagh, et al. (2021) </w:t>
              </w:r>
              <w:r w:rsidRPr="00903548">
                <w:rPr>
                  <w:vertAlign w:val="superscript"/>
                </w:rPr>
                <w:t>6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51279A13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&gt;= 18 years old, isolated MVP, with or without flail leaflet</w:t>
            </w:r>
          </w:p>
          <w:p w14:paraId="774EBC6A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First diagnosed at the Mayo Clinic in Rochester, Minnesota, from 2003 to 2011</w:t>
            </w:r>
          </w:p>
          <w:p w14:paraId="229F35D5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omprehensive clinical and echocardiographic evaluation at diagnosis, including symptoms, clinical history, and comorbidities</w:t>
            </w:r>
          </w:p>
          <w:p w14:paraId="6C4D4DCD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rrhythmia evaluation by 24-h Holter monitoring during follow-up</w:t>
            </w:r>
          </w:p>
          <w:p w14:paraId="16E3D469" w14:textId="0DC2268B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vailable electronic echocardiographic images for detailed morphologic assessment</w:t>
            </w:r>
          </w:p>
        </w:tc>
        <w:tc>
          <w:tcPr>
            <w:tcW w:w="1957" w:type="pct"/>
            <w:vAlign w:val="center"/>
          </w:tcPr>
          <w:p w14:paraId="7DA7EC32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Denied research-authorization</w:t>
            </w:r>
          </w:p>
          <w:p w14:paraId="2E1D37BF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≥moderate aortic regurgitation or stenosis, ≥moderate mitral stenosis or previous valvular surgery</w:t>
            </w:r>
          </w:p>
          <w:p w14:paraId="31F05E59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ongenital heart disease (patent-foramen-ovale not excluded)</w:t>
            </w:r>
          </w:p>
          <w:p w14:paraId="39B6191F" w14:textId="77777777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Hypertrophic, infiltrative, restrictive cardiomyopathy or pericardial restriction</w:t>
            </w:r>
          </w:p>
          <w:p w14:paraId="3D587B30" w14:textId="50AA8B7D" w:rsidR="00E25A13" w:rsidRPr="00903548" w:rsidRDefault="00E25A13" w:rsidP="00356F63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rrhythmic cardiomyopathy</w:t>
            </w:r>
          </w:p>
        </w:tc>
      </w:tr>
      <w:tr w:rsidR="007C4619" w:rsidRPr="00903548" w14:paraId="05E131EF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412CC26E" w14:textId="7C79B430" w:rsidR="007C4619" w:rsidRPr="00903548" w:rsidRDefault="00FB5F90" w:rsidP="007C4619">
            <w:pPr>
              <w:spacing w:before="0" w:line="240" w:lineRule="auto"/>
              <w:jc w:val="left"/>
            </w:pPr>
            <w:hyperlink w:anchor="_ENREF_7" w:tooltip="Ascione, 2023 #27" w:history="1"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Ascione, et al. (2023) </w:t>
              </w:r>
              <w:r w:rsidRPr="00903548">
                <w:rPr>
                  <w:vertAlign w:val="superscript"/>
                </w:rPr>
                <w:t>7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6ED62F76" w14:textId="77777777" w:rsidR="007C4619" w:rsidRPr="00903548" w:rsidRDefault="001838A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From February 2021 to May 2022, referred for surgical treatment of severe MR</w:t>
            </w:r>
          </w:p>
          <w:p w14:paraId="4C35BBD6" w14:textId="77777777" w:rsidR="001838A9" w:rsidRPr="00903548" w:rsidRDefault="001838A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Barlow’s Disease</w:t>
            </w:r>
          </w:p>
          <w:p w14:paraId="6D2BDEDC" w14:textId="00B42C79" w:rsidR="001838A9" w:rsidRPr="00903548" w:rsidRDefault="001838A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Successful follow-up protocol with</w:t>
            </w:r>
            <w:r w:rsidRPr="00903548">
              <w:cr/>
              <w:t xml:space="preserve"> the first re-evaluation at 3 months</w:t>
            </w:r>
          </w:p>
        </w:tc>
        <w:tc>
          <w:tcPr>
            <w:tcW w:w="1957" w:type="pct"/>
            <w:vAlign w:val="center"/>
          </w:tcPr>
          <w:p w14:paraId="17382CB2" w14:textId="77777777" w:rsidR="007C4619" w:rsidRPr="00903548" w:rsidRDefault="001838A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ot yet reaching the scheduled re-evaluation time point post-intervention</w:t>
            </w:r>
          </w:p>
          <w:p w14:paraId="47118326" w14:textId="6DFE9841" w:rsidR="001838A9" w:rsidRPr="00903548" w:rsidRDefault="001838A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 replacement or transcatheter MV repair</w:t>
            </w:r>
          </w:p>
        </w:tc>
      </w:tr>
      <w:tr w:rsidR="00B31C3C" w:rsidRPr="00903548" w14:paraId="4EE28EB9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45A55294" w14:textId="76865B8C" w:rsidR="00B31C3C" w:rsidRPr="00903548" w:rsidRDefault="00FB5F90" w:rsidP="00B31C3C">
            <w:pPr>
              <w:spacing w:before="0" w:line="240" w:lineRule="auto"/>
              <w:jc w:val="left"/>
            </w:pPr>
            <w:hyperlink w:anchor="_ENREF_8" w:tooltip="Pandis, 2024 #75" w:history="1">
              <w:r w:rsidRPr="00903548"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andis, et al. (2024) </w:t>
              </w:r>
              <w:r w:rsidRPr="00B31C3C">
                <w:rPr>
                  <w:noProof/>
                  <w:vertAlign w:val="superscript"/>
                </w:rPr>
                <w:t>8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5A046318" w14:textId="54AE300F" w:rsidR="00B31C3C" w:rsidRDefault="002F5E9D" w:rsidP="002F5E9D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lective MV repair for significant degenerative mitral regurgitation </w:t>
            </w:r>
            <w:r w:rsidRPr="002F5E9D">
              <w:t xml:space="preserve">with diagnosed </w:t>
            </w:r>
            <w:r>
              <w:t>aMVP</w:t>
            </w:r>
            <w:r w:rsidRPr="002F5E9D">
              <w:t xml:space="preserve"> </w:t>
            </w:r>
            <w:r>
              <w:t>as a first-time cardiovascular intervention in a quaternary reference centre between January 2018 and December 2020</w:t>
            </w:r>
          </w:p>
          <w:p w14:paraId="725DD19A" w14:textId="2001D63A" w:rsidR="002F5E9D" w:rsidRPr="00903548" w:rsidRDefault="002F5E9D" w:rsidP="002F5E9D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2F5E9D">
              <w:t>MVP was defined as degenerative mitral prolapse with frequent or c</w:t>
            </w:r>
            <w:r>
              <w:t>omplex</w:t>
            </w:r>
            <w:r w:rsidRPr="002F5E9D">
              <w:t>-VA (</w:t>
            </w:r>
            <w:r>
              <w:t xml:space="preserve">Lown-Wolf </w:t>
            </w:r>
            <w:r w:rsidRPr="002F5E9D">
              <w:t xml:space="preserve">grade </w:t>
            </w:r>
            <w:r>
              <w:t>≥</w:t>
            </w:r>
            <w:r w:rsidRPr="002F5E9D">
              <w:t>2)</w:t>
            </w:r>
          </w:p>
        </w:tc>
        <w:tc>
          <w:tcPr>
            <w:tcW w:w="1957" w:type="pct"/>
            <w:vAlign w:val="center"/>
          </w:tcPr>
          <w:p w14:paraId="143EF8FC" w14:textId="4DDA8382" w:rsidR="00B31C3C" w:rsidRPr="00903548" w:rsidRDefault="00036030" w:rsidP="008D5A71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aMVP (</w:t>
            </w:r>
            <w:r w:rsidR="008D5A71">
              <w:t>none or rare (&lt;1/min or 30/h) isolated, monomorphic PVCs (Lown grade&lt;2))</w:t>
            </w:r>
          </w:p>
        </w:tc>
      </w:tr>
      <w:tr w:rsidR="007C4619" w:rsidRPr="00903548" w14:paraId="2EC0AD3B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6EF86949" w14:textId="77777777" w:rsidR="007C4619" w:rsidRPr="00903548" w:rsidRDefault="007C4619" w:rsidP="007C4619">
            <w:pPr>
              <w:spacing w:before="0" w:line="240" w:lineRule="auto"/>
              <w:jc w:val="left"/>
            </w:pPr>
          </w:p>
        </w:tc>
        <w:tc>
          <w:tcPr>
            <w:tcW w:w="4615" w:type="pct"/>
            <w:gridSpan w:val="2"/>
            <w:shd w:val="clear" w:color="auto" w:fill="7F7F7F" w:themeFill="text1" w:themeFillTint="80"/>
            <w:vAlign w:val="center"/>
          </w:tcPr>
          <w:p w14:paraId="71499406" w14:textId="717814AA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3548">
              <w:rPr>
                <w:b/>
                <w:bCs/>
                <w:color w:val="FFFFFF" w:themeColor="background1"/>
              </w:rPr>
              <w:t>Case studies</w:t>
            </w:r>
          </w:p>
        </w:tc>
      </w:tr>
      <w:tr w:rsidR="007C4619" w:rsidRPr="00903548" w14:paraId="71593156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3BA8DB57" w14:textId="5F7964B2" w:rsidR="007C4619" w:rsidRPr="00903548" w:rsidRDefault="00FB5F90" w:rsidP="007C4619">
            <w:pPr>
              <w:spacing w:before="0" w:line="240" w:lineRule="auto"/>
              <w:jc w:val="left"/>
            </w:pPr>
            <w:hyperlink w:anchor="_ENREF_9" w:tooltip="Ross, 1978 #62" w:history="1">
              <w:r w:rsidRPr="00903548">
                <w:fldChar w:fldCharType="begin"/>
              </w:r>
              <w:r>
                <w:instrText xml:space="preserve"> ADDIN EN.CITE &lt;EndNote&gt;&lt;Cite AuthorYear="1"&gt;&lt;Author&gt;Ross&lt;/Author&gt;&lt;Year&gt;1978&lt;/Year&gt;&lt;RecNum&gt;62&lt;/RecNum&gt;&lt;DisplayText&gt;Ross, et al. (1978) &lt;style face="superscript"&gt;9&lt;/style&gt;&lt;/DisplayText&gt;&lt;record&gt;&lt;rec-number&gt;62&lt;/rec-number&gt;&lt;foreign-keys&gt;&lt;key app="EN" db-id="5seva5wxgxv524ez55hx2p26fss5xwfdzz5t" timestamp="1733781133"&gt;62&lt;/key&gt;&lt;/foreign-keys&gt;&lt;ref-type name="Journal Article"&gt;17&lt;/ref-type&gt;&lt;contributors&gt;&lt;authors&gt;&lt;author&gt;Ross, A.&lt;/author&gt;&lt;author&gt;DeWeese, J. A.&lt;/author&gt;&lt;author&gt;Yu, P. N.&lt;/author&gt;&lt;/authors&gt;&lt;/contributors&gt;&lt;titles&gt;&lt;title&gt;Refractory ventricular arrhythmias in a patient with mitral valve prolapse. Successful control with mitral valve replacement&lt;/title&gt;&lt;secondary-title&gt;J Electrocardiol&lt;/secondary-title&gt;&lt;alt-title&gt;Journal of electrocardiology&lt;/alt-title&gt;&lt;/titles&gt;&lt;periodical&gt;&lt;full-title&gt;J Electrocardiol&lt;/full-title&gt;&lt;abbr-1&gt;Journal of electrocardiology&lt;/abbr-1&gt;&lt;/periodical&gt;&lt;alt-periodical&gt;&lt;full-title&gt;J Electrocardiol&lt;/full-title&gt;&lt;abbr-1&gt;Journal of electrocardiology&lt;/abbr-1&gt;&lt;/alt-periodical&gt;&lt;pages&gt;289-95&lt;/pages&gt;&lt;volume&gt;11&lt;/volume&gt;&lt;number&gt;3&lt;/number&gt;&lt;edition&gt;1978/07/01&lt;/edition&gt;&lt;keywords&gt;&lt;keyword&gt;Adult&lt;/keyword&gt;&lt;keyword&gt;Angiocardiography&lt;/keyword&gt;&lt;keyword&gt;Animals&lt;/keyword&gt;&lt;keyword&gt;Arrhythmias, Cardiac/*etiology/therapy&lt;/keyword&gt;&lt;keyword&gt;Chick Embryo&lt;/keyword&gt;&lt;keyword&gt;Echocardiography&lt;/keyword&gt;&lt;keyword&gt;Electrocardiography&lt;/keyword&gt;&lt;keyword&gt;Female&lt;/keyword&gt;&lt;keyword&gt;Heart Arrest/therapy&lt;/keyword&gt;&lt;keyword&gt;*Heart Valve Prosthesis&lt;/keyword&gt;&lt;keyword&gt;Humans&lt;/keyword&gt;&lt;keyword&gt;Male&lt;/keyword&gt;&lt;keyword&gt;Mitral Valve Prolapse/complications/diagnosis/*surgery&lt;/keyword&gt;&lt;/keywords&gt;&lt;dates&gt;&lt;year&gt;1978&lt;/year&gt;&lt;pub-dates&gt;&lt;date&gt;Jul&lt;/date&gt;&lt;/pub-dates&gt;&lt;/dates&gt;&lt;isbn&gt;0022-0736 (Print)&amp;#xD;0022-0736&lt;/isbn&gt;&lt;accession-num&gt;567666&lt;/accession-num&gt;&lt;urls&gt;&lt;/urls&gt;&lt;electronic-resource-num&gt;10.1016/s0022-0736(78)80131-9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Ross, et al. (1978) </w:t>
              </w:r>
              <w:r w:rsidRPr="00B31C3C">
                <w:rPr>
                  <w:noProof/>
                  <w:vertAlign w:val="superscript"/>
                </w:rPr>
                <w:t>9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2F3E4AD3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5-year-old woman with proven MVP</w:t>
            </w:r>
          </w:p>
          <w:p w14:paraId="03C94225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rdiac arrest in outpatient clinic (subsequent recording of serious ventricular tachyarrhythmias, deemed a likely episode of ventricular tachycardia or possibly ventricular fibrillation)</w:t>
            </w:r>
          </w:p>
        </w:tc>
        <w:tc>
          <w:tcPr>
            <w:tcW w:w="1957" w:type="pct"/>
            <w:vAlign w:val="center"/>
          </w:tcPr>
          <w:p w14:paraId="5AFB2F7A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6C6292D2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048618BF" w14:textId="66AE21A4" w:rsidR="007C4619" w:rsidRPr="00903548" w:rsidRDefault="00FB5F90" w:rsidP="007C4619">
            <w:pPr>
              <w:spacing w:before="0" w:line="240" w:lineRule="auto"/>
              <w:jc w:val="left"/>
            </w:pPr>
            <w:hyperlink w:anchor="_ENREF_10" w:tooltip="Pocock, 1991 #63" w:history="1">
              <w:r w:rsidRPr="00903548">
                <w:fldChar w:fldCharType="begin"/>
              </w:r>
              <w:r>
                <w:instrText xml:space="preserve"> ADDIN EN.CITE &lt;EndNote&gt;&lt;Cite AuthorYear="1"&gt;&lt;Author&gt;Pocock&lt;/Author&gt;&lt;Year&gt;1991&lt;/Year&gt;&lt;RecNum&gt;63&lt;/RecNum&gt;&lt;DisplayText&gt;Pocock, et al. (1991) &lt;style face="superscript"&gt;10&lt;/style&gt;&lt;/DisplayText&gt;&lt;record&gt;&lt;rec-number&gt;63&lt;/rec-number&gt;&lt;foreign-keys&gt;&lt;key app="EN" db-id="5seva5wxgxv524ez55hx2p26fss5xwfdzz5t" timestamp="1733781133"&gt;63&lt;/key&gt;&lt;/foreign-keys&gt;&lt;ref-type name="Journal Article"&gt;17&lt;/ref-type&gt;&lt;contributors&gt;&lt;authors&gt;&lt;author&gt;Pocock, W. A.&lt;/author&gt;&lt;author&gt;Barlow, J. B.&lt;/author&gt;&lt;author&gt;Marcus, R. H.&lt;/author&gt;&lt;author&gt;Barlow, C. W.&lt;/author&gt;&lt;/authors&gt;&lt;/contributors&gt;&lt;auth-address&gt;Department of Cardiology, University of the Witwatersrand, Johannesburg Hospital, South Africa.&lt;/auth-address&gt;&lt;titles&gt;&lt;title&gt;Mitral valvuloplasty for life-threatening ventricular arrhythmias in mitral valve prolapse&lt;/title&gt;&lt;secondary-title&gt;Am Heart J&lt;/secondary-title&gt;&lt;alt-title&gt;American heart journal&lt;/alt-title&gt;&lt;/titles&gt;&lt;periodical&gt;&lt;full-title&gt;Am Heart J&lt;/full-title&gt;&lt;abbr-1&gt;American heart journal&lt;/abbr-1&gt;&lt;/periodical&gt;&lt;alt-periodical&gt;&lt;full-title&gt;Am Heart J&lt;/full-title&gt;&lt;abbr-1&gt;American heart journal&lt;/abbr-1&gt;&lt;/alt-periodical&gt;&lt;pages&gt;199-202&lt;/pages&gt;&lt;volume&gt;121&lt;/volume&gt;&lt;number&gt;1 Pt 1&lt;/number&gt;&lt;edition&gt;1991/01/01&lt;/edition&gt;&lt;keywords&gt;&lt;keyword&gt;Adult&lt;/keyword&gt;&lt;keyword&gt;Arrhythmias, Cardiac/diagnosis/*etiology&lt;/keyword&gt;&lt;keyword&gt;Electrocardiography&lt;/keyword&gt;&lt;keyword&gt;Female&lt;/keyword&gt;&lt;keyword&gt;Humans&lt;/keyword&gt;&lt;keyword&gt;Mitral Valve/*surgery&lt;/keyword&gt;&lt;keyword&gt;Mitral Valve Prolapse/complications/*surgery&lt;/keyword&gt;&lt;/keywords&gt;&lt;dates&gt;&lt;year&gt;1991&lt;/year&gt;&lt;pub-dates&gt;&lt;date&gt;Jan&lt;/date&gt;&lt;/pub-dates&gt;&lt;/dates&gt;&lt;isbn&gt;0002-8703 (Print)&amp;#xD;0002-8703&lt;/isbn&gt;&lt;accession-num&gt;1985363&lt;/accession-num&gt;&lt;urls&gt;&lt;/urls&gt;&lt;electronic-resource-num&gt;10.1016/0002-8703(91)90976-o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ocock, et al. (1991) </w:t>
              </w:r>
              <w:r w:rsidRPr="00B31C3C">
                <w:rPr>
                  <w:noProof/>
                  <w:vertAlign w:val="superscript"/>
                </w:rPr>
                <w:t>10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0ED6A38C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2-year-old nurse, 1966, with substernal chest pain (atypical) and palpitations. 3/6 late-onset systolic murmur</w:t>
            </w:r>
          </w:p>
          <w:p w14:paraId="5B4CFC43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Ecg: small q waves and inferior TWI</w:t>
            </w:r>
          </w:p>
          <w:p w14:paraId="33767E57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oderate billowing of the posterior leaflet and mild MR on Left Ventriculogram</w:t>
            </w:r>
          </w:p>
          <w:p w14:paraId="63D9ADF0" w14:textId="6CB4600E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ersistence of potentially fatal arrhythmias despite medical treatment</w:t>
            </w:r>
          </w:p>
        </w:tc>
        <w:tc>
          <w:tcPr>
            <w:tcW w:w="1957" w:type="pct"/>
            <w:vAlign w:val="center"/>
          </w:tcPr>
          <w:p w14:paraId="30F2C454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540F8336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50519A08" w14:textId="4830D434" w:rsidR="007C4619" w:rsidRPr="00903548" w:rsidRDefault="00FB5F90" w:rsidP="007C4619">
            <w:pPr>
              <w:spacing w:before="0" w:line="240" w:lineRule="auto"/>
              <w:jc w:val="left"/>
            </w:pPr>
            <w:hyperlink w:anchor="_ENREF_11" w:tooltip="Bortnik, 2009 #64" w:history="1">
              <w:r w:rsidRPr="00903548"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ortnik, et al. (2009) </w:t>
              </w:r>
              <w:r w:rsidRPr="00B31C3C">
                <w:rPr>
                  <w:noProof/>
                  <w:vertAlign w:val="superscript"/>
                </w:rPr>
                <w:t>11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3A23134F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 xml:space="preserve">80-year-old woman successfully resuscitated and referred to surgery after a cardiac arrest due to VF </w:t>
            </w:r>
          </w:p>
        </w:tc>
        <w:tc>
          <w:tcPr>
            <w:tcW w:w="1957" w:type="pct"/>
            <w:vAlign w:val="center"/>
          </w:tcPr>
          <w:p w14:paraId="6EA892AA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2BD49BAD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0BE4BCFD" w14:textId="2D53A9C4" w:rsidR="007C4619" w:rsidRPr="00903548" w:rsidRDefault="00FB5F90" w:rsidP="007C4619">
            <w:pPr>
              <w:spacing w:before="0" w:line="240" w:lineRule="auto"/>
              <w:jc w:val="left"/>
            </w:pPr>
            <w:hyperlink w:anchor="_ENREF_12" w:tooltip="Abbadi, 2014 #65" w:history="1">
              <w:r w:rsidRPr="00903548"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bbadi, et al. (2014) </w:t>
              </w:r>
              <w:r w:rsidRPr="00B31C3C">
                <w:rPr>
                  <w:noProof/>
                  <w:vertAlign w:val="superscript"/>
                </w:rPr>
                <w:t>12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7C694784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6-year-old Caucasian female with history of a benign murmur since adolescence</w:t>
            </w:r>
          </w:p>
          <w:p w14:paraId="6DE99939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Sudden onset palpitations and dizziness in her 4th postpartum month, subsequently suffering a cardiac arrest</w:t>
            </w:r>
          </w:p>
          <w:p w14:paraId="35A80CBB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Echocardiogram showing bileaflet MVP with moderate mitral regurgitation and normal LV systolic function</w:t>
            </w:r>
          </w:p>
        </w:tc>
        <w:tc>
          <w:tcPr>
            <w:tcW w:w="1957" w:type="pct"/>
            <w:vAlign w:val="center"/>
          </w:tcPr>
          <w:p w14:paraId="0AFD2081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5B9C619A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16651923" w14:textId="05A2C283" w:rsidR="007C4619" w:rsidRPr="00903548" w:rsidRDefault="00FB5F90" w:rsidP="007C4619">
            <w:pPr>
              <w:spacing w:before="0" w:line="240" w:lineRule="auto"/>
              <w:jc w:val="left"/>
            </w:pPr>
            <w:hyperlink w:anchor="_ENREF_13" w:tooltip="Hosseini, 2016 #66" w:history="1">
              <w:r w:rsidRPr="00903548"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Hosseini, et al. (2016) </w:t>
              </w:r>
              <w:r w:rsidRPr="00B31C3C">
                <w:rPr>
                  <w:noProof/>
                  <w:vertAlign w:val="superscript"/>
                </w:rPr>
                <w:t>13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7B2C8B07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1: 35-year-old Caucasian woman with a history of hypertension, syncope, chest pain, palpitations and dyspnoea.</w:t>
            </w:r>
          </w:p>
          <w:p w14:paraId="76DE915D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Ecg: sinus rhythm and frequent premature ventricular contractions (PVCs) associated with a right bundle branch block, inferior axis morphology and wide QRS complexes, nonsustained ventricular tachycardia</w:t>
            </w:r>
          </w:p>
          <w:p w14:paraId="537B8682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2: 67-year-old Caucasian woman with a history of moderate-to-severe degenerative MR, frequent palpitations, an episode of aborted sudden cardiac death, and near-syncope episodes while on metoprolol 200 mg per day</w:t>
            </w:r>
          </w:p>
          <w:p w14:paraId="44E40E74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Ecg: Frequent PVCs with a right bundle branch block, superior axis and a QRS width &gt; 160 ms, episodes of nonsustained ventricular tachycardia</w:t>
            </w:r>
          </w:p>
        </w:tc>
        <w:tc>
          <w:tcPr>
            <w:tcW w:w="1957" w:type="pct"/>
            <w:vAlign w:val="center"/>
          </w:tcPr>
          <w:p w14:paraId="7C0B6130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3369A770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40F4FF21" w14:textId="41195C72" w:rsidR="007C4619" w:rsidRPr="00903548" w:rsidRDefault="00FB5F90" w:rsidP="007C4619">
            <w:pPr>
              <w:spacing w:before="0" w:line="240" w:lineRule="auto"/>
              <w:jc w:val="left"/>
            </w:pPr>
            <w:hyperlink w:anchor="_ENREF_14" w:tooltip="Augello, 2017 #67" w:history="1">
              <w:r w:rsidRPr="00903548">
                <w:fldChar w:fldCharType="begin"/>
              </w:r>
              <w:r>
                <w:instrText xml:space="preserve"> ADDIN EN.CITE &lt;EndNote&gt;&lt;Cite AuthorYear="1"&gt;&lt;Author&gt;Augello&lt;/Author&gt;&lt;Year&gt;2017&lt;/Year&gt;&lt;RecNum&gt;67&lt;/RecNum&gt;&lt;DisplayText&gt;Augello, et al. (2017) &lt;style face="superscript"&gt;14&lt;/style&gt;&lt;/DisplayText&gt;&lt;record&gt;&lt;rec-number&gt;67&lt;/rec-number&gt;&lt;foreign-keys&gt;&lt;key app="EN" db-id="5seva5wxgxv524ez55hx2p26fss5xwfdzz5t" timestamp="1733781133"&gt;67&lt;/key&gt;&lt;/foreign-keys&gt;&lt;ref-type name="Journal Article"&gt;17&lt;/ref-type&gt;&lt;contributors&gt;&lt;authors&gt;&lt;author&gt;Augello, M.&lt;/author&gt;&lt;author&gt;Lanzarini, L.&lt;/author&gt;&lt;/authors&gt;&lt;/contributors&gt;&lt;auth-address&gt;Department of Cardiology, IRCCS-Policlinico S. Matteo, Pavia, Italy.&lt;/auth-address&gt;&lt;titles&gt;&lt;title&gt;Disappearance of Electrocardiographic Abnormalities Associated with the Arrhythmic Pattern of a Barlow Disease After Surgical Mitral Valve Repair&lt;/title&gt;&lt;secondary-title&gt;Clin Pract&lt;/secondary-title&gt;&lt;alt-title&gt;Clinics and practice&lt;/alt-title&gt;&lt;/titles&gt;&lt;periodical&gt;&lt;full-title&gt;Clin Pract&lt;/full-title&gt;&lt;abbr-1&gt;Clinics and practice&lt;/abbr-1&gt;&lt;/periodical&gt;&lt;alt-periodical&gt;&lt;full-title&gt;Clin Pract&lt;/full-title&gt;&lt;abbr-1&gt;Clinics and practice&lt;/abbr-1&gt;&lt;/alt-periodical&gt;&lt;pages&gt;946&lt;/pages&gt;&lt;volume&gt;7&lt;/volume&gt;&lt;number&gt;2&lt;/number&gt;&lt;edition&gt;2017/05/10&lt;/edition&gt;&lt;keywords&gt;&lt;keyword&gt;Barlow disease&lt;/keyword&gt;&lt;keyword&gt;arrhythmias&lt;/keyword&gt;&lt;keyword&gt;surgical mitral valve repair&lt;/keyword&gt;&lt;/keywords&gt;&lt;dates&gt;&lt;year&gt;2017&lt;/year&gt;&lt;pub-dates&gt;&lt;date&gt;Apr 6&lt;/date&gt;&lt;/pub-dates&gt;&lt;/dates&gt;&lt;isbn&gt;2039-7275 (Print)&amp;#xD;2039-7275&lt;/isbn&gt;&lt;accession-num&gt;28484585&lt;/accession-num&gt;&lt;urls&gt;&lt;/urls&gt;&lt;custom2&gt;PMC5406842&lt;/custom2&gt;&lt;electronic-resource-num&gt;10.4081/cp.2017.946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ugello, et al. (2017) </w:t>
              </w:r>
              <w:r w:rsidRPr="00B31C3C">
                <w:rPr>
                  <w:noProof/>
                  <w:vertAlign w:val="superscript"/>
                </w:rPr>
                <w:t>14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38C5F145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6-year-old female with Barlow’s disease (MVP diagnosed aged 20)</w:t>
            </w:r>
          </w:p>
          <w:p w14:paraId="1CC5C626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Systolic curling of posterior LV wall and significant mitral annular disjunction</w:t>
            </w:r>
          </w:p>
          <w:p w14:paraId="6A4F70BA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omplex ventricular arrhythmias</w:t>
            </w:r>
          </w:p>
        </w:tc>
        <w:tc>
          <w:tcPr>
            <w:tcW w:w="1957" w:type="pct"/>
            <w:vAlign w:val="center"/>
          </w:tcPr>
          <w:p w14:paraId="04A47002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4AD7AB40" w14:textId="77777777" w:rsidTr="00113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77493BB1" w14:textId="6373A532" w:rsidR="007C4619" w:rsidRPr="00903548" w:rsidRDefault="00FB5F90" w:rsidP="007C4619">
            <w:pPr>
              <w:spacing w:before="0" w:line="240" w:lineRule="auto"/>
              <w:jc w:val="left"/>
            </w:pPr>
            <w:hyperlink w:anchor="_ENREF_15" w:tooltip="Alqarawi, 2018 #68" w:history="1">
              <w:r w:rsidRPr="00903548">
                <w:fldChar w:fldCharType="begin"/>
              </w:r>
              <w:r>
                <w:instrText xml:space="preserve"> ADDIN EN.CITE &lt;EndNote&gt;&lt;Cite AuthorYear="1"&gt;&lt;Author&gt;Alqarawi&lt;/Author&gt;&lt;Year&gt;2018&lt;/Year&gt;&lt;RecNum&gt;68&lt;/RecNum&gt;&lt;DisplayText&gt;Alqarawi, et al. (2018) &lt;style face="superscript"&gt;15&lt;/style&gt;&lt;/DisplayText&gt;&lt;record&gt;&lt;rec-number&gt;68&lt;/rec-number&gt;&lt;foreign-keys&gt;&lt;key app="EN" db-id="5seva5wxgxv524ez55hx2p26fss5xwfdzz5t" timestamp="1733781133"&gt;68&lt;/key&gt;&lt;/foreign-keys&gt;&lt;ref-type name="Journal Article"&gt;17&lt;/ref-type&gt;&lt;contributors&gt;&lt;authors&gt;&lt;author&gt;Alqarawi, W.&lt;/author&gt;&lt;author&gt;Birnie, D. H.&lt;/author&gt;&lt;author&gt;Burwash, I. G.&lt;/author&gt;&lt;/authors&gt;&lt;/contributors&gt;&lt;auth-address&gt;Arrhythmia Service, Division of Cardiology, University of Ottawa Heart Institute, Ottawa, Canada.&amp;#xD;Echocardiography Laboratory, Division of Cardiology, University of Ottawa Heart Institute, Ottawa, Canada.&lt;/auth-address&gt;&lt;titles&gt;&lt;title&gt;Mitral valve repair results in suppression of ventricular arrhythmias and normalization of repolarization abnormalities in mitral valve prolapse&lt;/title&gt;&lt;secondary-title&gt;HeartRhythm Case Rep&lt;/secondary-title&gt;&lt;alt-title&gt;HeartRhythm case reports&lt;/alt-title&gt;&lt;/titles&gt;&lt;periodical&gt;&lt;full-title&gt;HeartRhythm Case Rep&lt;/full-title&gt;&lt;abbr-1&gt;HeartRhythm case reports&lt;/abbr-1&gt;&lt;/periodical&gt;&lt;alt-periodical&gt;&lt;full-title&gt;HeartRhythm Case Rep&lt;/full-title&gt;&lt;abbr-1&gt;HeartRhythm case reports&lt;/abbr-1&gt;&lt;/alt-periodical&gt;&lt;pages&gt;191-194&lt;/pages&gt;&lt;volume&gt;4&lt;/volume&gt;&lt;number&gt;5&lt;/number&gt;&lt;edition&gt;2018/06/20&lt;/edition&gt;&lt;keywords&gt;&lt;keyword&gt;Mitral regurgitation&lt;/keyword&gt;&lt;keyword&gt;Mitral valve prolapse&lt;/keyword&gt;&lt;keyword&gt;Mitral valve repair&lt;/keyword&gt;&lt;keyword&gt;Sudden cardiac death&lt;/keyword&gt;&lt;keyword&gt;Ventricular arrhythmias&lt;/keyword&gt;&lt;/keywords&gt;&lt;dates&gt;&lt;year&gt;2018&lt;/year&gt;&lt;pub-dates&gt;&lt;date&gt;May&lt;/date&gt;&lt;/pub-dates&gt;&lt;/dates&gt;&lt;isbn&gt;2214-0271 (Print)&amp;#xD;2214-0271&lt;/isbn&gt;&lt;accession-num&gt;29915716&lt;/accession-num&gt;&lt;urls&gt;&lt;/urls&gt;&lt;custom2&gt;PMC6003536&lt;/custom2&gt;&lt;electronic-resource-num&gt;10.1016/j.hrcr.2018.02.012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lqarawi, et al. (2018) </w:t>
              </w:r>
              <w:r w:rsidRPr="00B31C3C">
                <w:rPr>
                  <w:noProof/>
                  <w:vertAlign w:val="superscript"/>
                </w:rPr>
                <w:t>15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11E1A4E5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9-year-old female with severe MR secondary to MVP</w:t>
            </w:r>
          </w:p>
          <w:p w14:paraId="187FA6FB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yxomatous mitral valve disease with bileaflet prolapse, normal LV size and ejection fraction, and normal pulmonary artery systolic pressure</w:t>
            </w:r>
          </w:p>
        </w:tc>
        <w:tc>
          <w:tcPr>
            <w:tcW w:w="1957" w:type="pct"/>
            <w:vAlign w:val="center"/>
          </w:tcPr>
          <w:p w14:paraId="7435B117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7C4619" w:rsidRPr="00903548" w14:paraId="6D0363E0" w14:textId="77777777" w:rsidTr="0011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tcBorders>
              <w:right w:val="none" w:sz="0" w:space="0" w:color="auto"/>
            </w:tcBorders>
            <w:vAlign w:val="center"/>
          </w:tcPr>
          <w:p w14:paraId="3A31F61E" w14:textId="5D9601DA" w:rsidR="007C4619" w:rsidRPr="00903548" w:rsidRDefault="00FB5F90" w:rsidP="007C4619">
            <w:pPr>
              <w:spacing w:before="0" w:line="240" w:lineRule="auto"/>
            </w:pPr>
            <w:hyperlink w:anchor="_ENREF_16" w:tooltip="Barman, 2021 #69" w:history="1">
              <w:r w:rsidRPr="00903548">
                <w:fldChar w:fldCharType="begin"/>
              </w:r>
              <w:r>
                <w:instrText xml:space="preserve"> ADDIN EN.CITE &lt;EndNote&gt;&lt;Cite AuthorYear="1"&gt;&lt;Author&gt;Barman&lt;/Author&gt;&lt;Year&gt;2021&lt;/Year&gt;&lt;RecNum&gt;69&lt;/RecNum&gt;&lt;DisplayText&gt;Barman, et al. (2021) &lt;style face="superscript"&gt;16&lt;/style&gt;&lt;/DisplayText&gt;&lt;record&gt;&lt;rec-number&gt;69&lt;/rec-number&gt;&lt;foreign-keys&gt;&lt;key app="EN" db-id="5seva5wxgxv524ez55hx2p26fss5xwfdzz5t" timestamp="1733781133"&gt;69&lt;/key&gt;&lt;/foreign-keys&gt;&lt;ref-type name="Journal Article"&gt;17&lt;/ref-type&gt;&lt;contributors&gt;&lt;authors&gt;&lt;author&gt;Barman, H. A.&lt;/author&gt;&lt;author&gt;Yildiz, A.&lt;/author&gt;&lt;author&gt;Güden, M.&lt;/author&gt;&lt;author&gt;Barış Ökçün, EÖ&lt;/author&gt;&lt;/authors&gt;&lt;/contributors&gt;&lt;auth-address&gt;Department of Cardiology, İstanbul University-Cerrahpaşa Institute of Cardiology, İstanbul, Turkey.&amp;#xD;Department of Cardiovascular Surgery, Mega Medipol Hospital, İstanbul, Turkey.&lt;/auth-address&gt;&lt;titles&gt;&lt;title&gt;The disappearance of nonsustained ventricular tachycardia after surgical repair in a patient with mitral annular disjunction and mitral valve prolapse&lt;/title&gt;&lt;secondary-title&gt;Turk Kardiyol Dern Ars&lt;/secondary-title&gt;&lt;alt-title&gt;Turk Kardiyoloji Dernegi arsivi : Turk Kardiyoloji Derneginin yayin organidir&lt;/alt-title&gt;&lt;/titles&gt;&lt;periodical&gt;&lt;full-title&gt;Turk Kardiyol Dern Ars&lt;/full-title&gt;&lt;abbr-1&gt;Turk Kardiyoloji Dernegi arsivi : Turk Kardiyoloji Derneginin yayin organidir&lt;/abbr-1&gt;&lt;/periodical&gt;&lt;alt-periodical&gt;&lt;full-title&gt;Turk Kardiyol Dern Ars&lt;/full-title&gt;&lt;abbr-1&gt;Turk Kardiyoloji Dernegi arsivi : Turk Kardiyoloji Derneginin yayin organidir&lt;/abbr-1&gt;&lt;/alt-periodical&gt;&lt;pages&gt;419-423&lt;/pages&gt;&lt;volume&gt;49&lt;/volume&gt;&lt;number&gt;5&lt;/number&gt;&lt;edition&gt;2021/07/27&lt;/edition&gt;&lt;dates&gt;&lt;year&gt;2021&lt;/year&gt;&lt;pub-dates&gt;&lt;date&gt;Jul&lt;/date&gt;&lt;/pub-dates&gt;&lt;/dates&gt;&lt;isbn&gt;1016-5169&lt;/isbn&gt;&lt;accession-num&gt;34308877&lt;/accession-num&gt;&lt;urls&gt;&lt;/urls&gt;&lt;electronic-resource-num&gt;10.5543/tkda.2021.04501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arman, et al. (2021) </w:t>
              </w:r>
              <w:r w:rsidRPr="00B31C3C">
                <w:rPr>
                  <w:noProof/>
                  <w:vertAlign w:val="superscript"/>
                </w:rPr>
                <w:t>16</w:t>
              </w:r>
              <w:r w:rsidRPr="00903548">
                <w:fldChar w:fldCharType="end"/>
              </w:r>
            </w:hyperlink>
          </w:p>
        </w:tc>
        <w:tc>
          <w:tcPr>
            <w:tcW w:w="2658" w:type="pct"/>
            <w:vAlign w:val="center"/>
          </w:tcPr>
          <w:p w14:paraId="206CCD33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2-year-old female with palpitations and syncope</w:t>
            </w:r>
          </w:p>
          <w:p w14:paraId="0908D175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Diagnosis of MVP prior to surgery</w:t>
            </w:r>
          </w:p>
          <w:p w14:paraId="32582443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surgery: baseline ECG showed T negativity in the inferolateral leads (II, III, AVF, V4-6)</w:t>
            </w:r>
          </w:p>
          <w:p w14:paraId="7A73DF00" w14:textId="77777777" w:rsidR="007C4619" w:rsidRPr="00903548" w:rsidRDefault="007C4619" w:rsidP="007C4619">
            <w:pPr>
              <w:pStyle w:val="ListParagraph"/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surgery: ECG Holter monitoring revealed nonsustained VT. Ventricular premature beats were also observed with multifocal right bundle branch block morphology (suggesting LV origin)</w:t>
            </w:r>
          </w:p>
        </w:tc>
        <w:tc>
          <w:tcPr>
            <w:tcW w:w="1957" w:type="pct"/>
            <w:vAlign w:val="center"/>
          </w:tcPr>
          <w:p w14:paraId="4A3EF9D6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</w:tbl>
    <w:p w14:paraId="47F47C02" w14:textId="3040BA4F" w:rsidR="000E19C0" w:rsidRPr="00903548" w:rsidRDefault="000E19C0" w:rsidP="003275DF"/>
    <w:p w14:paraId="61F54487" w14:textId="7F083CB0" w:rsidR="00830FA2" w:rsidRPr="00903548" w:rsidRDefault="00830FA2">
      <w:pPr>
        <w:spacing w:before="0" w:after="160" w:line="259" w:lineRule="auto"/>
        <w:rPr>
          <w:color w:val="44546A" w:themeColor="text2"/>
          <w:sz w:val="18"/>
          <w:szCs w:val="18"/>
        </w:rPr>
      </w:pPr>
      <w:bookmarkStart w:id="8" w:name="_Hlk98184204"/>
      <w:r w:rsidRPr="00903548">
        <w:rPr>
          <w:color w:val="44546A" w:themeColor="text2"/>
          <w:sz w:val="18"/>
          <w:szCs w:val="18"/>
        </w:rPr>
        <w:br w:type="page"/>
      </w:r>
    </w:p>
    <w:p w14:paraId="0B444903" w14:textId="4A26A5B1" w:rsidR="000E19C0" w:rsidRPr="00903548" w:rsidRDefault="000E19C0" w:rsidP="003275DF">
      <w:pPr>
        <w:pStyle w:val="Caption"/>
      </w:pPr>
      <w:r w:rsidRPr="00903548">
        <w:lastRenderedPageBreak/>
        <w:t xml:space="preserve">Supplemental Table </w:t>
      </w:r>
      <w:r w:rsidR="00EA6EE9" w:rsidRPr="00903548">
        <w:t>S</w:t>
      </w:r>
      <w:r w:rsidR="0067149F" w:rsidRPr="00903548">
        <w:t>2</w:t>
      </w:r>
      <w:r w:rsidRPr="00903548">
        <w:t>: Surgical method per patient per study</w:t>
      </w:r>
      <w:bookmarkEnd w:id="8"/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2197"/>
        <w:gridCol w:w="698"/>
        <w:gridCol w:w="1121"/>
        <w:gridCol w:w="1546"/>
        <w:gridCol w:w="1789"/>
        <w:gridCol w:w="2417"/>
        <w:gridCol w:w="1734"/>
        <w:gridCol w:w="1716"/>
      </w:tblGrid>
      <w:tr w:rsidR="00C60A90" w:rsidRPr="00903548" w14:paraId="193B982E" w14:textId="77777777" w:rsidTr="00C60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" w:type="pct"/>
            <w:vMerge w:val="restart"/>
            <w:vAlign w:val="center"/>
          </w:tcPr>
          <w:p w14:paraId="55B1B322" w14:textId="77777777" w:rsidR="00C60A90" w:rsidRPr="00903548" w:rsidRDefault="00C60A90" w:rsidP="00356F63">
            <w:pPr>
              <w:spacing w:before="0" w:line="240" w:lineRule="auto"/>
              <w:jc w:val="center"/>
            </w:pPr>
            <w:r w:rsidRPr="00903548">
              <w:t>Reference</w:t>
            </w:r>
          </w:p>
        </w:tc>
        <w:tc>
          <w:tcPr>
            <w:tcW w:w="749" w:type="pct"/>
            <w:vAlign w:val="center"/>
          </w:tcPr>
          <w:p w14:paraId="21F515AE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urgical method not documented</w:t>
            </w:r>
          </w:p>
        </w:tc>
        <w:tc>
          <w:tcPr>
            <w:tcW w:w="238" w:type="pct"/>
            <w:vAlign w:val="center"/>
          </w:tcPr>
          <w:p w14:paraId="524D81E9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 repair</w:t>
            </w:r>
          </w:p>
        </w:tc>
        <w:tc>
          <w:tcPr>
            <w:tcW w:w="382" w:type="pct"/>
            <w:vAlign w:val="center"/>
          </w:tcPr>
          <w:p w14:paraId="027DAF59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 replacement</w:t>
            </w:r>
          </w:p>
        </w:tc>
        <w:tc>
          <w:tcPr>
            <w:tcW w:w="527" w:type="pct"/>
            <w:vAlign w:val="center"/>
          </w:tcPr>
          <w:p w14:paraId="2ABCABCC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 repair along with maze procedure</w:t>
            </w:r>
          </w:p>
        </w:tc>
        <w:tc>
          <w:tcPr>
            <w:tcW w:w="610" w:type="pct"/>
            <w:vAlign w:val="center"/>
          </w:tcPr>
          <w:p w14:paraId="23176903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ercutaneous MV repair with ‘MitraClip’</w:t>
            </w:r>
          </w:p>
        </w:tc>
        <w:tc>
          <w:tcPr>
            <w:tcW w:w="824" w:type="pct"/>
            <w:vAlign w:val="center"/>
          </w:tcPr>
          <w:p w14:paraId="54244F89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 replacement with mitral leaflets and/or papillary muscles excision</w:t>
            </w:r>
          </w:p>
        </w:tc>
        <w:tc>
          <w:tcPr>
            <w:tcW w:w="591" w:type="pct"/>
            <w:vAlign w:val="center"/>
          </w:tcPr>
          <w:p w14:paraId="100C247F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9" w:name="_Hlk108426416"/>
            <w:r w:rsidRPr="00903548">
              <w:t>MV annuloplasty +/- valve repair</w:t>
            </w:r>
            <w:bookmarkEnd w:id="9"/>
          </w:p>
        </w:tc>
        <w:tc>
          <w:tcPr>
            <w:tcW w:w="585" w:type="pct"/>
            <w:vAlign w:val="center"/>
          </w:tcPr>
          <w:p w14:paraId="3CE0DAED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nnuloplasty with commissural plication</w:t>
            </w:r>
          </w:p>
        </w:tc>
      </w:tr>
      <w:tr w:rsidR="00C60A90" w:rsidRPr="00903548" w14:paraId="7FFAEC39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vMerge/>
            <w:vAlign w:val="center"/>
          </w:tcPr>
          <w:p w14:paraId="1E49EDA3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4506" w:type="pct"/>
            <w:gridSpan w:val="8"/>
            <w:shd w:val="clear" w:color="auto" w:fill="808080" w:themeFill="background1" w:themeFillShade="80"/>
            <w:vAlign w:val="center"/>
          </w:tcPr>
          <w:p w14:paraId="2A650198" w14:textId="0601C20F" w:rsidR="00C60A90" w:rsidRPr="00903548" w:rsidRDefault="00C60A90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rPr>
                <w:b/>
                <w:bCs/>
                <w:color w:val="FFFFFF" w:themeColor="background1"/>
              </w:rPr>
              <w:t>Cohort Studies</w:t>
            </w:r>
          </w:p>
        </w:tc>
      </w:tr>
      <w:tr w:rsidR="00C60A90" w:rsidRPr="00903548" w14:paraId="204D8846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vMerge/>
            <w:vAlign w:val="center"/>
          </w:tcPr>
          <w:p w14:paraId="584535E6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4506" w:type="pct"/>
            <w:gridSpan w:val="8"/>
            <w:shd w:val="clear" w:color="auto" w:fill="D9D9D9" w:themeFill="background1" w:themeFillShade="D9"/>
            <w:vAlign w:val="center"/>
          </w:tcPr>
          <w:p w14:paraId="75FA59A2" w14:textId="7C87C373" w:rsidR="00C60A90" w:rsidRPr="00903548" w:rsidRDefault="00C60A90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3548">
              <w:rPr>
                <w:b/>
                <w:bCs/>
              </w:rPr>
              <w:t>MVS (repair / replacement)</w:t>
            </w:r>
          </w:p>
        </w:tc>
      </w:tr>
      <w:tr w:rsidR="00E25A13" w:rsidRPr="00903548" w14:paraId="5707B58B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5971B8F9" w14:textId="3CDCAE20" w:rsidR="00E25A13" w:rsidRPr="00903548" w:rsidRDefault="00FB5F90" w:rsidP="00356F63">
            <w:pPr>
              <w:spacing w:before="0" w:line="240" w:lineRule="auto"/>
              <w:jc w:val="left"/>
            </w:pPr>
            <w:hyperlink w:anchor="_ENREF_1" w:tooltip="Reece, 1985 #31" w:history="1"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Reece, et al. (1985) </w:t>
              </w:r>
              <w:r w:rsidRPr="00903548">
                <w:rPr>
                  <w:vertAlign w:val="superscript"/>
                </w:rPr>
                <w:t>1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68B9EC3B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3FA88EFE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40826DE8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66BF29A2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4EAD0936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5F4742E5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4BDE22B5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3 (collar prosthesis, 13 rigid, 20 flexible)</w:t>
            </w:r>
          </w:p>
        </w:tc>
        <w:tc>
          <w:tcPr>
            <w:tcW w:w="585" w:type="pct"/>
            <w:vAlign w:val="center"/>
          </w:tcPr>
          <w:p w14:paraId="23E65997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</w:t>
            </w:r>
          </w:p>
        </w:tc>
      </w:tr>
      <w:tr w:rsidR="00E25A13" w:rsidRPr="00903548" w14:paraId="58528C71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5DCC7E78" w14:textId="331D618C" w:rsidR="00E25A13" w:rsidRPr="00903548" w:rsidRDefault="00FB5F90" w:rsidP="00356F63">
            <w:pPr>
              <w:spacing w:before="0" w:line="240" w:lineRule="auto"/>
              <w:jc w:val="left"/>
            </w:pPr>
            <w:hyperlink w:anchor="_ENREF_2" w:tooltip="Grigioni, 1999 #26" w:history="1"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Grigioni, et al. (1999) </w:t>
              </w:r>
              <w:r w:rsidRPr="00903548">
                <w:rPr>
                  <w:vertAlign w:val="superscript"/>
                </w:rPr>
                <w:t>2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2C440350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86</w:t>
            </w:r>
          </w:p>
        </w:tc>
        <w:tc>
          <w:tcPr>
            <w:tcW w:w="238" w:type="pct"/>
            <w:vAlign w:val="center"/>
          </w:tcPr>
          <w:p w14:paraId="483FE13D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55B0BE72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7886FAB8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6D4D66D8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4D6F4C00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41C38C9E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05F66377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5A13" w:rsidRPr="00903548" w14:paraId="6BAAFC4A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71E2BE70" w14:textId="73A368B0" w:rsidR="00E25A13" w:rsidRPr="00903548" w:rsidRDefault="00FB5F90" w:rsidP="00356F63">
            <w:pPr>
              <w:spacing w:before="0" w:line="240" w:lineRule="auto"/>
              <w:jc w:val="left"/>
            </w:pPr>
            <w:hyperlink w:anchor="_ENREF_3" w:tooltip="Olafiranye, 2013 #30" w:history="1"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Olafiranye, et al. (2013) </w:t>
              </w:r>
              <w:r w:rsidRPr="00903548">
                <w:rPr>
                  <w:vertAlign w:val="superscript"/>
                </w:rPr>
                <w:t>3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726B64AE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1D024912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2</w:t>
            </w:r>
          </w:p>
        </w:tc>
        <w:tc>
          <w:tcPr>
            <w:tcW w:w="382" w:type="pct"/>
            <w:vAlign w:val="center"/>
          </w:tcPr>
          <w:p w14:paraId="7BB9F3B4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5</w:t>
            </w:r>
          </w:p>
        </w:tc>
        <w:tc>
          <w:tcPr>
            <w:tcW w:w="527" w:type="pct"/>
            <w:vAlign w:val="center"/>
          </w:tcPr>
          <w:p w14:paraId="27C73B20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2134027C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635009F0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109A338D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06B86944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5A13" w:rsidRPr="00903548" w14:paraId="3311CEF4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199D91A1" w14:textId="19E8F0B3" w:rsidR="00E25A13" w:rsidRPr="00903548" w:rsidRDefault="00FB5F90" w:rsidP="00356F63">
            <w:pPr>
              <w:spacing w:before="0" w:line="240" w:lineRule="auto"/>
              <w:jc w:val="left"/>
            </w:pPr>
            <w:hyperlink w:anchor="_ENREF_4" w:tooltip="Naksuk, 2016 #28" w:history="1"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Naksuk, et al. (2016) </w:t>
              </w:r>
              <w:r w:rsidRPr="00903548">
                <w:rPr>
                  <w:vertAlign w:val="superscript"/>
                </w:rPr>
                <w:t>4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115A365E" w14:textId="52BEC61E" w:rsidR="00E25A13" w:rsidRPr="00903548" w:rsidRDefault="00FE19AE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</w:t>
            </w:r>
          </w:p>
        </w:tc>
        <w:tc>
          <w:tcPr>
            <w:tcW w:w="238" w:type="pct"/>
            <w:vAlign w:val="center"/>
          </w:tcPr>
          <w:p w14:paraId="4CE46F91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0</w:t>
            </w:r>
          </w:p>
        </w:tc>
        <w:tc>
          <w:tcPr>
            <w:tcW w:w="382" w:type="pct"/>
            <w:vAlign w:val="center"/>
          </w:tcPr>
          <w:p w14:paraId="7298E916" w14:textId="7BC348FB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6F32E1E8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0E11774C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4F1A5562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404A61F9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009D7157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5A13" w:rsidRPr="00903548" w14:paraId="3F63D516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4D3D30E5" w14:textId="384CB699" w:rsidR="00E25A13" w:rsidRPr="00903548" w:rsidRDefault="00FB5F90" w:rsidP="00356F63">
            <w:pPr>
              <w:spacing w:before="0" w:line="240" w:lineRule="auto"/>
              <w:jc w:val="left"/>
            </w:pPr>
            <w:hyperlink w:anchor="_ENREF_5" w:tooltip="Vaidya, 2016 #29" w:history="1"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Vaidya, et al. (2016) </w:t>
              </w:r>
              <w:r w:rsidRPr="00903548">
                <w:rPr>
                  <w:vertAlign w:val="superscript"/>
                </w:rPr>
                <w:t>5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1ECF2F4E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0D567A1D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</w:t>
            </w:r>
          </w:p>
        </w:tc>
        <w:tc>
          <w:tcPr>
            <w:tcW w:w="382" w:type="pct"/>
            <w:vAlign w:val="center"/>
          </w:tcPr>
          <w:p w14:paraId="4997558B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27" w:type="pct"/>
            <w:vAlign w:val="center"/>
          </w:tcPr>
          <w:p w14:paraId="4DB99960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610" w:type="pct"/>
            <w:vAlign w:val="center"/>
          </w:tcPr>
          <w:p w14:paraId="643DD695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335E02BF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389C3374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5B6EA95A" w14:textId="77777777" w:rsidR="00E25A13" w:rsidRPr="00903548" w:rsidRDefault="00E25A13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25A13" w:rsidRPr="00903548" w14:paraId="5E42726E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3C63C70A" w14:textId="571CE85A" w:rsidR="00E25A13" w:rsidRPr="00903548" w:rsidRDefault="00FB5F90" w:rsidP="00356F63">
            <w:pPr>
              <w:spacing w:before="0" w:line="240" w:lineRule="auto"/>
              <w:jc w:val="left"/>
            </w:pPr>
            <w:hyperlink w:anchor="_ENREF_6" w:tooltip="Essayagh, 2021 #4" w:history="1"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Essayagh, et al. (2021) </w:t>
              </w:r>
              <w:r w:rsidRPr="00903548">
                <w:rPr>
                  <w:vertAlign w:val="superscript"/>
                </w:rPr>
                <w:t>6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1C5AB850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5F5DA8FB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70</w:t>
            </w:r>
          </w:p>
        </w:tc>
        <w:tc>
          <w:tcPr>
            <w:tcW w:w="382" w:type="pct"/>
            <w:vAlign w:val="center"/>
          </w:tcPr>
          <w:p w14:paraId="27288FCF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3</w:t>
            </w:r>
          </w:p>
        </w:tc>
        <w:tc>
          <w:tcPr>
            <w:tcW w:w="527" w:type="pct"/>
            <w:vAlign w:val="center"/>
          </w:tcPr>
          <w:p w14:paraId="5A21BDE2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5B7E5E18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19EC9424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23FBDF41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10B0809B" w14:textId="77777777" w:rsidR="00E25A13" w:rsidRPr="00903548" w:rsidRDefault="00E25A13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7E7006F1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4FBD884A" w14:textId="4E9E0478" w:rsidR="007C4619" w:rsidRPr="00903548" w:rsidRDefault="00FB5F90" w:rsidP="007C4619">
            <w:pPr>
              <w:spacing w:before="0" w:line="240" w:lineRule="auto"/>
              <w:jc w:val="left"/>
            </w:pPr>
            <w:hyperlink w:anchor="_ENREF_7" w:tooltip="Ascione, 2023 #27" w:history="1"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Ascione, et al. (2023) </w:t>
              </w:r>
              <w:r w:rsidRPr="00903548">
                <w:rPr>
                  <w:vertAlign w:val="superscript"/>
                </w:rPr>
                <w:t>7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352263BD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03590FDF" w14:textId="5CF9AB60" w:rsidR="007C4619" w:rsidRPr="00903548" w:rsidRDefault="00FE19AE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81</w:t>
            </w:r>
          </w:p>
        </w:tc>
        <w:tc>
          <w:tcPr>
            <w:tcW w:w="382" w:type="pct"/>
            <w:vAlign w:val="center"/>
          </w:tcPr>
          <w:p w14:paraId="0AC2990F" w14:textId="71305711" w:rsidR="007C4619" w:rsidRPr="00903548" w:rsidRDefault="00FE19AE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5</w:t>
            </w:r>
          </w:p>
        </w:tc>
        <w:tc>
          <w:tcPr>
            <w:tcW w:w="527" w:type="pct"/>
            <w:vAlign w:val="center"/>
          </w:tcPr>
          <w:p w14:paraId="66768D05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6D0CD7F9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20C65F86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754B5917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66A5B725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E19AE" w:rsidRPr="00903548" w14:paraId="1721F227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vAlign w:val="center"/>
          </w:tcPr>
          <w:p w14:paraId="7B0C5FB7" w14:textId="2968EAC8" w:rsidR="00FE19AE" w:rsidRPr="00903548" w:rsidRDefault="00FB5F90" w:rsidP="00FE19AE">
            <w:pPr>
              <w:spacing w:before="0" w:line="240" w:lineRule="auto"/>
              <w:jc w:val="left"/>
            </w:pPr>
            <w:hyperlink w:anchor="_ENREF_8" w:tooltip="Pandis, 2024 #75" w:history="1">
              <w:r w:rsidRPr="00903548"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andis, et al. (2024) </w:t>
              </w:r>
              <w:r w:rsidRPr="00B31C3C">
                <w:rPr>
                  <w:noProof/>
                  <w:vertAlign w:val="superscript"/>
                </w:rPr>
                <w:t>8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24C0DF80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164AFA42" w14:textId="6D56B922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62</w:t>
            </w:r>
          </w:p>
        </w:tc>
        <w:tc>
          <w:tcPr>
            <w:tcW w:w="382" w:type="pct"/>
            <w:vAlign w:val="center"/>
          </w:tcPr>
          <w:p w14:paraId="556F77C3" w14:textId="3309508D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</w:t>
            </w:r>
          </w:p>
        </w:tc>
        <w:tc>
          <w:tcPr>
            <w:tcW w:w="527" w:type="pct"/>
            <w:vAlign w:val="center"/>
          </w:tcPr>
          <w:p w14:paraId="3052601D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633DFE11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5C48C198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6E37C1E0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6C15B086" w14:textId="77777777" w:rsidR="00FE19AE" w:rsidRPr="00903548" w:rsidRDefault="00FE19AE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6DD41A08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0BA837FC" w14:textId="77777777" w:rsidR="007C4619" w:rsidRPr="00903548" w:rsidRDefault="007C4619" w:rsidP="007C4619">
            <w:pPr>
              <w:spacing w:before="0" w:line="240" w:lineRule="auto"/>
              <w:jc w:val="left"/>
            </w:pPr>
          </w:p>
        </w:tc>
        <w:tc>
          <w:tcPr>
            <w:tcW w:w="4506" w:type="pct"/>
            <w:gridSpan w:val="8"/>
            <w:shd w:val="clear" w:color="auto" w:fill="808080" w:themeFill="background1" w:themeFillShade="80"/>
            <w:vAlign w:val="center"/>
          </w:tcPr>
          <w:p w14:paraId="5A11897B" w14:textId="7C55B7DB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903548">
              <w:rPr>
                <w:b/>
                <w:bCs/>
                <w:color w:val="FFFFFF" w:themeColor="background1"/>
              </w:rPr>
              <w:t>Case studies</w:t>
            </w:r>
          </w:p>
        </w:tc>
      </w:tr>
      <w:tr w:rsidR="007C4619" w:rsidRPr="00903548" w14:paraId="7737E383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7CF7A9C0" w14:textId="32E64912" w:rsidR="007C4619" w:rsidRPr="00903548" w:rsidRDefault="00FB5F90" w:rsidP="007C4619">
            <w:pPr>
              <w:spacing w:before="0" w:line="240" w:lineRule="auto"/>
              <w:jc w:val="left"/>
            </w:pPr>
            <w:hyperlink w:anchor="_ENREF_9" w:tooltip="Ross, 1978 #62" w:history="1">
              <w:r w:rsidRPr="00903548">
                <w:fldChar w:fldCharType="begin"/>
              </w:r>
              <w:r>
                <w:instrText xml:space="preserve"> ADDIN EN.CITE &lt;EndNote&gt;&lt;Cite AuthorYear="1"&gt;&lt;Author&gt;Ross&lt;/Author&gt;&lt;Year&gt;1978&lt;/Year&gt;&lt;RecNum&gt;62&lt;/RecNum&gt;&lt;DisplayText&gt;Ross, et al. (1978) &lt;style face="superscript"&gt;9&lt;/style&gt;&lt;/DisplayText&gt;&lt;record&gt;&lt;rec-number&gt;62&lt;/rec-number&gt;&lt;foreign-keys&gt;&lt;key app="EN" db-id="5seva5wxgxv524ez55hx2p26fss5xwfdzz5t" timestamp="1733781133"&gt;62&lt;/key&gt;&lt;/foreign-keys&gt;&lt;ref-type name="Journal Article"&gt;17&lt;/ref-type&gt;&lt;contributors&gt;&lt;authors&gt;&lt;author&gt;Ross, A.&lt;/author&gt;&lt;author&gt;DeWeese, J. A.&lt;/author&gt;&lt;author&gt;Yu, P. N.&lt;/author&gt;&lt;/authors&gt;&lt;/contributors&gt;&lt;titles&gt;&lt;title&gt;Refractory ventricular arrhythmias in a patient with mitral valve prolapse. Successful control with mitral valve replacement&lt;/title&gt;&lt;secondary-title&gt;J Electrocardiol&lt;/secondary-title&gt;&lt;alt-title&gt;Journal of electrocardiology&lt;/alt-title&gt;&lt;/titles&gt;&lt;periodical&gt;&lt;full-title&gt;J Electrocardiol&lt;/full-title&gt;&lt;abbr-1&gt;Journal of electrocardiology&lt;/abbr-1&gt;&lt;/periodical&gt;&lt;alt-periodical&gt;&lt;full-title&gt;J Electrocardiol&lt;/full-title&gt;&lt;abbr-1&gt;Journal of electrocardiology&lt;/abbr-1&gt;&lt;/alt-periodical&gt;&lt;pages&gt;289-95&lt;/pages&gt;&lt;volume&gt;11&lt;/volume&gt;&lt;number&gt;3&lt;/number&gt;&lt;edition&gt;1978/07/01&lt;/edition&gt;&lt;keywords&gt;&lt;keyword&gt;Adult&lt;/keyword&gt;&lt;keyword&gt;Angiocardiography&lt;/keyword&gt;&lt;keyword&gt;Animals&lt;/keyword&gt;&lt;keyword&gt;Arrhythmias, Cardiac/*etiology/therapy&lt;/keyword&gt;&lt;keyword&gt;Chick Embryo&lt;/keyword&gt;&lt;keyword&gt;Echocardiography&lt;/keyword&gt;&lt;keyword&gt;Electrocardiography&lt;/keyword&gt;&lt;keyword&gt;Female&lt;/keyword&gt;&lt;keyword&gt;Heart Arrest/therapy&lt;/keyword&gt;&lt;keyword&gt;*Heart Valve Prosthesis&lt;/keyword&gt;&lt;keyword&gt;Humans&lt;/keyword&gt;&lt;keyword&gt;Male&lt;/keyword&gt;&lt;keyword&gt;Mitral Valve Prolapse/complications/diagnosis/*surgery&lt;/keyword&gt;&lt;/keywords&gt;&lt;dates&gt;&lt;year&gt;1978&lt;/year&gt;&lt;pub-dates&gt;&lt;date&gt;Jul&lt;/date&gt;&lt;/pub-dates&gt;&lt;/dates&gt;&lt;isbn&gt;0022-0736 (Print)&amp;#xD;0022-0736&lt;/isbn&gt;&lt;accession-num&gt;567666&lt;/accession-num&gt;&lt;urls&gt;&lt;/urls&gt;&lt;electronic-resource-num&gt;10.1016/s0022-0736(78)80131-9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Ross, et al. (1978) </w:t>
              </w:r>
              <w:r w:rsidRPr="00B31C3C">
                <w:rPr>
                  <w:noProof/>
                  <w:vertAlign w:val="superscript"/>
                </w:rPr>
                <w:t>9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3A1F6107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60DA0B7A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27F74188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5399BBB2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4BC28BD5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017B4100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91" w:type="pct"/>
            <w:vAlign w:val="center"/>
          </w:tcPr>
          <w:p w14:paraId="70794F93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78EEAB8B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1D974E95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362007B6" w14:textId="1F1C4906" w:rsidR="007C4619" w:rsidRPr="00903548" w:rsidRDefault="00FB5F90" w:rsidP="007C4619">
            <w:pPr>
              <w:spacing w:before="0" w:line="240" w:lineRule="auto"/>
              <w:jc w:val="left"/>
            </w:pPr>
            <w:hyperlink w:anchor="_ENREF_10" w:tooltip="Pocock, 1991 #63" w:history="1">
              <w:r w:rsidRPr="00903548">
                <w:fldChar w:fldCharType="begin"/>
              </w:r>
              <w:r>
                <w:instrText xml:space="preserve"> ADDIN EN.CITE &lt;EndNote&gt;&lt;Cite AuthorYear="1"&gt;&lt;Author&gt;Pocock&lt;/Author&gt;&lt;Year&gt;1991&lt;/Year&gt;&lt;RecNum&gt;63&lt;/RecNum&gt;&lt;DisplayText&gt;Pocock, et al. (1991) &lt;style face="superscript"&gt;10&lt;/style&gt;&lt;/DisplayText&gt;&lt;record&gt;&lt;rec-number&gt;63&lt;/rec-number&gt;&lt;foreign-keys&gt;&lt;key app="EN" db-id="5seva5wxgxv524ez55hx2p26fss5xwfdzz5t" timestamp="1733781133"&gt;63&lt;/key&gt;&lt;/foreign-keys&gt;&lt;ref-type name="Journal Article"&gt;17&lt;/ref-type&gt;&lt;contributors&gt;&lt;authors&gt;&lt;author&gt;Pocock, W. A.&lt;/author&gt;&lt;author&gt;Barlow, J. B.&lt;/author&gt;&lt;author&gt;Marcus, R. H.&lt;/author&gt;&lt;author&gt;Barlow, C. W.&lt;/author&gt;&lt;/authors&gt;&lt;/contributors&gt;&lt;auth-address&gt;Department of Cardiology, University of the Witwatersrand, Johannesburg Hospital, South Africa.&lt;/auth-address&gt;&lt;titles&gt;&lt;title&gt;Mitral valvuloplasty for life-threatening ventricular arrhythmias in mitral valve prolapse&lt;/title&gt;&lt;secondary-title&gt;Am Heart J&lt;/secondary-title&gt;&lt;alt-title&gt;American heart journal&lt;/alt-title&gt;&lt;/titles&gt;&lt;periodical&gt;&lt;full-title&gt;Am Heart J&lt;/full-title&gt;&lt;abbr-1&gt;American heart journal&lt;/abbr-1&gt;&lt;/periodical&gt;&lt;alt-periodical&gt;&lt;full-title&gt;Am Heart J&lt;/full-title&gt;&lt;abbr-1&gt;American heart journal&lt;/abbr-1&gt;&lt;/alt-periodical&gt;&lt;pages&gt;199-202&lt;/pages&gt;&lt;volume&gt;121&lt;/volume&gt;&lt;number&gt;1 Pt 1&lt;/number&gt;&lt;edition&gt;1991/01/01&lt;/edition&gt;&lt;keywords&gt;&lt;keyword&gt;Adult&lt;/keyword&gt;&lt;keyword&gt;Arrhythmias, Cardiac/diagnosis/*etiology&lt;/keyword&gt;&lt;keyword&gt;Electrocardiography&lt;/keyword&gt;&lt;keyword&gt;Female&lt;/keyword&gt;&lt;keyword&gt;Humans&lt;/keyword&gt;&lt;keyword&gt;Mitral Valve/*surgery&lt;/keyword&gt;&lt;keyword&gt;Mitral Valve Prolapse/complications/*surgery&lt;/keyword&gt;&lt;/keywords&gt;&lt;dates&gt;&lt;year&gt;1991&lt;/year&gt;&lt;pub-dates&gt;&lt;date&gt;Jan&lt;/date&gt;&lt;/pub-dates&gt;&lt;/dates&gt;&lt;isbn&gt;0002-8703 (Print)&amp;#xD;0002-8703&lt;/isbn&gt;&lt;accession-num&gt;1985363&lt;/accession-num&gt;&lt;urls&gt;&lt;/urls&gt;&lt;electronic-resource-num&gt;10.1016/0002-8703(91)90976-o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ocock, et al. (1991) </w:t>
              </w:r>
              <w:r w:rsidRPr="00B31C3C">
                <w:rPr>
                  <w:noProof/>
                  <w:vertAlign w:val="superscript"/>
                </w:rPr>
                <w:t>10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4717740F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69CC4B39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5D6EB980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7BCF3DA3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587C83C2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3BD798E5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591166DA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85" w:type="pct"/>
            <w:vAlign w:val="center"/>
          </w:tcPr>
          <w:p w14:paraId="0BA394FC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619" w:rsidRPr="00903548" w14:paraId="55866F12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5219EF7B" w14:textId="342BCB0B" w:rsidR="007C4619" w:rsidRPr="00903548" w:rsidRDefault="00FB5F90" w:rsidP="007C4619">
            <w:pPr>
              <w:spacing w:before="0" w:line="240" w:lineRule="auto"/>
              <w:jc w:val="left"/>
            </w:pPr>
            <w:hyperlink w:anchor="_ENREF_11" w:tooltip="Bortnik, 2009 #64" w:history="1">
              <w:r w:rsidRPr="00903548"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ortnik, et al. (2009) </w:t>
              </w:r>
              <w:r w:rsidRPr="00B31C3C">
                <w:rPr>
                  <w:noProof/>
                  <w:vertAlign w:val="superscript"/>
                </w:rPr>
                <w:t>11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0617BFB4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5821FFD5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2B6064FF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2C0F6394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656BEF8B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78D18BF9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19F3BF8D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85" w:type="pct"/>
            <w:vAlign w:val="center"/>
          </w:tcPr>
          <w:p w14:paraId="370853DF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3DD3AA3E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215FF64F" w14:textId="44765FF6" w:rsidR="007C4619" w:rsidRPr="00903548" w:rsidRDefault="00FB5F90" w:rsidP="007C4619">
            <w:pPr>
              <w:spacing w:before="0" w:line="240" w:lineRule="auto"/>
              <w:jc w:val="left"/>
            </w:pPr>
            <w:hyperlink w:anchor="_ENREF_12" w:tooltip="Abbadi, 2014 #65" w:history="1">
              <w:r w:rsidRPr="00903548"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bbadi, et al. (2014) </w:t>
              </w:r>
              <w:r w:rsidRPr="00B31C3C">
                <w:rPr>
                  <w:noProof/>
                  <w:vertAlign w:val="superscript"/>
                </w:rPr>
                <w:t>12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308F1F94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7DBB3E9D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135E02AD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18996138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4F3367ED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0226CCFD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2592A9E1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85" w:type="pct"/>
            <w:vAlign w:val="center"/>
          </w:tcPr>
          <w:p w14:paraId="068BD76A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619" w:rsidRPr="00903548" w14:paraId="49FFAB7A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7C36D0DB" w14:textId="5982C19A" w:rsidR="007C4619" w:rsidRPr="00903548" w:rsidRDefault="00FB5F90" w:rsidP="007C4619">
            <w:pPr>
              <w:spacing w:before="0" w:line="240" w:lineRule="auto"/>
              <w:jc w:val="left"/>
            </w:pPr>
            <w:hyperlink w:anchor="_ENREF_13" w:tooltip="Hosseini, 2016 #66" w:history="1">
              <w:r w:rsidRPr="00903548"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Hosseini, et al. (2016) </w:t>
              </w:r>
              <w:r w:rsidRPr="00B31C3C">
                <w:rPr>
                  <w:noProof/>
                  <w:vertAlign w:val="superscript"/>
                </w:rPr>
                <w:t>13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74745E58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2F545918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51EAC2C3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363E92E6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19965627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3773CC6B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7075EBD3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</w:t>
            </w:r>
          </w:p>
        </w:tc>
        <w:tc>
          <w:tcPr>
            <w:tcW w:w="585" w:type="pct"/>
            <w:vAlign w:val="center"/>
          </w:tcPr>
          <w:p w14:paraId="76E4FE60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45D33D6A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706231DF" w14:textId="02C4DCC9" w:rsidR="007C4619" w:rsidRPr="00903548" w:rsidRDefault="00FB5F90" w:rsidP="007C4619">
            <w:pPr>
              <w:spacing w:before="0" w:line="240" w:lineRule="auto"/>
              <w:jc w:val="left"/>
            </w:pPr>
            <w:hyperlink w:anchor="_ENREF_14" w:tooltip="Augello, 2017 #67" w:history="1">
              <w:r w:rsidRPr="00903548">
                <w:fldChar w:fldCharType="begin"/>
              </w:r>
              <w:r>
                <w:instrText xml:space="preserve"> ADDIN EN.CITE &lt;EndNote&gt;&lt;Cite AuthorYear="1"&gt;&lt;Author&gt;Augello&lt;/Author&gt;&lt;Year&gt;2017&lt;/Year&gt;&lt;RecNum&gt;67&lt;/RecNum&gt;&lt;DisplayText&gt;Augello, et al. (2017) &lt;style face="superscript"&gt;14&lt;/style&gt;&lt;/DisplayText&gt;&lt;record&gt;&lt;rec-number&gt;67&lt;/rec-number&gt;&lt;foreign-keys&gt;&lt;key app="EN" db-id="5seva5wxgxv524ez55hx2p26fss5xwfdzz5t" timestamp="1733781133"&gt;67&lt;/key&gt;&lt;/foreign-keys&gt;&lt;ref-type name="Journal Article"&gt;17&lt;/ref-type&gt;&lt;contributors&gt;&lt;authors&gt;&lt;author&gt;Augello, M.&lt;/author&gt;&lt;author&gt;Lanzarini, L.&lt;/author&gt;&lt;/authors&gt;&lt;/contributors&gt;&lt;auth-address&gt;Department of Cardiology, IRCCS-Policlinico S. Matteo, Pavia, Italy.&lt;/auth-address&gt;&lt;titles&gt;&lt;title&gt;Disappearance of Electrocardiographic Abnormalities Associated with the Arrhythmic Pattern of a Barlow Disease After Surgical Mitral Valve Repair&lt;/title&gt;&lt;secondary-title&gt;Clin Pract&lt;/secondary-title&gt;&lt;alt-title&gt;Clinics and practice&lt;/alt-title&gt;&lt;/titles&gt;&lt;periodical&gt;&lt;full-title&gt;Clin Pract&lt;/full-title&gt;&lt;abbr-1&gt;Clinics and practice&lt;/abbr-1&gt;&lt;/periodical&gt;&lt;alt-periodical&gt;&lt;full-title&gt;Clin Pract&lt;/full-title&gt;&lt;abbr-1&gt;Clinics and practice&lt;/abbr-1&gt;&lt;/alt-periodical&gt;&lt;pages&gt;946&lt;/pages&gt;&lt;volume&gt;7&lt;/volume&gt;&lt;number&gt;2&lt;/number&gt;&lt;edition&gt;2017/05/10&lt;/edition&gt;&lt;keywords&gt;&lt;keyword&gt;Barlow disease&lt;/keyword&gt;&lt;keyword&gt;arrhythmias&lt;/keyword&gt;&lt;keyword&gt;surgical mitral valve repair&lt;/keyword&gt;&lt;/keywords&gt;&lt;dates&gt;&lt;year&gt;2017&lt;/year&gt;&lt;pub-dates&gt;&lt;date&gt;Apr 6&lt;/date&gt;&lt;/pub-dates&gt;&lt;/dates&gt;&lt;isbn&gt;2039-7275 (Print)&amp;#xD;2039-7275&lt;/isbn&gt;&lt;accession-num&gt;28484585&lt;/accession-num&gt;&lt;urls&gt;&lt;/urls&gt;&lt;custom2&gt;PMC5406842&lt;/custom2&gt;&lt;electronic-resource-num&gt;10.4081/cp.2017.946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ugello, et al. (2017) </w:t>
              </w:r>
              <w:r w:rsidRPr="00B31C3C">
                <w:rPr>
                  <w:noProof/>
                  <w:vertAlign w:val="superscript"/>
                </w:rPr>
                <w:t>14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278F9986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4B015FC8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0EC44BAF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1B982BC1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37D340EA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3E6E1485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2015FF0C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85" w:type="pct"/>
            <w:vAlign w:val="center"/>
          </w:tcPr>
          <w:p w14:paraId="06E622D7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4619" w:rsidRPr="00903548" w14:paraId="669DE7F6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53E7E4E5" w14:textId="3D5A6DAF" w:rsidR="007C4619" w:rsidRPr="00903548" w:rsidRDefault="00FB5F90" w:rsidP="007C4619">
            <w:pPr>
              <w:spacing w:before="0" w:line="240" w:lineRule="auto"/>
              <w:jc w:val="left"/>
            </w:pPr>
            <w:hyperlink w:anchor="_ENREF_15" w:tooltip="Alqarawi, 2018 #68" w:history="1">
              <w:r w:rsidRPr="00903548">
                <w:fldChar w:fldCharType="begin"/>
              </w:r>
              <w:r>
                <w:instrText xml:space="preserve"> ADDIN EN.CITE &lt;EndNote&gt;&lt;Cite AuthorYear="1"&gt;&lt;Author&gt;Alqarawi&lt;/Author&gt;&lt;Year&gt;2018&lt;/Year&gt;&lt;RecNum&gt;68&lt;/RecNum&gt;&lt;DisplayText&gt;Alqarawi, et al. (2018) &lt;style face="superscript"&gt;15&lt;/style&gt;&lt;/DisplayText&gt;&lt;record&gt;&lt;rec-number&gt;68&lt;/rec-number&gt;&lt;foreign-keys&gt;&lt;key app="EN" db-id="5seva5wxgxv524ez55hx2p26fss5xwfdzz5t" timestamp="1733781133"&gt;68&lt;/key&gt;&lt;/foreign-keys&gt;&lt;ref-type name="Journal Article"&gt;17&lt;/ref-type&gt;&lt;contributors&gt;&lt;authors&gt;&lt;author&gt;Alqarawi, W.&lt;/author&gt;&lt;author&gt;Birnie, D. H.&lt;/author&gt;&lt;author&gt;Burwash, I. G.&lt;/author&gt;&lt;/authors&gt;&lt;/contributors&gt;&lt;auth-address&gt;Arrhythmia Service, Division of Cardiology, University of Ottawa Heart Institute, Ottawa, Canada.&amp;#xD;Echocardiography Laboratory, Division of Cardiology, University of Ottawa Heart Institute, Ottawa, Canada.&lt;/auth-address&gt;&lt;titles&gt;&lt;title&gt;Mitral valve repair results in suppression of ventricular arrhythmias and normalization of repolarization abnormalities in mitral valve prolapse&lt;/title&gt;&lt;secondary-title&gt;HeartRhythm Case Rep&lt;/secondary-title&gt;&lt;alt-title&gt;HeartRhythm case reports&lt;/alt-title&gt;&lt;/titles&gt;&lt;periodical&gt;&lt;full-title&gt;HeartRhythm Case Rep&lt;/full-title&gt;&lt;abbr-1&gt;HeartRhythm case reports&lt;/abbr-1&gt;&lt;/periodical&gt;&lt;alt-periodical&gt;&lt;full-title&gt;HeartRhythm Case Rep&lt;/full-title&gt;&lt;abbr-1&gt;HeartRhythm case reports&lt;/abbr-1&gt;&lt;/alt-periodical&gt;&lt;pages&gt;191-194&lt;/pages&gt;&lt;volume&gt;4&lt;/volume&gt;&lt;number&gt;5&lt;/number&gt;&lt;edition&gt;2018/06/20&lt;/edition&gt;&lt;keywords&gt;&lt;keyword&gt;Mitral regurgitation&lt;/keyword&gt;&lt;keyword&gt;Mitral valve prolapse&lt;/keyword&gt;&lt;keyword&gt;Mitral valve repair&lt;/keyword&gt;&lt;keyword&gt;Sudden cardiac death&lt;/keyword&gt;&lt;keyword&gt;Ventricular arrhythmias&lt;/keyword&gt;&lt;/keywords&gt;&lt;dates&gt;&lt;year&gt;2018&lt;/year&gt;&lt;pub-dates&gt;&lt;date&gt;May&lt;/date&gt;&lt;/pub-dates&gt;&lt;/dates&gt;&lt;isbn&gt;2214-0271 (Print)&amp;#xD;2214-0271&lt;/isbn&gt;&lt;accession-num&gt;29915716&lt;/accession-num&gt;&lt;urls&gt;&lt;/urls&gt;&lt;custom2&gt;PMC6003536&lt;/custom2&gt;&lt;electronic-resource-num&gt;10.1016/j.hrcr.2018.02.012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lqarawi, et al. (2018) </w:t>
              </w:r>
              <w:r w:rsidRPr="00B31C3C">
                <w:rPr>
                  <w:noProof/>
                  <w:vertAlign w:val="superscript"/>
                </w:rPr>
                <w:t>15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2FFAD969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45735D20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75C86625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24038B42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610" w:type="pct"/>
            <w:vAlign w:val="center"/>
          </w:tcPr>
          <w:p w14:paraId="37023985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6B657549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2E5166C9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5" w:type="pct"/>
            <w:vAlign w:val="center"/>
          </w:tcPr>
          <w:p w14:paraId="03E0EAD7" w14:textId="77777777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4619" w:rsidRPr="00903548" w14:paraId="57CE705D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pct"/>
            <w:tcBorders>
              <w:right w:val="none" w:sz="0" w:space="0" w:color="auto"/>
            </w:tcBorders>
            <w:vAlign w:val="center"/>
          </w:tcPr>
          <w:p w14:paraId="52D8A880" w14:textId="16B95549" w:rsidR="007C4619" w:rsidRPr="00903548" w:rsidRDefault="00FB5F90" w:rsidP="007C4619">
            <w:pPr>
              <w:spacing w:before="0" w:line="240" w:lineRule="auto"/>
              <w:jc w:val="left"/>
            </w:pPr>
            <w:hyperlink w:anchor="_ENREF_16" w:tooltip="Barman, 2021 #69" w:history="1">
              <w:r w:rsidRPr="00903548">
                <w:fldChar w:fldCharType="begin"/>
              </w:r>
              <w:r>
                <w:instrText xml:space="preserve"> ADDIN EN.CITE &lt;EndNote&gt;&lt;Cite AuthorYear="1"&gt;&lt;Author&gt;Barman&lt;/Author&gt;&lt;Year&gt;2021&lt;/Year&gt;&lt;RecNum&gt;69&lt;/RecNum&gt;&lt;DisplayText&gt;Barman, et al. (2021) &lt;style face="superscript"&gt;16&lt;/style&gt;&lt;/DisplayText&gt;&lt;record&gt;&lt;rec-number&gt;69&lt;/rec-number&gt;&lt;foreign-keys&gt;&lt;key app="EN" db-id="5seva5wxgxv524ez55hx2p26fss5xwfdzz5t" timestamp="1733781133"&gt;69&lt;/key&gt;&lt;/foreign-keys&gt;&lt;ref-type name="Journal Article"&gt;17&lt;/ref-type&gt;&lt;contributors&gt;&lt;authors&gt;&lt;author&gt;Barman, H. A.&lt;/author&gt;&lt;author&gt;Yildiz, A.&lt;/author&gt;&lt;author&gt;Güden, M.&lt;/author&gt;&lt;author&gt;Barış Ökçün, EÖ&lt;/author&gt;&lt;/authors&gt;&lt;/contributors&gt;&lt;auth-address&gt;Department of Cardiology, İstanbul University-Cerrahpaşa Institute of Cardiology, İstanbul, Turkey.&amp;#xD;Department of Cardiovascular Surgery, Mega Medipol Hospital, İstanbul, Turkey.&lt;/auth-address&gt;&lt;titles&gt;&lt;title&gt;The disappearance of nonsustained ventricular tachycardia after surgical repair in a patient with mitral annular disjunction and mitral valve prolapse&lt;/title&gt;&lt;secondary-title&gt;Turk Kardiyol Dern Ars&lt;/secondary-title&gt;&lt;alt-title&gt;Turk Kardiyoloji Dernegi arsivi : Turk Kardiyoloji Derneginin yayin organidir&lt;/alt-title&gt;&lt;/titles&gt;&lt;periodical&gt;&lt;full-title&gt;Turk Kardiyol Dern Ars&lt;/full-title&gt;&lt;abbr-1&gt;Turk Kardiyoloji Dernegi arsivi : Turk Kardiyoloji Derneginin yayin organidir&lt;/abbr-1&gt;&lt;/periodical&gt;&lt;alt-periodical&gt;&lt;full-title&gt;Turk Kardiyol Dern Ars&lt;/full-title&gt;&lt;abbr-1&gt;Turk Kardiyoloji Dernegi arsivi : Turk Kardiyoloji Derneginin yayin organidir&lt;/abbr-1&gt;&lt;/alt-periodical&gt;&lt;pages&gt;419-423&lt;/pages&gt;&lt;volume&gt;49&lt;/volume&gt;&lt;number&gt;5&lt;/number&gt;&lt;edition&gt;2021/07/27&lt;/edition&gt;&lt;dates&gt;&lt;year&gt;2021&lt;/year&gt;&lt;pub-dates&gt;&lt;date&gt;Jul&lt;/date&gt;&lt;/pub-dates&gt;&lt;/dates&gt;&lt;isbn&gt;1016-5169&lt;/isbn&gt;&lt;accession-num&gt;34308877&lt;/accession-num&gt;&lt;urls&gt;&lt;/urls&gt;&lt;electronic-resource-num&gt;10.5543/tkda.2021.04501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arman, et al. (2021) </w:t>
              </w:r>
              <w:r w:rsidRPr="00B31C3C">
                <w:rPr>
                  <w:noProof/>
                  <w:vertAlign w:val="superscript"/>
                </w:rPr>
                <w:t>16</w:t>
              </w:r>
              <w:r w:rsidRPr="00903548">
                <w:fldChar w:fldCharType="end"/>
              </w:r>
            </w:hyperlink>
          </w:p>
        </w:tc>
        <w:tc>
          <w:tcPr>
            <w:tcW w:w="749" w:type="pct"/>
            <w:vAlign w:val="center"/>
          </w:tcPr>
          <w:p w14:paraId="0F52C84E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" w:type="pct"/>
            <w:vAlign w:val="center"/>
          </w:tcPr>
          <w:p w14:paraId="75DB1FAA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2" w:type="pct"/>
            <w:vAlign w:val="center"/>
          </w:tcPr>
          <w:p w14:paraId="725AB9F6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7" w:type="pct"/>
            <w:vAlign w:val="center"/>
          </w:tcPr>
          <w:p w14:paraId="1D9D004A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10" w:type="pct"/>
            <w:vAlign w:val="center"/>
          </w:tcPr>
          <w:p w14:paraId="2B20DC58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4" w:type="pct"/>
            <w:vAlign w:val="center"/>
          </w:tcPr>
          <w:p w14:paraId="26B1DE0F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1" w:type="pct"/>
            <w:vAlign w:val="center"/>
          </w:tcPr>
          <w:p w14:paraId="10A0A0DF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</w:t>
            </w:r>
          </w:p>
        </w:tc>
        <w:tc>
          <w:tcPr>
            <w:tcW w:w="585" w:type="pct"/>
            <w:vAlign w:val="center"/>
          </w:tcPr>
          <w:p w14:paraId="7D48400F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AF47BDE" w14:textId="371C60A4" w:rsidR="00854ED2" w:rsidRPr="00903548" w:rsidRDefault="00854ED2" w:rsidP="003275DF"/>
    <w:p w14:paraId="56B43537" w14:textId="77777777" w:rsidR="00854ED2" w:rsidRPr="00903548" w:rsidRDefault="00854ED2">
      <w:pPr>
        <w:spacing w:before="0" w:after="160" w:line="259" w:lineRule="auto"/>
      </w:pPr>
      <w:r w:rsidRPr="00903548">
        <w:br w:type="page"/>
      </w:r>
    </w:p>
    <w:p w14:paraId="269A7FCA" w14:textId="01170AF5" w:rsidR="000E19C0" w:rsidRPr="00903548" w:rsidRDefault="000E19C0" w:rsidP="003275DF">
      <w:pPr>
        <w:pStyle w:val="Caption"/>
      </w:pPr>
      <w:r w:rsidRPr="00903548">
        <w:lastRenderedPageBreak/>
        <w:t xml:space="preserve">Supplemental Table </w:t>
      </w:r>
      <w:r w:rsidR="00EA6EE9" w:rsidRPr="00903548">
        <w:t>S</w:t>
      </w:r>
      <w:r w:rsidR="0067149F" w:rsidRPr="00903548">
        <w:t>3</w:t>
      </w:r>
      <w:r w:rsidRPr="00903548">
        <w:t>: Definitions provided per study for Complex VA / SCD / C</w:t>
      </w:r>
      <w:r w:rsidR="004143EC" w:rsidRPr="00903548">
        <w:t>ardiovascular Death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470"/>
        <w:gridCol w:w="2485"/>
        <w:gridCol w:w="2680"/>
        <w:gridCol w:w="2890"/>
        <w:gridCol w:w="4956"/>
      </w:tblGrid>
      <w:tr w:rsidR="00C60A90" w:rsidRPr="00903548" w14:paraId="50CEFA03" w14:textId="77777777" w:rsidTr="00D7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vAlign w:val="center"/>
          </w:tcPr>
          <w:p w14:paraId="10252407" w14:textId="77777777" w:rsidR="00C60A90" w:rsidRPr="00903548" w:rsidRDefault="00C60A90" w:rsidP="00356F63">
            <w:pPr>
              <w:spacing w:before="0" w:line="240" w:lineRule="auto"/>
              <w:jc w:val="center"/>
            </w:pPr>
            <w:r w:rsidRPr="00903548">
              <w:t>Reference</w:t>
            </w:r>
          </w:p>
        </w:tc>
        <w:tc>
          <w:tcPr>
            <w:tcW w:w="0" w:type="auto"/>
            <w:vAlign w:val="center"/>
          </w:tcPr>
          <w:p w14:paraId="71A7EEB0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VC</w:t>
            </w:r>
          </w:p>
        </w:tc>
        <w:tc>
          <w:tcPr>
            <w:tcW w:w="0" w:type="auto"/>
            <w:vAlign w:val="center"/>
          </w:tcPr>
          <w:p w14:paraId="527CCD26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SVT</w:t>
            </w:r>
          </w:p>
        </w:tc>
        <w:tc>
          <w:tcPr>
            <w:tcW w:w="0" w:type="auto"/>
            <w:vAlign w:val="center"/>
          </w:tcPr>
          <w:p w14:paraId="18D70459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omplex VA</w:t>
            </w:r>
          </w:p>
        </w:tc>
        <w:tc>
          <w:tcPr>
            <w:tcW w:w="0" w:type="auto"/>
            <w:vAlign w:val="center"/>
          </w:tcPr>
          <w:p w14:paraId="0BCE8022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rdiac Death</w:t>
            </w:r>
          </w:p>
        </w:tc>
        <w:tc>
          <w:tcPr>
            <w:tcW w:w="0" w:type="auto"/>
            <w:vAlign w:val="center"/>
          </w:tcPr>
          <w:p w14:paraId="0C165BDE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udden Cardiac Death</w:t>
            </w:r>
          </w:p>
        </w:tc>
      </w:tr>
      <w:tr w:rsidR="00C60A90" w:rsidRPr="00903548" w14:paraId="45FE8BBE" w14:textId="77777777" w:rsidTr="00D7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F5A1EEE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0" w:type="auto"/>
            <w:gridSpan w:val="5"/>
            <w:shd w:val="clear" w:color="auto" w:fill="808080" w:themeFill="background1" w:themeFillShade="80"/>
            <w:vAlign w:val="center"/>
          </w:tcPr>
          <w:p w14:paraId="2F616222" w14:textId="77777777" w:rsidR="00C60A90" w:rsidRPr="00903548" w:rsidRDefault="00C60A90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3548">
              <w:rPr>
                <w:b/>
                <w:bCs/>
                <w:color w:val="FFFFFF" w:themeColor="background1"/>
              </w:rPr>
              <w:t>Cohort studies</w:t>
            </w:r>
          </w:p>
        </w:tc>
      </w:tr>
      <w:tr w:rsidR="00C60A90" w:rsidRPr="00903548" w14:paraId="56455F57" w14:textId="77777777" w:rsidTr="00D7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143C63F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30195101" w14:textId="77777777" w:rsidR="00C60A90" w:rsidRPr="00903548" w:rsidRDefault="00C60A90" w:rsidP="00356F6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3548">
              <w:rPr>
                <w:b/>
                <w:bCs/>
              </w:rPr>
              <w:t>MVS (repair / replacement)</w:t>
            </w:r>
          </w:p>
        </w:tc>
      </w:tr>
      <w:tr w:rsidR="00E25A13" w:rsidRPr="00903548" w14:paraId="6BCA4187" w14:textId="77777777" w:rsidTr="00D7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3E676D7D" w14:textId="338EA406" w:rsidR="00E25A13" w:rsidRPr="00903548" w:rsidRDefault="00FB5F90" w:rsidP="00356F63">
            <w:pPr>
              <w:spacing w:before="0" w:line="240" w:lineRule="auto"/>
              <w:jc w:val="left"/>
            </w:pPr>
            <w:hyperlink w:anchor="_ENREF_1" w:tooltip="Reece, 1985 #31" w:history="1"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Reece, et al. (1985) </w:t>
              </w:r>
              <w:r w:rsidRPr="00903548">
                <w:rPr>
                  <w:vertAlign w:val="superscript"/>
                </w:rPr>
                <w:t>1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528F081A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5436BEE3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5345E47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3B5A15C0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0A0137E7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E25A13" w:rsidRPr="00903548" w14:paraId="614D9F69" w14:textId="77777777" w:rsidTr="00D7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4940C31E" w14:textId="4CB3A7F9" w:rsidR="00E25A13" w:rsidRPr="00903548" w:rsidRDefault="00FB5F90" w:rsidP="00356F63">
            <w:pPr>
              <w:spacing w:before="0" w:line="240" w:lineRule="auto"/>
              <w:jc w:val="left"/>
            </w:pPr>
            <w:hyperlink w:anchor="_ENREF_2" w:tooltip="Grigioni, 1999 #26" w:history="1"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Grigioni, et al. (1999) </w:t>
              </w:r>
              <w:r w:rsidRPr="00903548">
                <w:rPr>
                  <w:vertAlign w:val="superscript"/>
                </w:rPr>
                <w:t>2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51D8140B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6985BD8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4AC54547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0CFF8F16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4320EDBF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Occurred within 1 hour in a patient who was well or medically stable</w:t>
            </w:r>
          </w:p>
        </w:tc>
      </w:tr>
      <w:tr w:rsidR="00E25A13" w:rsidRPr="00903548" w14:paraId="77A2EA39" w14:textId="77777777" w:rsidTr="00D7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79E975FA" w14:textId="349E18FF" w:rsidR="00E25A13" w:rsidRPr="00903548" w:rsidRDefault="00FB5F90" w:rsidP="00356F63">
            <w:pPr>
              <w:spacing w:before="0" w:line="240" w:lineRule="auto"/>
              <w:jc w:val="left"/>
            </w:pPr>
            <w:hyperlink w:anchor="_ENREF_3" w:tooltip="Olafiranye, 2013 #30" w:history="1"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Olafiranye, et al. (2013) </w:t>
              </w:r>
              <w:r w:rsidRPr="00903548">
                <w:rPr>
                  <w:vertAlign w:val="superscript"/>
                </w:rPr>
                <w:t>3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59338A7E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2954F6DD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≥3 consecutive ventricular complexes; classified as non-sustained if total run was &lt; 30 sec</w:t>
            </w:r>
          </w:p>
        </w:tc>
        <w:tc>
          <w:tcPr>
            <w:tcW w:w="0" w:type="auto"/>
            <w:vAlign w:val="center"/>
          </w:tcPr>
          <w:p w14:paraId="3B8F5620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04E7DB4D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Death resulting from heart failure (HF), determined by primary physician and cardiologist, in addition to all SD</w:t>
            </w:r>
          </w:p>
        </w:tc>
        <w:tc>
          <w:tcPr>
            <w:tcW w:w="0" w:type="auto"/>
            <w:vAlign w:val="center"/>
          </w:tcPr>
          <w:p w14:paraId="4DD4CC00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Either witnessed unexpected arrest (resuscitated or non-resuscitated) in a patient who was previously stable or an unwitnessed unexpected death in a patient seen and apparently stable within the previous 24 hours</w:t>
            </w:r>
          </w:p>
        </w:tc>
      </w:tr>
      <w:tr w:rsidR="00E25A13" w:rsidRPr="00903548" w14:paraId="73CB14DE" w14:textId="77777777" w:rsidTr="00D7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40007ED3" w14:textId="4A7285E7" w:rsidR="00E25A13" w:rsidRPr="00903548" w:rsidRDefault="00FB5F90" w:rsidP="00356F63">
            <w:pPr>
              <w:spacing w:before="0" w:line="240" w:lineRule="auto"/>
              <w:jc w:val="left"/>
            </w:pPr>
            <w:hyperlink w:anchor="_ENREF_4" w:tooltip="Naksuk, 2016 #28" w:history="1"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Naksuk, et al. (2016) </w:t>
              </w:r>
              <w:r w:rsidRPr="00903548">
                <w:rPr>
                  <w:vertAlign w:val="superscript"/>
                </w:rPr>
                <w:t>4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316F513E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168C8813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284CFE7F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2CCC0D74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2B2CE146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E25A13" w:rsidRPr="00903548" w14:paraId="39EA6A83" w14:textId="77777777" w:rsidTr="00D7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50EC6BB4" w14:textId="2DFA2448" w:rsidR="00E25A13" w:rsidRPr="00903548" w:rsidRDefault="00FB5F90" w:rsidP="00356F63">
            <w:pPr>
              <w:spacing w:before="0" w:line="240" w:lineRule="auto"/>
              <w:jc w:val="left"/>
            </w:pPr>
            <w:hyperlink w:anchor="_ENREF_5" w:tooltip="Vaidya, 2016 #29" w:history="1"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Vaidya, et al. (2016) </w:t>
              </w:r>
              <w:r w:rsidRPr="00903548">
                <w:rPr>
                  <w:vertAlign w:val="superscript"/>
                </w:rPr>
                <w:t>5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4C41CA50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12FB2CC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48F11C8A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64E0C2F5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1DA40F4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E25A13" w:rsidRPr="00903548" w14:paraId="043AAE97" w14:textId="77777777" w:rsidTr="00D7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14:paraId="176108F3" w14:textId="4B471B80" w:rsidR="00E25A13" w:rsidRPr="00903548" w:rsidRDefault="00FB5F90" w:rsidP="00356F63">
            <w:pPr>
              <w:spacing w:before="0" w:line="240" w:lineRule="auto"/>
              <w:jc w:val="left"/>
            </w:pPr>
            <w:hyperlink w:anchor="_ENREF_6" w:tooltip="Essayagh, 2021 #4" w:history="1"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Fc3NheWFnaDwvQXV0aG9yPjxZ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Essayagh, et al. (2021) </w:t>
              </w:r>
              <w:r w:rsidRPr="00903548">
                <w:rPr>
                  <w:vertAlign w:val="superscript"/>
                </w:rPr>
                <w:t>6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3F0450A7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2396EEF0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7C8E2E5B" w14:textId="4E27F905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linical arrhythmic events (VT, arrhythmia ablation, cardioverter-defibrillator implantation, SCD)</w:t>
            </w:r>
          </w:p>
          <w:p w14:paraId="70592B13" w14:textId="75954F4B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rrhythmia ablation = VT or disabling PVCs</w:t>
            </w:r>
          </w:p>
          <w:p w14:paraId="69FE333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 xml:space="preserve">VT: runs </w:t>
            </w:r>
            <w:r w:rsidRPr="00903548">
              <w:rPr>
                <w:rFonts w:cstheme="majorHAnsi"/>
              </w:rPr>
              <w:t>≥</w:t>
            </w:r>
            <w:r w:rsidRPr="00903548">
              <w:t xml:space="preserve">3 beats with a rate </w:t>
            </w:r>
            <w:r w:rsidRPr="00903548">
              <w:rPr>
                <w:rFonts w:cstheme="majorHAnsi"/>
              </w:rPr>
              <w:t>≥</w:t>
            </w:r>
            <w:r w:rsidRPr="00903548">
              <w:t>120 beats/min</w:t>
            </w:r>
          </w:p>
        </w:tc>
        <w:tc>
          <w:tcPr>
            <w:tcW w:w="0" w:type="auto"/>
            <w:vAlign w:val="center"/>
          </w:tcPr>
          <w:p w14:paraId="58001AF9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1717B9AC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F82C9A" w:rsidRPr="00903548" w14:paraId="0EA802A3" w14:textId="77777777" w:rsidTr="00D7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E0A1065" w14:textId="1A953C12" w:rsidR="00F82C9A" w:rsidRPr="00903548" w:rsidRDefault="00FB5F90" w:rsidP="007C4619">
            <w:pPr>
              <w:spacing w:before="0" w:line="240" w:lineRule="auto"/>
              <w:jc w:val="left"/>
            </w:pPr>
            <w:hyperlink w:anchor="_ENREF_7" w:tooltip="Ascione, 2023 #27" w:history="1"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Ascione, et al. (2023) </w:t>
              </w:r>
              <w:r w:rsidRPr="00903548">
                <w:rPr>
                  <w:vertAlign w:val="superscript"/>
                </w:rPr>
                <w:t>7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vAlign w:val="center"/>
          </w:tcPr>
          <w:p w14:paraId="6323DDC3" w14:textId="49C76FCA" w:rsidR="00F82C9A" w:rsidRPr="00903548" w:rsidRDefault="00F82C9A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71FF7168" w14:textId="03188422" w:rsidR="00F82C9A" w:rsidRPr="00903548" w:rsidRDefault="00F82C9A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6FAE8E60" w14:textId="5E91C778" w:rsidR="00F82C9A" w:rsidRPr="00903548" w:rsidRDefault="00F82C9A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1698F2C9" w14:textId="199E2C80" w:rsidR="00F82C9A" w:rsidRPr="00903548" w:rsidRDefault="00F82C9A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0" w:type="auto"/>
            <w:vAlign w:val="center"/>
          </w:tcPr>
          <w:p w14:paraId="04A6D0E1" w14:textId="641DF62D" w:rsidR="00F82C9A" w:rsidRPr="00903548" w:rsidRDefault="00F82C9A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F82C9A" w:rsidRPr="00903548" w14:paraId="62C28694" w14:textId="77777777" w:rsidTr="00D74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10BEC50" w14:textId="77777777" w:rsidR="00F82C9A" w:rsidRPr="00903548" w:rsidRDefault="00F82C9A" w:rsidP="007C4619">
            <w:pPr>
              <w:spacing w:before="0" w:line="240" w:lineRule="auto"/>
            </w:pP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6C7BC1B1" w14:textId="29B6C5D2" w:rsidR="00F82C9A" w:rsidRPr="00903548" w:rsidRDefault="00891DB2" w:rsidP="00891DB2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ignificant arrhythmic burden</w:t>
            </w:r>
            <w:r w:rsidRPr="00903548">
              <w:cr/>
              <w:t>was defined as &gt;1% PVB/24-hr period or at least one episode of NSVT, VT</w:t>
            </w:r>
            <w:r w:rsidRPr="00903548">
              <w:cr/>
              <w:t xml:space="preserve"> or VF</w:t>
            </w:r>
          </w:p>
        </w:tc>
      </w:tr>
      <w:tr w:rsidR="002F5E9D" w:rsidRPr="00903548" w14:paraId="6FC5415F" w14:textId="77777777" w:rsidTr="00DB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ABE5BC" w14:textId="62F338B6" w:rsidR="002F5E9D" w:rsidRPr="00903548" w:rsidRDefault="00FB5F90" w:rsidP="00D74D76">
            <w:pPr>
              <w:spacing w:before="0" w:line="240" w:lineRule="auto"/>
              <w:jc w:val="left"/>
            </w:pPr>
            <w:hyperlink w:anchor="_ENREF_8" w:tooltip="Pandis, 2024 #75" w:history="1">
              <w:r w:rsidRPr="00903548"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andis, et al. (2024) </w:t>
              </w:r>
              <w:r w:rsidRPr="00B31C3C">
                <w:rPr>
                  <w:noProof/>
                  <w:vertAlign w:val="superscript"/>
                </w:rPr>
                <w:t>8</w:t>
              </w:r>
              <w:r w:rsidRPr="00903548">
                <w:fldChar w:fldCharType="end"/>
              </w:r>
            </w:hyperlink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34231678" w14:textId="77777777" w:rsidR="002F5E9D" w:rsidRDefault="002F5E9D" w:rsidP="002F5E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E9D">
              <w:t>VA was stratified as minor (m-VA) or complex (c-VA) according to the Lown-Wolf classification.</w:t>
            </w:r>
          </w:p>
          <w:p w14:paraId="6D6DEA30" w14:textId="77777777" w:rsidR="002F5E9D" w:rsidRDefault="002F5E9D" w:rsidP="002F5E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E9D">
              <w:t xml:space="preserve">c-VA </w:t>
            </w:r>
            <w:r>
              <w:t>=</w:t>
            </w:r>
            <w:r w:rsidRPr="002F5E9D">
              <w:t xml:space="preserve"> Lown</w:t>
            </w:r>
            <w:r>
              <w:t xml:space="preserve"> </w:t>
            </w:r>
            <w:r w:rsidRPr="002F5E9D">
              <w:t>grade</w:t>
            </w:r>
            <w:r>
              <w:t xml:space="preserve"> ≥</w:t>
            </w:r>
            <w:r w:rsidRPr="002F5E9D">
              <w:t xml:space="preserve"> 3 (ie, pleiomorphic PVCs, couplets/triplets, ventricular tachycardia [VT]) and m-VA </w:t>
            </w:r>
            <w:r>
              <w:t>=</w:t>
            </w:r>
            <w:r w:rsidRPr="002F5E9D">
              <w:t xml:space="preserve"> Lown grade 2 (ie, frequent, isolated unifocal PVCs). </w:t>
            </w:r>
          </w:p>
          <w:p w14:paraId="5D4A86CF" w14:textId="22753B3E" w:rsidR="002F5E9D" w:rsidRDefault="002F5E9D" w:rsidP="002F5E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5E9D">
              <w:t>Patients with none or rare (&lt;1/min or 30/h) isolated, monomorphic PVCs (Lown grade</w:t>
            </w:r>
            <w:r w:rsidR="00036030">
              <w:t xml:space="preserve"> </w:t>
            </w:r>
            <w:r w:rsidRPr="002F5E9D">
              <w:t>&lt;</w:t>
            </w:r>
            <w:r w:rsidR="00036030">
              <w:t xml:space="preserve"> </w:t>
            </w:r>
            <w:r w:rsidRPr="002F5E9D">
              <w:t xml:space="preserve">2) were classified as non-VA and excluded. </w:t>
            </w:r>
          </w:p>
          <w:p w14:paraId="76993CFA" w14:textId="3BA36924" w:rsidR="002F5E9D" w:rsidRPr="00903548" w:rsidRDefault="002F5E9D" w:rsidP="002F5E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2F5E9D">
              <w:t>MVP was defined as degenerative mitral prolapse with frequent or c-VA (grade</w:t>
            </w:r>
            <w:r>
              <w:t xml:space="preserve"> ≥</w:t>
            </w:r>
            <w:r w:rsidRPr="002F5E9D">
              <w:t xml:space="preserve"> 2)</w:t>
            </w:r>
          </w:p>
        </w:tc>
      </w:tr>
    </w:tbl>
    <w:p w14:paraId="5CE6BC4B" w14:textId="2A7DB2E8" w:rsidR="00EC0E0F" w:rsidRPr="00903548" w:rsidRDefault="00EC0E0F" w:rsidP="003275DF"/>
    <w:p w14:paraId="33453E61" w14:textId="77777777" w:rsidR="00EC0E0F" w:rsidRPr="00903548" w:rsidRDefault="00EC0E0F" w:rsidP="003275DF">
      <w:r w:rsidRPr="00903548">
        <w:br w:type="page"/>
      </w:r>
    </w:p>
    <w:p w14:paraId="58D81891" w14:textId="6C0BF82C" w:rsidR="00EC0E0F" w:rsidRPr="00903548" w:rsidRDefault="00EC0E0F" w:rsidP="003275DF">
      <w:pPr>
        <w:pStyle w:val="Caption"/>
      </w:pPr>
      <w:r w:rsidRPr="00903548">
        <w:lastRenderedPageBreak/>
        <w:t xml:space="preserve">Supplemental Table </w:t>
      </w:r>
      <w:r w:rsidR="00EA6EE9" w:rsidRPr="00903548">
        <w:t>S</w:t>
      </w:r>
      <w:r w:rsidR="0067149F" w:rsidRPr="00903548">
        <w:t>4</w:t>
      </w:r>
      <w:r w:rsidRPr="00903548">
        <w:t>: Endpoints - Each cohort study’s available quantitative data regarding rates (or risk reduction) of PVC burden, NSVT, complex VA, Cardiac Death (CD) and/or SCD pre- and post-intervention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1367"/>
        <w:gridCol w:w="1367"/>
        <w:gridCol w:w="1367"/>
        <w:gridCol w:w="1367"/>
        <w:gridCol w:w="1367"/>
        <w:gridCol w:w="1370"/>
        <w:gridCol w:w="1379"/>
        <w:gridCol w:w="1376"/>
        <w:gridCol w:w="1379"/>
        <w:gridCol w:w="1323"/>
      </w:tblGrid>
      <w:tr w:rsidR="00905D78" w:rsidRPr="00903548" w14:paraId="714DAED7" w14:textId="77777777" w:rsidTr="00C01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3" w:type="pct"/>
            <w:vMerge w:val="restart"/>
            <w:vAlign w:val="center"/>
          </w:tcPr>
          <w:p w14:paraId="7533652A" w14:textId="77777777" w:rsidR="00905D78" w:rsidRPr="00270AFB" w:rsidRDefault="00905D78" w:rsidP="00356F63">
            <w:pPr>
              <w:spacing w:before="0" w:line="240" w:lineRule="auto"/>
              <w:jc w:val="center"/>
              <w:rPr>
                <w:b/>
                <w:bCs/>
              </w:rPr>
            </w:pPr>
            <w:r w:rsidRPr="00270AFB">
              <w:rPr>
                <w:b/>
                <w:bCs/>
              </w:rPr>
              <w:t>Reference</w:t>
            </w:r>
          </w:p>
        </w:tc>
        <w:tc>
          <w:tcPr>
            <w:tcW w:w="932" w:type="pct"/>
            <w:gridSpan w:val="2"/>
            <w:vAlign w:val="center"/>
          </w:tcPr>
          <w:p w14:paraId="1D932A9F" w14:textId="72802687" w:rsidR="00905D78" w:rsidRPr="00905D78" w:rsidRDefault="00905D78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5D78">
              <w:rPr>
                <w:b/>
                <w:bCs/>
              </w:rPr>
              <w:t>PVC</w:t>
            </w:r>
          </w:p>
        </w:tc>
        <w:tc>
          <w:tcPr>
            <w:tcW w:w="932" w:type="pct"/>
            <w:gridSpan w:val="2"/>
            <w:vAlign w:val="center"/>
          </w:tcPr>
          <w:p w14:paraId="31D6CCC3" w14:textId="2BB322A4" w:rsidR="00905D78" w:rsidRPr="00905D78" w:rsidRDefault="00905D78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5D78">
              <w:rPr>
                <w:b/>
                <w:bCs/>
              </w:rPr>
              <w:t>NSVT</w:t>
            </w:r>
          </w:p>
        </w:tc>
        <w:tc>
          <w:tcPr>
            <w:tcW w:w="933" w:type="pct"/>
            <w:gridSpan w:val="2"/>
            <w:vAlign w:val="center"/>
          </w:tcPr>
          <w:p w14:paraId="187A14C2" w14:textId="7797562A" w:rsidR="00905D78" w:rsidRPr="00905D78" w:rsidRDefault="00905D78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5D78">
              <w:rPr>
                <w:b/>
                <w:bCs/>
              </w:rPr>
              <w:t>Complex VA</w:t>
            </w:r>
          </w:p>
        </w:tc>
        <w:tc>
          <w:tcPr>
            <w:tcW w:w="939" w:type="pct"/>
            <w:gridSpan w:val="2"/>
            <w:vAlign w:val="center"/>
          </w:tcPr>
          <w:p w14:paraId="1E7B07A2" w14:textId="13DA0AAC" w:rsidR="00905D78" w:rsidRPr="00905D78" w:rsidRDefault="00905D78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5D78">
              <w:rPr>
                <w:b/>
                <w:bCs/>
              </w:rPr>
              <w:t>Cardiac Death (CD)</w:t>
            </w:r>
          </w:p>
        </w:tc>
        <w:tc>
          <w:tcPr>
            <w:tcW w:w="921" w:type="pct"/>
            <w:gridSpan w:val="2"/>
            <w:vAlign w:val="center"/>
          </w:tcPr>
          <w:p w14:paraId="70E08B52" w14:textId="7B870E1A" w:rsidR="00905D78" w:rsidRPr="00905D78" w:rsidRDefault="00905D78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05D78">
              <w:rPr>
                <w:b/>
                <w:bCs/>
              </w:rPr>
              <w:t>Sudden Cardiac Death (SCD)</w:t>
            </w:r>
          </w:p>
        </w:tc>
      </w:tr>
      <w:tr w:rsidR="00905D78" w:rsidRPr="00903548" w14:paraId="36B874BA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470D0695" w14:textId="77777777" w:rsidR="00905D78" w:rsidRPr="00903548" w:rsidRDefault="00905D78" w:rsidP="00356F63">
            <w:pPr>
              <w:spacing w:before="0" w:line="240" w:lineRule="auto"/>
            </w:pPr>
          </w:p>
        </w:tc>
        <w:tc>
          <w:tcPr>
            <w:tcW w:w="466" w:type="pct"/>
            <w:vAlign w:val="center"/>
          </w:tcPr>
          <w:p w14:paraId="59C258BF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intervention</w:t>
            </w:r>
          </w:p>
        </w:tc>
        <w:tc>
          <w:tcPr>
            <w:tcW w:w="466" w:type="pct"/>
            <w:vAlign w:val="center"/>
          </w:tcPr>
          <w:p w14:paraId="0FD37054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-intervention</w:t>
            </w:r>
          </w:p>
        </w:tc>
        <w:tc>
          <w:tcPr>
            <w:tcW w:w="466" w:type="pct"/>
            <w:vAlign w:val="center"/>
          </w:tcPr>
          <w:p w14:paraId="3D89114B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intervention</w:t>
            </w:r>
          </w:p>
        </w:tc>
        <w:tc>
          <w:tcPr>
            <w:tcW w:w="466" w:type="pct"/>
            <w:vAlign w:val="center"/>
          </w:tcPr>
          <w:p w14:paraId="4E694EB9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-intervention</w:t>
            </w:r>
          </w:p>
        </w:tc>
        <w:tc>
          <w:tcPr>
            <w:tcW w:w="466" w:type="pct"/>
            <w:vAlign w:val="center"/>
          </w:tcPr>
          <w:p w14:paraId="38FDFF4D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re-intervention</w:t>
            </w:r>
          </w:p>
        </w:tc>
        <w:tc>
          <w:tcPr>
            <w:tcW w:w="467" w:type="pct"/>
            <w:vAlign w:val="center"/>
          </w:tcPr>
          <w:p w14:paraId="0337FCA0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-intervention</w:t>
            </w:r>
          </w:p>
        </w:tc>
        <w:tc>
          <w:tcPr>
            <w:tcW w:w="470" w:type="pct"/>
            <w:vAlign w:val="center"/>
          </w:tcPr>
          <w:p w14:paraId="15E33CD3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edical management</w:t>
            </w:r>
          </w:p>
        </w:tc>
        <w:tc>
          <w:tcPr>
            <w:tcW w:w="469" w:type="pct"/>
            <w:vAlign w:val="center"/>
          </w:tcPr>
          <w:p w14:paraId="49A1350F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-intervention</w:t>
            </w:r>
          </w:p>
        </w:tc>
        <w:tc>
          <w:tcPr>
            <w:tcW w:w="470" w:type="pct"/>
            <w:vAlign w:val="center"/>
          </w:tcPr>
          <w:p w14:paraId="487D5917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edical management</w:t>
            </w:r>
          </w:p>
        </w:tc>
        <w:tc>
          <w:tcPr>
            <w:tcW w:w="451" w:type="pct"/>
            <w:vAlign w:val="center"/>
          </w:tcPr>
          <w:p w14:paraId="0BCF9CA1" w14:textId="77777777" w:rsidR="00905D78" w:rsidRPr="00903548" w:rsidRDefault="00905D78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-intervention</w:t>
            </w:r>
          </w:p>
        </w:tc>
      </w:tr>
      <w:tr w:rsidR="00C70F43" w:rsidRPr="00903548" w14:paraId="2C518608" w14:textId="77777777" w:rsidTr="00C01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Align w:val="center"/>
          </w:tcPr>
          <w:p w14:paraId="1CFAA033" w14:textId="290ECF3A" w:rsidR="00E25A13" w:rsidRPr="00903548" w:rsidRDefault="00FB5F90" w:rsidP="00E25A13">
            <w:pPr>
              <w:spacing w:before="0" w:line="240" w:lineRule="auto"/>
              <w:jc w:val="left"/>
            </w:pPr>
            <w:hyperlink w:anchor="_ENREF_1" w:tooltip="Reece, 1985 #31" w:history="1"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SZWVjZTwvQXV0aG9yPjxZZWFy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Reece, et al. (1985) </w:t>
              </w:r>
              <w:r w:rsidRPr="00903548">
                <w:rPr>
                  <w:vertAlign w:val="superscript"/>
                </w:rPr>
                <w:t>1</w:t>
              </w:r>
              <w:r w:rsidRPr="00903548">
                <w:fldChar w:fldCharType="end"/>
              </w:r>
            </w:hyperlink>
          </w:p>
        </w:tc>
        <w:tc>
          <w:tcPr>
            <w:tcW w:w="466" w:type="pct"/>
            <w:vAlign w:val="center"/>
          </w:tcPr>
          <w:p w14:paraId="55E09333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237C0118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6742A8F8" w14:textId="45F7D292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7 total (unclear what proportion were PVC/NSVT)</w:t>
            </w:r>
          </w:p>
          <w:p w14:paraId="0359153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5 ‘ventricular arrhythmias’</w:t>
            </w:r>
          </w:p>
          <w:p w14:paraId="50AE033E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 ‘ventricular and atrial arrhythmias’</w:t>
            </w:r>
          </w:p>
          <w:p w14:paraId="0B901177" w14:textId="3EBF4E2B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 were VF and 3 VT</w:t>
            </w:r>
          </w:p>
        </w:tc>
        <w:tc>
          <w:tcPr>
            <w:tcW w:w="466" w:type="pct"/>
            <w:vAlign w:val="center"/>
          </w:tcPr>
          <w:p w14:paraId="1B31086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3 post-operative palpitations, 5 of which were ‘atrial arrythmias’</w:t>
            </w:r>
          </w:p>
        </w:tc>
        <w:tc>
          <w:tcPr>
            <w:tcW w:w="466" w:type="pct"/>
            <w:vAlign w:val="center"/>
          </w:tcPr>
          <w:p w14:paraId="431C8793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 patients VF</w:t>
            </w:r>
          </w:p>
          <w:p w14:paraId="3889EDA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 patients VT</w:t>
            </w:r>
          </w:p>
        </w:tc>
        <w:tc>
          <w:tcPr>
            <w:tcW w:w="467" w:type="pct"/>
            <w:vAlign w:val="center"/>
          </w:tcPr>
          <w:p w14:paraId="1E6F75BE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 VF</w:t>
            </w:r>
          </w:p>
          <w:p w14:paraId="3504AB7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 VT</w:t>
            </w:r>
          </w:p>
        </w:tc>
        <w:tc>
          <w:tcPr>
            <w:tcW w:w="470" w:type="pct"/>
            <w:vAlign w:val="center"/>
          </w:tcPr>
          <w:p w14:paraId="0F333CAB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Align w:val="center"/>
          </w:tcPr>
          <w:p w14:paraId="3BAB1B54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</w:t>
            </w:r>
          </w:p>
        </w:tc>
        <w:tc>
          <w:tcPr>
            <w:tcW w:w="470" w:type="pct"/>
            <w:vAlign w:val="center"/>
          </w:tcPr>
          <w:p w14:paraId="2E4429A0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51" w:type="pct"/>
            <w:vAlign w:val="center"/>
          </w:tcPr>
          <w:p w14:paraId="07FDBD3D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</w:t>
            </w:r>
          </w:p>
        </w:tc>
      </w:tr>
      <w:tr w:rsidR="00C70F43" w:rsidRPr="00903548" w14:paraId="160DD7B4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Align w:val="center"/>
          </w:tcPr>
          <w:p w14:paraId="7A35ABFB" w14:textId="6A690741" w:rsidR="00E25A13" w:rsidRPr="00903548" w:rsidRDefault="00FB5F90" w:rsidP="00E25A13">
            <w:pPr>
              <w:spacing w:before="0" w:line="240" w:lineRule="auto"/>
              <w:jc w:val="left"/>
            </w:pPr>
            <w:hyperlink w:anchor="_ENREF_2" w:tooltip="Grigioni, 1999 #26" w:history="1"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HcmlnaW9uaTwvQXV0aG9yPjxZ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Grigioni, et al. (1999) </w:t>
              </w:r>
              <w:r w:rsidRPr="00903548">
                <w:rPr>
                  <w:vertAlign w:val="superscript"/>
                </w:rPr>
                <w:t>2</w:t>
              </w:r>
              <w:r w:rsidRPr="00903548">
                <w:fldChar w:fldCharType="end"/>
              </w:r>
            </w:hyperlink>
          </w:p>
        </w:tc>
        <w:tc>
          <w:tcPr>
            <w:tcW w:w="466" w:type="pct"/>
            <w:vAlign w:val="center"/>
          </w:tcPr>
          <w:p w14:paraId="7813A561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24BC7B57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6DD4913E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0ED4F329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1A811449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7" w:type="pct"/>
            <w:vAlign w:val="center"/>
          </w:tcPr>
          <w:p w14:paraId="64F3E452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Align w:val="center"/>
          </w:tcPr>
          <w:p w14:paraId="7B8B19A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Align w:val="center"/>
          </w:tcPr>
          <w:p w14:paraId="2263B273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Align w:val="center"/>
          </w:tcPr>
          <w:p w14:paraId="65C1A1A5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5 sudden deaths</w:t>
            </w:r>
          </w:p>
        </w:tc>
        <w:tc>
          <w:tcPr>
            <w:tcW w:w="451" w:type="pct"/>
            <w:vAlign w:val="center"/>
          </w:tcPr>
          <w:p w14:paraId="506315CD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Surgery performed at any time:</w:t>
            </w:r>
          </w:p>
          <w:p w14:paraId="044831AB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Adjusted hazard ratio 0.29 [95% CI [0.11 to 0.72], p=0.007</w:t>
            </w:r>
          </w:p>
          <w:p w14:paraId="60A6189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7 sudden deaths</w:t>
            </w:r>
          </w:p>
          <w:p w14:paraId="5F09CD17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F43" w:rsidRPr="00903548" w14:paraId="3596B6F8" w14:textId="77777777" w:rsidTr="00C01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Align w:val="center"/>
          </w:tcPr>
          <w:p w14:paraId="51787620" w14:textId="207CA64E" w:rsidR="00E25A13" w:rsidRPr="00903548" w:rsidRDefault="00FB5F90" w:rsidP="00E25A13">
            <w:pPr>
              <w:spacing w:before="0" w:line="240" w:lineRule="auto"/>
              <w:jc w:val="left"/>
            </w:pPr>
            <w:hyperlink w:anchor="_ENREF_3" w:tooltip="Olafiranye, 2013 #30" w:history="1"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PbGFmaXJhbnllPC9BdXRob3I+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Olafiranye, et al. (2013) </w:t>
              </w:r>
              <w:r w:rsidRPr="00903548">
                <w:rPr>
                  <w:vertAlign w:val="superscript"/>
                </w:rPr>
                <w:t>3</w:t>
              </w:r>
              <w:r w:rsidRPr="00903548">
                <w:fldChar w:fldCharType="end"/>
              </w:r>
            </w:hyperlink>
          </w:p>
        </w:tc>
        <w:tc>
          <w:tcPr>
            <w:tcW w:w="466" w:type="pct"/>
            <w:vAlign w:val="center"/>
          </w:tcPr>
          <w:p w14:paraId="155887A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005936A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7992CA2E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3.3% cohort</w:t>
            </w:r>
          </w:p>
          <w:p w14:paraId="0F635049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n = 17)</w:t>
            </w:r>
          </w:p>
          <w:p w14:paraId="700BAEE6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10 with &gt; 1 NSVT episode)</w:t>
            </w:r>
          </w:p>
        </w:tc>
        <w:tc>
          <w:tcPr>
            <w:tcW w:w="466" w:type="pct"/>
            <w:vAlign w:val="center"/>
          </w:tcPr>
          <w:p w14:paraId="0B41981B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7.3% cohort</w:t>
            </w:r>
          </w:p>
          <w:p w14:paraId="6E7502AC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n=19)</w:t>
            </w:r>
          </w:p>
          <w:p w14:paraId="19F46989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 xml:space="preserve">9 persistent (3 with &gt; 1 NSVT episode) </w:t>
            </w:r>
          </w:p>
          <w:p w14:paraId="508179B8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 xml:space="preserve">10 new </w:t>
            </w:r>
          </w:p>
        </w:tc>
        <w:tc>
          <w:tcPr>
            <w:tcW w:w="466" w:type="pct"/>
            <w:vAlign w:val="center"/>
          </w:tcPr>
          <w:p w14:paraId="12277697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7" w:type="pct"/>
            <w:vAlign w:val="center"/>
          </w:tcPr>
          <w:p w14:paraId="0EFD442B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</w:t>
            </w:r>
          </w:p>
        </w:tc>
        <w:tc>
          <w:tcPr>
            <w:tcW w:w="470" w:type="pct"/>
            <w:vAlign w:val="center"/>
          </w:tcPr>
          <w:p w14:paraId="252CD9C6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Align w:val="center"/>
          </w:tcPr>
          <w:p w14:paraId="44AB4497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 vs 1 vs &gt;1 NSVT after MVS:</w:t>
            </w:r>
          </w:p>
          <w:p w14:paraId="79732F84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verage annual risk 1.3% vs 2.8% vs 6.2%</w:t>
            </w:r>
          </w:p>
        </w:tc>
        <w:tc>
          <w:tcPr>
            <w:tcW w:w="470" w:type="pct"/>
            <w:vAlign w:val="center"/>
          </w:tcPr>
          <w:p w14:paraId="52F2D2EA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51" w:type="pct"/>
            <w:vAlign w:val="center"/>
          </w:tcPr>
          <w:p w14:paraId="48922D81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0 vs 1 vs &gt;1 NSVT after MVS:</w:t>
            </w:r>
          </w:p>
          <w:p w14:paraId="2AE8872E" w14:textId="77777777" w:rsidR="00E25A13" w:rsidRPr="00903548" w:rsidRDefault="00E25A1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verage annual risk 0.6% vs 1.4% vs 4.9%</w:t>
            </w:r>
          </w:p>
        </w:tc>
      </w:tr>
      <w:tr w:rsidR="008A3E28" w:rsidRPr="00903548" w14:paraId="295CAC22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Align w:val="center"/>
          </w:tcPr>
          <w:p w14:paraId="71F617F7" w14:textId="6F5CEA0B" w:rsidR="00E25A13" w:rsidRPr="00903548" w:rsidRDefault="00FB5F90" w:rsidP="00E25A13">
            <w:pPr>
              <w:spacing w:before="0" w:line="240" w:lineRule="auto"/>
              <w:jc w:val="left"/>
            </w:pPr>
            <w:hyperlink w:anchor="_ENREF_4" w:tooltip="Naksuk, 2016 #28" w:history="1"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OYWtzdWs8L0F1dGhvcj48WWVh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Naksuk, et al. (2016) </w:t>
              </w:r>
              <w:r w:rsidRPr="00903548">
                <w:rPr>
                  <w:vertAlign w:val="superscript"/>
                </w:rPr>
                <w:t>4</w:t>
              </w:r>
              <w:r w:rsidRPr="00903548">
                <w:fldChar w:fldCharType="end"/>
              </w:r>
            </w:hyperlink>
          </w:p>
        </w:tc>
        <w:tc>
          <w:tcPr>
            <w:tcW w:w="466" w:type="pct"/>
            <w:vAlign w:val="center"/>
          </w:tcPr>
          <w:p w14:paraId="38DEA125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edian 41 bph, IQR [16, 196]</w:t>
            </w:r>
          </w:p>
        </w:tc>
        <w:tc>
          <w:tcPr>
            <w:tcW w:w="466" w:type="pct"/>
            <w:vAlign w:val="center"/>
          </w:tcPr>
          <w:p w14:paraId="4FD8D22C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Overall, the VE frequency was unchanged with surgery:</w:t>
            </w:r>
          </w:p>
          <w:p w14:paraId="4C03B1A2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edian 40 bph, IQR [5, 186]; p = 0.34)</w:t>
            </w:r>
          </w:p>
          <w:p w14:paraId="72728B69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13% median change, IQR [-77, 54]</w:t>
            </w:r>
          </w:p>
          <w:p w14:paraId="566020C6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Age and odds of VE reduction with surgery:</w:t>
            </w:r>
          </w:p>
          <w:p w14:paraId="40D64012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lastRenderedPageBreak/>
              <w:t>(odds ratio 1.9; 95% CI 1.04–4.3 per 10-year; p = 0.04)</w:t>
            </w:r>
          </w:p>
          <w:p w14:paraId="7664BAD8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Age &lt;60 years:</w:t>
            </w:r>
          </w:p>
          <w:p w14:paraId="1160D52D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reduction in postoperative VE (odds ratio 5.8; 95% CI, 1.1–44.7; p = 0.03)</w:t>
            </w:r>
          </w:p>
          <w:p w14:paraId="4ADED79E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Align w:val="center"/>
          </w:tcPr>
          <w:p w14:paraId="6202B20C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lastRenderedPageBreak/>
              <w:t>-</w:t>
            </w:r>
          </w:p>
        </w:tc>
        <w:tc>
          <w:tcPr>
            <w:tcW w:w="466" w:type="pct"/>
            <w:vAlign w:val="center"/>
          </w:tcPr>
          <w:p w14:paraId="1C75548C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Align w:val="center"/>
          </w:tcPr>
          <w:p w14:paraId="5C393EB2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7" w:type="pct"/>
            <w:vAlign w:val="center"/>
          </w:tcPr>
          <w:p w14:paraId="1B272994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Align w:val="center"/>
          </w:tcPr>
          <w:p w14:paraId="4872D05B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Align w:val="center"/>
          </w:tcPr>
          <w:p w14:paraId="77B018BC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Align w:val="center"/>
          </w:tcPr>
          <w:p w14:paraId="39B1D0CB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51" w:type="pct"/>
            <w:vAlign w:val="center"/>
          </w:tcPr>
          <w:p w14:paraId="75A3D62E" w14:textId="77777777" w:rsidR="00E25A13" w:rsidRPr="00903548" w:rsidRDefault="00E25A1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C70F43" w:rsidRPr="00903548" w14:paraId="32335F7C" w14:textId="77777777" w:rsidTr="00C01B18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vAlign w:val="center"/>
          </w:tcPr>
          <w:p w14:paraId="63444CEC" w14:textId="61ED97DD" w:rsidR="00C70F43" w:rsidRPr="00903548" w:rsidRDefault="00FB5F90" w:rsidP="00E25A13">
            <w:pPr>
              <w:spacing w:before="0" w:line="240" w:lineRule="auto"/>
              <w:jc w:val="left"/>
            </w:pPr>
            <w:hyperlink w:anchor="_ENREF_5" w:tooltip="Vaidya, 2016 #29" w:history="1"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WYWlkeWE8L0F1dGhvcj48WWVh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Vaidya, et al. (2016) </w:t>
              </w:r>
              <w:r w:rsidRPr="00903548">
                <w:rPr>
                  <w:vertAlign w:val="superscript"/>
                </w:rPr>
                <w:t>5</w:t>
              </w:r>
              <w:r w:rsidRPr="00903548">
                <w:fldChar w:fldCharType="end"/>
              </w:r>
            </w:hyperlink>
          </w:p>
        </w:tc>
        <w:tc>
          <w:tcPr>
            <w:tcW w:w="466" w:type="pct"/>
            <w:vMerge w:val="restart"/>
            <w:vAlign w:val="center"/>
          </w:tcPr>
          <w:p w14:paraId="355896E5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rPr>
                <w:u w:val="single"/>
              </w:rPr>
              <w:t>Patient 1:</w:t>
            </w:r>
            <w:r w:rsidRPr="00903548">
              <w:t xml:space="preserve"> 1717/24hr</w:t>
            </w:r>
          </w:p>
          <w:p w14:paraId="22A19088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5: 251/24hr</w:t>
            </w:r>
          </w:p>
        </w:tc>
        <w:tc>
          <w:tcPr>
            <w:tcW w:w="466" w:type="pct"/>
            <w:vMerge w:val="restart"/>
            <w:vAlign w:val="center"/>
          </w:tcPr>
          <w:p w14:paraId="2B3273DF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rPr>
                <w:u w:val="single"/>
              </w:rPr>
              <w:t>Patient 1:</w:t>
            </w:r>
            <w:r w:rsidRPr="00903548">
              <w:t xml:space="preserve"> 1184/24hr</w:t>
            </w:r>
          </w:p>
          <w:p w14:paraId="4993E9E8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5: 194/24hr</w:t>
            </w:r>
          </w:p>
        </w:tc>
        <w:tc>
          <w:tcPr>
            <w:tcW w:w="466" w:type="pct"/>
            <w:vMerge w:val="restart"/>
            <w:vAlign w:val="center"/>
          </w:tcPr>
          <w:p w14:paraId="4A815674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Merge w:val="restart"/>
            <w:vAlign w:val="center"/>
          </w:tcPr>
          <w:p w14:paraId="5EDE6C91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933" w:type="pct"/>
            <w:gridSpan w:val="2"/>
            <w:vAlign w:val="center"/>
          </w:tcPr>
          <w:p w14:paraId="210E56CA" w14:textId="49A59782" w:rsidR="00C70F43" w:rsidRPr="00903548" w:rsidRDefault="00C70F43" w:rsidP="00C70F4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rPr>
                <w:u w:val="single"/>
              </w:rPr>
              <w:t>Across all 5 patients:</w:t>
            </w:r>
          </w:p>
        </w:tc>
        <w:tc>
          <w:tcPr>
            <w:tcW w:w="470" w:type="pct"/>
            <w:vMerge w:val="restart"/>
            <w:vAlign w:val="center"/>
          </w:tcPr>
          <w:p w14:paraId="3E243955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Merge w:val="restart"/>
            <w:vAlign w:val="center"/>
          </w:tcPr>
          <w:p w14:paraId="0EB84354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Merge w:val="restart"/>
            <w:vAlign w:val="center"/>
          </w:tcPr>
          <w:p w14:paraId="4DFBB200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51" w:type="pct"/>
            <w:vMerge w:val="restart"/>
            <w:vAlign w:val="center"/>
          </w:tcPr>
          <w:p w14:paraId="4BE88497" w14:textId="77777777" w:rsidR="00C70F43" w:rsidRPr="00903548" w:rsidRDefault="00C70F43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</w:tr>
      <w:tr w:rsidR="00905D78" w:rsidRPr="00903548" w14:paraId="64FB00A8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3A84DF05" w14:textId="77777777" w:rsidR="00C70F43" w:rsidRPr="00903548" w:rsidRDefault="00C70F43" w:rsidP="00E25A13">
            <w:pPr>
              <w:spacing w:before="0" w:line="240" w:lineRule="auto"/>
            </w:pPr>
          </w:p>
        </w:tc>
        <w:tc>
          <w:tcPr>
            <w:tcW w:w="466" w:type="pct"/>
            <w:vMerge/>
            <w:vAlign w:val="center"/>
          </w:tcPr>
          <w:p w14:paraId="166C8F19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66" w:type="pct"/>
            <w:vMerge/>
            <w:vAlign w:val="center"/>
          </w:tcPr>
          <w:p w14:paraId="5DBA621C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66" w:type="pct"/>
            <w:vMerge/>
            <w:vAlign w:val="center"/>
          </w:tcPr>
          <w:p w14:paraId="5252B692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4A32D62E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ECE2656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8 episodes VT</w:t>
            </w:r>
          </w:p>
          <w:p w14:paraId="15A17521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 episodes (VT/VF)</w:t>
            </w:r>
          </w:p>
          <w:p w14:paraId="6E173C31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8 episodes VF</w:t>
            </w:r>
          </w:p>
          <w:p w14:paraId="0C6D0F67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F48F99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rPr>
                <w:u w:val="single"/>
              </w:rPr>
              <w:t>Event rates per person-years:</w:t>
            </w:r>
          </w:p>
          <w:p w14:paraId="1735CEBB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VT 0.6</w:t>
            </w:r>
          </w:p>
          <w:p w14:paraId="06488FDD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VF 0.4</w:t>
            </w:r>
          </w:p>
          <w:p w14:paraId="34694ACE" w14:textId="28C3C00B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>ICD Shock 0.95</w:t>
            </w:r>
          </w:p>
        </w:tc>
        <w:tc>
          <w:tcPr>
            <w:tcW w:w="467" w:type="pct"/>
            <w:shd w:val="clear" w:color="auto" w:fill="FFFFFF" w:themeFill="background1"/>
            <w:vAlign w:val="center"/>
          </w:tcPr>
          <w:p w14:paraId="6EF58D60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 episodes VT</w:t>
            </w:r>
          </w:p>
          <w:p w14:paraId="5D3D836D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 episode VF</w:t>
            </w:r>
          </w:p>
          <w:p w14:paraId="1BE7DE91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521EB8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rPr>
                <w:u w:val="single"/>
              </w:rPr>
              <w:t>Event rates per person-years:</w:t>
            </w:r>
          </w:p>
          <w:p w14:paraId="4E713B9B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VT 0.14</w:t>
            </w:r>
          </w:p>
          <w:p w14:paraId="69087D14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VF 0.05</w:t>
            </w:r>
          </w:p>
          <w:p w14:paraId="1B4F8612" w14:textId="05B344F5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>IDC Shock 0.19</w:t>
            </w:r>
          </w:p>
        </w:tc>
        <w:tc>
          <w:tcPr>
            <w:tcW w:w="470" w:type="pct"/>
            <w:vMerge/>
            <w:vAlign w:val="center"/>
          </w:tcPr>
          <w:p w14:paraId="54D70E78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5952F8B2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5F1B9C1B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414090AC" w14:textId="77777777" w:rsidR="00C70F43" w:rsidRPr="00903548" w:rsidRDefault="00C70F43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F43" w:rsidRPr="00903548" w14:paraId="1E9B928D" w14:textId="77777777" w:rsidTr="00C01B18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tcBorders>
              <w:right w:val="none" w:sz="0" w:space="0" w:color="auto"/>
            </w:tcBorders>
            <w:vAlign w:val="center"/>
          </w:tcPr>
          <w:p w14:paraId="7F0027D1" w14:textId="6A2B5AA3" w:rsidR="007C4619" w:rsidRPr="00903548" w:rsidRDefault="007C4619" w:rsidP="00D01081">
            <w:pPr>
              <w:spacing w:before="0" w:line="240" w:lineRule="auto"/>
              <w:jc w:val="left"/>
            </w:pPr>
            <w:r w:rsidRPr="00903548">
              <w:t>Essayagh, et al. (2021)</w:t>
            </w:r>
          </w:p>
        </w:tc>
        <w:tc>
          <w:tcPr>
            <w:tcW w:w="466" w:type="pct"/>
            <w:vMerge w:val="restart"/>
            <w:shd w:val="clear" w:color="auto" w:fill="F2F2F2" w:themeFill="background1" w:themeFillShade="F2"/>
            <w:vAlign w:val="center"/>
          </w:tcPr>
          <w:p w14:paraId="44047A6E" w14:textId="4510AED5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Merge w:val="restart"/>
            <w:shd w:val="clear" w:color="auto" w:fill="F2F2F2" w:themeFill="background1" w:themeFillShade="F2"/>
            <w:vAlign w:val="center"/>
          </w:tcPr>
          <w:p w14:paraId="7AD9B163" w14:textId="2C100496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Merge w:val="restart"/>
            <w:shd w:val="clear" w:color="auto" w:fill="F2F2F2" w:themeFill="background1" w:themeFillShade="F2"/>
            <w:vAlign w:val="center"/>
          </w:tcPr>
          <w:p w14:paraId="0C772498" w14:textId="278BAED4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vMerge w:val="restart"/>
            <w:shd w:val="clear" w:color="auto" w:fill="F2F2F2" w:themeFill="background1" w:themeFillShade="F2"/>
            <w:vAlign w:val="center"/>
          </w:tcPr>
          <w:p w14:paraId="51C397FC" w14:textId="34BEBA55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933" w:type="pct"/>
            <w:gridSpan w:val="2"/>
            <w:shd w:val="clear" w:color="auto" w:fill="F2F2F2" w:themeFill="background1" w:themeFillShade="F2"/>
            <w:vAlign w:val="center"/>
          </w:tcPr>
          <w:p w14:paraId="43A24B13" w14:textId="5B36C90D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70 patients had clinical arrhythmic events follow-up: 159 VT≥30 days post diagnosis, 14 VT or disabling PVC ablation, 14 ICD implantation</w:t>
            </w:r>
          </w:p>
        </w:tc>
        <w:tc>
          <w:tcPr>
            <w:tcW w:w="470" w:type="pct"/>
            <w:vMerge w:val="restart"/>
            <w:shd w:val="clear" w:color="auto" w:fill="F2F2F2" w:themeFill="background1" w:themeFillShade="F2"/>
            <w:vAlign w:val="center"/>
          </w:tcPr>
          <w:p w14:paraId="4426EE38" w14:textId="37C5E5BA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9" w:type="pct"/>
            <w:vMerge w:val="restart"/>
            <w:shd w:val="clear" w:color="auto" w:fill="F2F2F2" w:themeFill="background1" w:themeFillShade="F2"/>
            <w:vAlign w:val="center"/>
          </w:tcPr>
          <w:p w14:paraId="248DBDC7" w14:textId="3E0ADB93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70" w:type="pct"/>
            <w:vMerge w:val="restart"/>
            <w:shd w:val="clear" w:color="auto" w:fill="F2F2F2" w:themeFill="background1" w:themeFillShade="F2"/>
            <w:vAlign w:val="center"/>
          </w:tcPr>
          <w:p w14:paraId="6CB63031" w14:textId="270ACF81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 from 170 patients’ clinical arrhythmic events were SCD</w:t>
            </w:r>
          </w:p>
        </w:tc>
        <w:tc>
          <w:tcPr>
            <w:tcW w:w="451" w:type="pct"/>
            <w:vMerge w:val="restart"/>
            <w:shd w:val="clear" w:color="auto" w:fill="F2F2F2" w:themeFill="background1" w:themeFillShade="F2"/>
            <w:vAlign w:val="center"/>
          </w:tcPr>
          <w:p w14:paraId="2463AAC8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0F43" w:rsidRPr="00903548" w14:paraId="3C8BAF49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tcBorders>
              <w:right w:val="none" w:sz="0" w:space="0" w:color="auto"/>
            </w:tcBorders>
            <w:vAlign w:val="center"/>
          </w:tcPr>
          <w:p w14:paraId="13BF1F87" w14:textId="77777777" w:rsidR="007C4619" w:rsidRPr="00903548" w:rsidRDefault="007C4619" w:rsidP="00D01081">
            <w:pPr>
              <w:spacing w:before="0" w:line="240" w:lineRule="auto"/>
            </w:pPr>
          </w:p>
        </w:tc>
        <w:tc>
          <w:tcPr>
            <w:tcW w:w="466" w:type="pct"/>
            <w:vMerge/>
            <w:vAlign w:val="center"/>
          </w:tcPr>
          <w:p w14:paraId="26294441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182C2CA9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71BA07F6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08D06DE5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3" w:type="pct"/>
            <w:gridSpan w:val="2"/>
            <w:vAlign w:val="center"/>
          </w:tcPr>
          <w:p w14:paraId="7030BB52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Link between presence of MAD (pre-surgery) and arrhythmic events in isolated MVP:</w:t>
            </w:r>
          </w:p>
          <w:p w14:paraId="6884BDC5" w14:textId="77777777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(Any severe VA event, Multivariate Analysis)</w:t>
            </w:r>
          </w:p>
          <w:p w14:paraId="3F1491AE" w14:textId="188F1DDF" w:rsidR="007C4619" w:rsidRPr="00903548" w:rsidRDefault="007C4619" w:rsidP="007C4619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13258F7D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22FE68A2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1500C780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59F23943" w14:textId="77777777" w:rsidR="007C4619" w:rsidRPr="00903548" w:rsidRDefault="007C4619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F43" w:rsidRPr="00903548" w14:paraId="4F34253E" w14:textId="77777777" w:rsidTr="00C01B1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tcBorders>
              <w:right w:val="none" w:sz="0" w:space="0" w:color="auto"/>
            </w:tcBorders>
            <w:vAlign w:val="center"/>
          </w:tcPr>
          <w:p w14:paraId="173CB7EC" w14:textId="77777777" w:rsidR="007C4619" w:rsidRPr="00903548" w:rsidRDefault="007C4619" w:rsidP="00D01081">
            <w:pPr>
              <w:spacing w:before="0" w:line="240" w:lineRule="auto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0F68A22B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3C21FF66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7F4FB33C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2F9BF411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pct"/>
            <w:gridSpan w:val="2"/>
            <w:shd w:val="clear" w:color="auto" w:fill="F2F2F2" w:themeFill="background1" w:themeFillShade="F2"/>
            <w:vAlign w:val="center"/>
          </w:tcPr>
          <w:p w14:paraId="0CEEFFFA" w14:textId="235E92F3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rPr>
                <w:u w:val="single"/>
              </w:rPr>
              <w:t>Overall cohort:</w:t>
            </w:r>
          </w:p>
        </w:tc>
        <w:tc>
          <w:tcPr>
            <w:tcW w:w="470" w:type="pct"/>
            <w:vMerge/>
            <w:shd w:val="clear" w:color="auto" w:fill="F2F2F2" w:themeFill="background1" w:themeFillShade="F2"/>
            <w:vAlign w:val="center"/>
          </w:tcPr>
          <w:p w14:paraId="47DEDE74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shd w:val="clear" w:color="auto" w:fill="F2F2F2" w:themeFill="background1" w:themeFillShade="F2"/>
            <w:vAlign w:val="center"/>
          </w:tcPr>
          <w:p w14:paraId="4C08F0AA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shd w:val="clear" w:color="auto" w:fill="F2F2F2" w:themeFill="background1" w:themeFillShade="F2"/>
            <w:vAlign w:val="center"/>
          </w:tcPr>
          <w:p w14:paraId="0E059283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shd w:val="clear" w:color="auto" w:fill="F2F2F2" w:themeFill="background1" w:themeFillShade="F2"/>
            <w:vAlign w:val="center"/>
          </w:tcPr>
          <w:p w14:paraId="06D25C86" w14:textId="77777777" w:rsidR="007C4619" w:rsidRPr="00903548" w:rsidRDefault="007C4619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5D78" w:rsidRPr="00903548" w14:paraId="5A9D21E7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1E85ADF1" w14:textId="77777777" w:rsidR="007C4619" w:rsidRPr="00903548" w:rsidRDefault="007C4619" w:rsidP="007C4619">
            <w:pPr>
              <w:spacing w:before="0" w:line="240" w:lineRule="auto"/>
            </w:pPr>
          </w:p>
        </w:tc>
        <w:tc>
          <w:tcPr>
            <w:tcW w:w="466" w:type="pct"/>
            <w:vMerge/>
            <w:vAlign w:val="center"/>
          </w:tcPr>
          <w:p w14:paraId="096EB80B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77972807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7CE790EC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5AAF9BA7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Align w:val="center"/>
          </w:tcPr>
          <w:p w14:paraId="124665EC" w14:textId="4C78FFD2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edical management</w:t>
            </w:r>
            <w:r w:rsidR="00B630AB" w:rsidRPr="00903548">
              <w:t xml:space="preserve"> a</w:t>
            </w:r>
            <w:r w:rsidRPr="00903548">
              <w:t>djusted HR: 3.21; 95% CI: 2.03-5.06; p &lt; 0.0001</w:t>
            </w:r>
          </w:p>
          <w:p w14:paraId="30191376" w14:textId="77777777" w:rsidR="00B630AB" w:rsidRPr="00903548" w:rsidRDefault="00B630AB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1CB090" w14:textId="58FAFF18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 xml:space="preserve">Mitral surgery adjusted HR: 2.07; 95% CI: </w:t>
            </w:r>
            <w:r w:rsidRPr="00903548">
              <w:lastRenderedPageBreak/>
              <w:t>1.24-3.43; p = 0.005</w:t>
            </w:r>
          </w:p>
        </w:tc>
        <w:tc>
          <w:tcPr>
            <w:tcW w:w="467" w:type="pct"/>
            <w:vAlign w:val="center"/>
          </w:tcPr>
          <w:p w14:paraId="565EF84E" w14:textId="090EC55D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lastRenderedPageBreak/>
              <w:t>Time-dependent surgery adjusted HR: 2.54; 95% CI: 1.84-3.50; p &lt; 0.0001</w:t>
            </w:r>
          </w:p>
          <w:p w14:paraId="6F6E7836" w14:textId="77777777" w:rsidR="00B630AB" w:rsidRPr="00903548" w:rsidRDefault="00B630AB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F3417E" w14:textId="2443E31D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 xml:space="preserve">VT risk after surgery did not reach significance - </w:t>
            </w:r>
            <w:r w:rsidRPr="00903548">
              <w:lastRenderedPageBreak/>
              <w:t xml:space="preserve">adjusted HR: 1.49; 95% CI: 0.73-3.04; </w:t>
            </w:r>
            <w:r w:rsidR="00B630AB" w:rsidRPr="00903548">
              <w:t>p</w:t>
            </w:r>
            <w:r w:rsidRPr="00903548">
              <w:t xml:space="preserve"> = 0.30</w:t>
            </w:r>
          </w:p>
        </w:tc>
        <w:tc>
          <w:tcPr>
            <w:tcW w:w="470" w:type="pct"/>
            <w:vMerge/>
            <w:vAlign w:val="center"/>
          </w:tcPr>
          <w:p w14:paraId="182440DD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41D919B4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40BBE9CE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04054E65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0F43" w:rsidRPr="00903548" w14:paraId="5D75F4BF" w14:textId="77777777" w:rsidTr="00C01B1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tcBorders>
              <w:right w:val="none" w:sz="0" w:space="0" w:color="auto"/>
            </w:tcBorders>
            <w:vAlign w:val="center"/>
          </w:tcPr>
          <w:p w14:paraId="592A7102" w14:textId="77777777" w:rsidR="007C4619" w:rsidRPr="00903548" w:rsidRDefault="007C4619" w:rsidP="007C4619">
            <w:pPr>
              <w:spacing w:before="0" w:line="240" w:lineRule="auto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4C3E4E9D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0D5AC4AA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6E376940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F2F2F2" w:themeFill="background1" w:themeFillShade="F2"/>
            <w:vAlign w:val="center"/>
          </w:tcPr>
          <w:p w14:paraId="5ECD9EA1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pct"/>
            <w:gridSpan w:val="2"/>
            <w:shd w:val="clear" w:color="auto" w:fill="F2F2F2" w:themeFill="background1" w:themeFillShade="F2"/>
            <w:vAlign w:val="center"/>
          </w:tcPr>
          <w:p w14:paraId="114B735D" w14:textId="5BD99DEA" w:rsidR="007C4619" w:rsidRPr="00903548" w:rsidRDefault="007C4619" w:rsidP="007C4619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rPr>
                <w:u w:val="single"/>
              </w:rPr>
              <w:t>Age-matched Cohort, Multivariate Analysis (Stratified by Holter timing):</w:t>
            </w:r>
          </w:p>
        </w:tc>
        <w:tc>
          <w:tcPr>
            <w:tcW w:w="470" w:type="pct"/>
            <w:vMerge/>
            <w:shd w:val="clear" w:color="auto" w:fill="F2F2F2" w:themeFill="background1" w:themeFillShade="F2"/>
            <w:vAlign w:val="center"/>
          </w:tcPr>
          <w:p w14:paraId="16956757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shd w:val="clear" w:color="auto" w:fill="F2F2F2" w:themeFill="background1" w:themeFillShade="F2"/>
            <w:vAlign w:val="center"/>
          </w:tcPr>
          <w:p w14:paraId="7CAA430D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shd w:val="clear" w:color="auto" w:fill="F2F2F2" w:themeFill="background1" w:themeFillShade="F2"/>
            <w:vAlign w:val="center"/>
          </w:tcPr>
          <w:p w14:paraId="2ADB50BF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shd w:val="clear" w:color="auto" w:fill="F2F2F2" w:themeFill="background1" w:themeFillShade="F2"/>
            <w:vAlign w:val="center"/>
          </w:tcPr>
          <w:p w14:paraId="3AB56F27" w14:textId="77777777" w:rsidR="007C4619" w:rsidRPr="00903548" w:rsidRDefault="007C4619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5D78" w:rsidRPr="00903548" w14:paraId="732C64CA" w14:textId="77777777" w:rsidTr="00C01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113B2B77" w14:textId="77777777" w:rsidR="007C4619" w:rsidRPr="00903548" w:rsidRDefault="007C4619" w:rsidP="007C4619">
            <w:pPr>
              <w:spacing w:before="0" w:line="240" w:lineRule="auto"/>
            </w:pPr>
          </w:p>
        </w:tc>
        <w:tc>
          <w:tcPr>
            <w:tcW w:w="466" w:type="pct"/>
            <w:vMerge/>
            <w:vAlign w:val="center"/>
          </w:tcPr>
          <w:p w14:paraId="25FF332C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4A5AE8A3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1C9BA443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vAlign w:val="center"/>
          </w:tcPr>
          <w:p w14:paraId="19F95929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Align w:val="center"/>
          </w:tcPr>
          <w:p w14:paraId="1C2BB437" w14:textId="595DAFFC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>Medical management</w:t>
            </w:r>
            <w:r w:rsidR="00B630AB" w:rsidRPr="00903548">
              <w:t xml:space="preserve"> a</w:t>
            </w:r>
            <w:r w:rsidRPr="00903548">
              <w:t>djusted HR: 2.10; 95% CI: 1.12-3.92; p = 0.02</w:t>
            </w:r>
          </w:p>
        </w:tc>
        <w:tc>
          <w:tcPr>
            <w:tcW w:w="467" w:type="pct"/>
            <w:vAlign w:val="center"/>
          </w:tcPr>
          <w:p w14:paraId="0DDE43ED" w14:textId="72DE6A74" w:rsidR="007C4619" w:rsidRPr="00903548" w:rsidRDefault="00B630AB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>A</w:t>
            </w:r>
            <w:r w:rsidR="007C4619" w:rsidRPr="00903548">
              <w:t>djusted HR: 1.91; 95% CI: 0.95-3.83; p = 0.07</w:t>
            </w:r>
          </w:p>
        </w:tc>
        <w:tc>
          <w:tcPr>
            <w:tcW w:w="470" w:type="pct"/>
            <w:vMerge/>
            <w:vAlign w:val="center"/>
          </w:tcPr>
          <w:p w14:paraId="22E0A042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1E70D08E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68FDA37C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6575CC52" w14:textId="77777777" w:rsidR="007C4619" w:rsidRPr="00903548" w:rsidRDefault="007C4619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3BA5" w:rsidRPr="00903548" w14:paraId="19F5D8F7" w14:textId="77777777" w:rsidTr="00C01B18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vAlign w:val="center"/>
          </w:tcPr>
          <w:p w14:paraId="072F2FC5" w14:textId="4B9DA643" w:rsidR="00373BA5" w:rsidRPr="00903548" w:rsidRDefault="00FB5F90" w:rsidP="007C4619">
            <w:pPr>
              <w:spacing w:before="0" w:line="240" w:lineRule="auto"/>
              <w:jc w:val="left"/>
            </w:pPr>
            <w:hyperlink w:anchor="_ENREF_7" w:tooltip="Ascione, 2023 #27" w:history="1"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 </w:instrText>
              </w:r>
              <w:r w:rsidRPr="00903548">
                <w:fldChar w:fldCharType="begin">
                  <w:fldData xml:space="preserve">PEVuZE5vdGU+PENpdGUgQXV0aG9yWWVhcj0iMSI+PEF1dGhvcj5Bc2Npb25lPC9BdXRob3I+PFll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</w:fldData>
                </w:fldChar>
              </w:r>
              <w:r w:rsidRPr="00903548">
                <w:instrText xml:space="preserve"> ADDIN EN.CITE.DATA </w:instrText>
              </w:r>
              <w:r w:rsidRPr="00903548">
                <w:fldChar w:fldCharType="end"/>
              </w:r>
              <w:r w:rsidRPr="00903548">
                <w:fldChar w:fldCharType="separate"/>
              </w:r>
              <w:r w:rsidRPr="00903548">
                <w:t xml:space="preserve">Ascione, et al. (2023) </w:t>
              </w:r>
              <w:r w:rsidRPr="00903548">
                <w:rPr>
                  <w:vertAlign w:val="superscript"/>
                </w:rPr>
                <w:t>7</w:t>
              </w:r>
              <w:r w:rsidRPr="00903548">
                <w:fldChar w:fldCharType="end"/>
              </w:r>
            </w:hyperlink>
          </w:p>
        </w:tc>
        <w:tc>
          <w:tcPr>
            <w:tcW w:w="932" w:type="pct"/>
            <w:gridSpan w:val="2"/>
            <w:shd w:val="clear" w:color="auto" w:fill="FFFFFF" w:themeFill="background1"/>
            <w:vAlign w:val="center"/>
          </w:tcPr>
          <w:p w14:paraId="47C27D5E" w14:textId="65CE1D9A" w:rsidR="00373BA5" w:rsidRPr="00903548" w:rsidRDefault="00373BA5" w:rsidP="00B630A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t>63 patients who underwent</w:t>
            </w:r>
            <w:r w:rsidR="00B630AB" w:rsidRPr="00903548">
              <w:t xml:space="preserve"> </w:t>
            </w:r>
            <w:r w:rsidRPr="00903548">
              <w:t>MV repair</w:t>
            </w:r>
          </w:p>
        </w:tc>
        <w:tc>
          <w:tcPr>
            <w:tcW w:w="466" w:type="pct"/>
            <w:vMerge w:val="restart"/>
            <w:shd w:val="clear" w:color="auto" w:fill="FFFFFF" w:themeFill="background1"/>
            <w:vAlign w:val="center"/>
          </w:tcPr>
          <w:p w14:paraId="0B505AB7" w14:textId="63AC2802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4 patients</w:t>
            </w:r>
          </w:p>
        </w:tc>
        <w:tc>
          <w:tcPr>
            <w:tcW w:w="466" w:type="pct"/>
            <w:vMerge w:val="restart"/>
            <w:shd w:val="clear" w:color="auto" w:fill="FFFFFF" w:themeFill="background1"/>
            <w:vAlign w:val="center"/>
          </w:tcPr>
          <w:p w14:paraId="7BD80CE5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 xml:space="preserve">11 patients </w:t>
            </w:r>
          </w:p>
          <w:p w14:paraId="24B4D09C" w14:textId="4C5BE11E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5 persistent, 6 new)</w:t>
            </w:r>
          </w:p>
        </w:tc>
        <w:tc>
          <w:tcPr>
            <w:tcW w:w="466" w:type="pct"/>
            <w:vMerge w:val="restart"/>
            <w:shd w:val="clear" w:color="auto" w:fill="FFFFFF" w:themeFill="background1"/>
            <w:vAlign w:val="center"/>
          </w:tcPr>
          <w:p w14:paraId="47B3B801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67" w:type="pct"/>
            <w:vMerge w:val="restart"/>
            <w:shd w:val="clear" w:color="auto" w:fill="FFFFFF" w:themeFill="background1"/>
            <w:vAlign w:val="center"/>
          </w:tcPr>
          <w:p w14:paraId="54A6D534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1F4E19BD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9" w:type="pct"/>
            <w:vMerge w:val="restart"/>
            <w:shd w:val="clear" w:color="auto" w:fill="FFFFFF" w:themeFill="background1"/>
            <w:vAlign w:val="center"/>
          </w:tcPr>
          <w:p w14:paraId="123E2614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75478C81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1" w:type="pct"/>
            <w:vMerge w:val="restart"/>
            <w:shd w:val="clear" w:color="auto" w:fill="FFFFFF" w:themeFill="background1"/>
            <w:vAlign w:val="center"/>
          </w:tcPr>
          <w:p w14:paraId="54E61664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3BA5" w:rsidRPr="00903548" w14:paraId="450D9593" w14:textId="77777777" w:rsidTr="00E32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49A65BC7" w14:textId="77777777" w:rsidR="00373BA5" w:rsidRPr="00903548" w:rsidRDefault="00373BA5" w:rsidP="007C4619">
            <w:pPr>
              <w:spacing w:before="0" w:line="240" w:lineRule="auto"/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8B2B3B2" w14:textId="6FF2855E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0245C44" w14:textId="58D2C842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V</w:t>
            </w:r>
            <w:r w:rsidR="00E32724" w:rsidRPr="00903548">
              <w:t>C</w:t>
            </w:r>
            <w:r w:rsidRPr="00903548">
              <w:t>/24-hr, median (IQR):</w:t>
            </w:r>
          </w:p>
          <w:p w14:paraId="0E1BB5AA" w14:textId="006B2E01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6 (6.5–272.7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58150277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90C628D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B2D9477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0EA55986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7868174F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shd w:val="clear" w:color="auto" w:fill="FFFFFF" w:themeFill="background1"/>
            <w:vAlign w:val="center"/>
          </w:tcPr>
          <w:p w14:paraId="4C53234A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2C7DB5CF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shd w:val="clear" w:color="auto" w:fill="FFFFFF" w:themeFill="background1"/>
            <w:vAlign w:val="center"/>
          </w:tcPr>
          <w:p w14:paraId="6DB49D90" w14:textId="77777777" w:rsidR="00373BA5" w:rsidRPr="00903548" w:rsidRDefault="00373BA5" w:rsidP="007C4619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3BA5" w:rsidRPr="00903548" w14:paraId="748850CD" w14:textId="77777777" w:rsidTr="00E3272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352FF069" w14:textId="77777777" w:rsidR="00373BA5" w:rsidRPr="00903548" w:rsidRDefault="00373BA5" w:rsidP="007C4619">
            <w:pPr>
              <w:spacing w:before="0" w:line="240" w:lineRule="auto"/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690DDCB" w14:textId="3F78A229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-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ECB1772" w14:textId="4630A66F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VC/24-hr &gt;5%, n (%):</w:t>
            </w:r>
          </w:p>
          <w:p w14:paraId="0B26B4FA" w14:textId="261970DC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5 (7.9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6F9A393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1205268E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AA4DB7E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51855CAB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0440FB8B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shd w:val="clear" w:color="auto" w:fill="FFFFFF" w:themeFill="background1"/>
            <w:vAlign w:val="center"/>
          </w:tcPr>
          <w:p w14:paraId="4BFEBACB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0650D989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shd w:val="clear" w:color="auto" w:fill="FFFFFF" w:themeFill="background1"/>
            <w:vAlign w:val="center"/>
          </w:tcPr>
          <w:p w14:paraId="66B623CD" w14:textId="77777777" w:rsidR="00373BA5" w:rsidRPr="00903548" w:rsidRDefault="00373BA5" w:rsidP="007C4619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2724" w:rsidRPr="00903548" w14:paraId="36A081E7" w14:textId="77777777" w:rsidTr="00E32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5F7F0B21" w14:textId="77777777" w:rsidR="00C70F43" w:rsidRPr="00903548" w:rsidRDefault="00C70F43" w:rsidP="00C70F43">
            <w:pPr>
              <w:spacing w:before="0" w:line="240" w:lineRule="auto"/>
            </w:pP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27DAE248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1327B036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749FC91A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0F2E135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23B920B" w14:textId="410AA8CA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0.85 ± 3.47 events per patient-month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FA2F8A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0.43 ± 2.03 events per patient-month</w:t>
            </w:r>
          </w:p>
          <w:p w14:paraId="70B68458" w14:textId="28FE990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(p = 0.01)</w:t>
            </w:r>
          </w:p>
        </w:tc>
        <w:tc>
          <w:tcPr>
            <w:tcW w:w="470" w:type="pct"/>
            <w:vMerge/>
            <w:vAlign w:val="center"/>
          </w:tcPr>
          <w:p w14:paraId="250018DC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0FC67130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4AF0F9EE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19B101D8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32724" w:rsidRPr="00903548" w14:paraId="20809FCD" w14:textId="77777777" w:rsidTr="00E3272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46A44ADE" w14:textId="77777777" w:rsidR="00C70F43" w:rsidRPr="00903548" w:rsidRDefault="00C70F43" w:rsidP="00C70F43">
            <w:pPr>
              <w:spacing w:before="0" w:line="240" w:lineRule="auto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7D8F939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9DDB9A0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5A27189F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8E88260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3" w:type="pct"/>
            <w:gridSpan w:val="2"/>
            <w:shd w:val="clear" w:color="auto" w:fill="auto"/>
            <w:vAlign w:val="center"/>
          </w:tcPr>
          <w:p w14:paraId="7ADE64F4" w14:textId="629BBF06" w:rsidR="00C70F43" w:rsidRPr="00903548" w:rsidRDefault="00C70F43" w:rsidP="00C70F4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03548">
              <w:rPr>
                <w:u w:val="single"/>
              </w:rPr>
              <w:t>Anti-tachycardia pacing or Appropriate ICD shock</w:t>
            </w:r>
          </w:p>
        </w:tc>
        <w:tc>
          <w:tcPr>
            <w:tcW w:w="470" w:type="pct"/>
            <w:vMerge/>
            <w:vAlign w:val="center"/>
          </w:tcPr>
          <w:p w14:paraId="40D3DACE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1A7DD58C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687624FD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1775E28B" w14:textId="77777777" w:rsidR="00C70F43" w:rsidRPr="00903548" w:rsidRDefault="00C70F43" w:rsidP="00C70F4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2724" w:rsidRPr="00903548" w14:paraId="085C80C3" w14:textId="77777777" w:rsidTr="00E32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</w:tcPr>
          <w:p w14:paraId="017F42E2" w14:textId="77777777" w:rsidR="00C70F43" w:rsidRPr="00903548" w:rsidRDefault="00C70F43" w:rsidP="00C70F43">
            <w:pPr>
              <w:spacing w:before="0" w:line="240" w:lineRule="auto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A358F8D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3D0D796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DEB5FC9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9C66C5A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5FBB30C" w14:textId="7AA689BC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.0 ± 3.8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1FEE1B0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0.32 ± 1.41</w:t>
            </w:r>
          </w:p>
          <w:p w14:paraId="1C37735E" w14:textId="0A2508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(p = 0.014)</w:t>
            </w:r>
          </w:p>
        </w:tc>
        <w:tc>
          <w:tcPr>
            <w:tcW w:w="470" w:type="pct"/>
            <w:vMerge/>
            <w:vAlign w:val="center"/>
          </w:tcPr>
          <w:p w14:paraId="1651993E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9" w:type="pct"/>
            <w:vMerge/>
            <w:vAlign w:val="center"/>
          </w:tcPr>
          <w:p w14:paraId="5370ACEC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Merge/>
            <w:vAlign w:val="center"/>
          </w:tcPr>
          <w:p w14:paraId="24A6CBED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1" w:type="pct"/>
            <w:vMerge/>
            <w:vAlign w:val="center"/>
          </w:tcPr>
          <w:p w14:paraId="2DEA160B" w14:textId="77777777" w:rsidR="00C70F43" w:rsidRPr="00903548" w:rsidRDefault="00C70F43" w:rsidP="00C70F4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D22F0" w:rsidRPr="00903548" w14:paraId="06B4205D" w14:textId="77777777" w:rsidTr="001D22F0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Align w:val="center"/>
          </w:tcPr>
          <w:p w14:paraId="6074DE92" w14:textId="5064EED0" w:rsidR="001D22F0" w:rsidRPr="00903548" w:rsidRDefault="00FB5F90" w:rsidP="00E32724">
            <w:pPr>
              <w:spacing w:before="0" w:line="240" w:lineRule="auto"/>
              <w:jc w:val="left"/>
            </w:pPr>
            <w:hyperlink w:anchor="_ENREF_8" w:tooltip="Pandis, 2024 #75" w:history="1">
              <w:r w:rsidRPr="00903548"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QYW5kaXM8L0F1dGhvcj48WWVh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andis, et al. (2024) </w:t>
              </w:r>
              <w:r w:rsidRPr="00B31C3C">
                <w:rPr>
                  <w:noProof/>
                  <w:vertAlign w:val="superscript"/>
                </w:rPr>
                <w:t>8</w:t>
              </w:r>
              <w:r w:rsidRPr="00903548">
                <w:fldChar w:fldCharType="end"/>
              </w:r>
            </w:hyperlink>
          </w:p>
        </w:tc>
        <w:tc>
          <w:tcPr>
            <w:tcW w:w="4657" w:type="pct"/>
            <w:gridSpan w:val="10"/>
            <w:shd w:val="clear" w:color="auto" w:fill="F2F2F2" w:themeFill="background1" w:themeFillShade="F2"/>
            <w:vAlign w:val="center"/>
          </w:tcPr>
          <w:p w14:paraId="51CCFDB6" w14:textId="77777777" w:rsidR="001D22F0" w:rsidRDefault="001D22F0" w:rsidP="00367F9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22F0">
              <w:t>30-day freedom from recurrent VA was 100% for m-VA</w:t>
            </w:r>
            <w:r>
              <w:t xml:space="preserve"> (26/26)</w:t>
            </w:r>
            <w:r w:rsidRPr="001D22F0">
              <w:t xml:space="preserve"> and 97.2% for c-VA</w:t>
            </w:r>
            <w:r>
              <w:t xml:space="preserve"> (35/36)</w:t>
            </w:r>
            <w:r w:rsidRPr="001D22F0">
              <w:t xml:space="preserve"> patient subsets (P </w:t>
            </w:r>
            <w:r>
              <w:t>=</w:t>
            </w:r>
            <w:r w:rsidRPr="001D22F0">
              <w:t xml:space="preserve"> </w:t>
            </w:r>
            <w:r>
              <w:t>0</w:t>
            </w:r>
            <w:r w:rsidRPr="001D22F0">
              <w:t>.395)</w:t>
            </w:r>
          </w:p>
          <w:p w14:paraId="73B9D536" w14:textId="77777777" w:rsidR="001D22F0" w:rsidRDefault="001D22F0" w:rsidP="00367F9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cumulative incidence of recurrent VA at 1 year was 24.1% (n = 13/54) of whom 12 (92.3%; P = .009) were c-VA pre-intervention with preexisting VT.</w:t>
            </w:r>
          </w:p>
          <w:p w14:paraId="5625E44C" w14:textId="4936ACA2" w:rsidR="00EB3748" w:rsidRPr="00903548" w:rsidRDefault="00EB3748" w:rsidP="00367F9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EB3748">
              <w:t xml:space="preserve">verall freedom from recurrent VA at 1 year was 75.9% and greater for m-VA compared with the c-VA subset (95.2% vs 63.6%; P </w:t>
            </w:r>
            <w:r>
              <w:t>= 0</w:t>
            </w:r>
            <w:r w:rsidRPr="00EB3748">
              <w:t>.009</w:t>
            </w:r>
            <w:r>
              <w:t>)</w:t>
            </w:r>
          </w:p>
        </w:tc>
      </w:tr>
    </w:tbl>
    <w:p w14:paraId="7DAF38FF" w14:textId="073AAB65" w:rsidR="00C70F43" w:rsidRPr="00903548" w:rsidRDefault="00C70F43" w:rsidP="003275DF"/>
    <w:p w14:paraId="70CDF4B7" w14:textId="77777777" w:rsidR="00C70F43" w:rsidRPr="00903548" w:rsidRDefault="00C70F43">
      <w:pPr>
        <w:spacing w:before="0" w:after="160" w:line="259" w:lineRule="auto"/>
      </w:pPr>
      <w:r w:rsidRPr="00903548">
        <w:br w:type="page"/>
      </w:r>
    </w:p>
    <w:p w14:paraId="10D5F7F0" w14:textId="223C9F68" w:rsidR="0067149F" w:rsidRPr="00903548" w:rsidRDefault="0067149F" w:rsidP="004143EC">
      <w:pPr>
        <w:pStyle w:val="Caption"/>
        <w:keepNext/>
        <w:spacing w:before="80"/>
        <w:jc w:val="both"/>
        <w:rPr>
          <w:rFonts w:cstheme="minorBidi"/>
        </w:rPr>
      </w:pPr>
      <w:r w:rsidRPr="00903548">
        <w:rPr>
          <w:rFonts w:cstheme="minorBidi"/>
        </w:rPr>
        <w:lastRenderedPageBreak/>
        <w:t xml:space="preserve">Supplemental Table </w:t>
      </w:r>
      <w:r w:rsidR="00EA6EE9" w:rsidRPr="00903548">
        <w:rPr>
          <w:rFonts w:cstheme="minorBidi"/>
        </w:rPr>
        <w:t>S</w:t>
      </w:r>
      <w:r w:rsidRPr="00903548">
        <w:rPr>
          <w:rFonts w:cstheme="minorBidi"/>
        </w:rPr>
        <w:t>5: Included case studies investigating surgical repair of MVP, their outcomes/endpoints, and any associations</w:t>
      </w:r>
    </w:p>
    <w:tbl>
      <w:tblPr>
        <w:tblStyle w:val="PlainTable5"/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147"/>
        <w:gridCol w:w="981"/>
        <w:gridCol w:w="660"/>
        <w:gridCol w:w="1644"/>
        <w:gridCol w:w="4105"/>
        <w:gridCol w:w="1843"/>
        <w:gridCol w:w="1843"/>
        <w:gridCol w:w="1685"/>
      </w:tblGrid>
      <w:tr w:rsidR="00C60A90" w:rsidRPr="00903548" w14:paraId="35D81A9F" w14:textId="77777777" w:rsidTr="00C60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1" w:type="pct"/>
            <w:vMerge w:val="restart"/>
            <w:vAlign w:val="center"/>
          </w:tcPr>
          <w:p w14:paraId="7B956044" w14:textId="77777777" w:rsidR="00C60A90" w:rsidRPr="00903548" w:rsidRDefault="00C60A90" w:rsidP="00356F63">
            <w:pPr>
              <w:spacing w:before="0" w:line="240" w:lineRule="auto"/>
              <w:jc w:val="center"/>
            </w:pPr>
            <w:r w:rsidRPr="00903548">
              <w:t>Reference</w:t>
            </w:r>
          </w:p>
        </w:tc>
        <w:tc>
          <w:tcPr>
            <w:tcW w:w="386" w:type="pct"/>
            <w:vAlign w:val="center"/>
          </w:tcPr>
          <w:p w14:paraId="5238195F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tudy Design</w:t>
            </w:r>
          </w:p>
        </w:tc>
        <w:tc>
          <w:tcPr>
            <w:tcW w:w="330" w:type="pct"/>
            <w:vAlign w:val="center"/>
          </w:tcPr>
          <w:p w14:paraId="4D323910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903548">
              <w:t>Number</w:t>
            </w:r>
          </w:p>
          <w:p w14:paraId="1AC3F5B4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% Female)</w:t>
            </w:r>
          </w:p>
        </w:tc>
        <w:tc>
          <w:tcPr>
            <w:tcW w:w="222" w:type="pct"/>
            <w:vAlign w:val="center"/>
          </w:tcPr>
          <w:p w14:paraId="6AB5BA87" w14:textId="5CF53980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903548">
              <w:t>Age</w:t>
            </w:r>
          </w:p>
          <w:p w14:paraId="58C1B977" w14:textId="598C6F3E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(Years)</w:t>
            </w:r>
          </w:p>
        </w:tc>
        <w:tc>
          <w:tcPr>
            <w:tcW w:w="553" w:type="pct"/>
            <w:vAlign w:val="center"/>
          </w:tcPr>
          <w:p w14:paraId="1AF4DDB4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tudy Population</w:t>
            </w:r>
          </w:p>
        </w:tc>
        <w:tc>
          <w:tcPr>
            <w:tcW w:w="1381" w:type="pct"/>
            <w:vAlign w:val="center"/>
          </w:tcPr>
          <w:p w14:paraId="3EEA0334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edical/Surgical Intervention</w:t>
            </w:r>
          </w:p>
        </w:tc>
        <w:tc>
          <w:tcPr>
            <w:tcW w:w="620" w:type="pct"/>
            <w:vAlign w:val="center"/>
          </w:tcPr>
          <w:p w14:paraId="3289C04D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Diagnostic Criteria</w:t>
            </w:r>
          </w:p>
        </w:tc>
        <w:tc>
          <w:tcPr>
            <w:tcW w:w="620" w:type="pct"/>
            <w:vAlign w:val="center"/>
          </w:tcPr>
          <w:p w14:paraId="69A31EB7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Outcome/Endpoint</w:t>
            </w:r>
          </w:p>
        </w:tc>
        <w:tc>
          <w:tcPr>
            <w:tcW w:w="567" w:type="pct"/>
            <w:vAlign w:val="center"/>
          </w:tcPr>
          <w:p w14:paraId="31DE3D08" w14:textId="77777777" w:rsidR="00C60A90" w:rsidRPr="00903548" w:rsidRDefault="00C60A90" w:rsidP="00356F6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redictor/Association</w:t>
            </w:r>
          </w:p>
        </w:tc>
      </w:tr>
      <w:tr w:rsidR="00C60A90" w:rsidRPr="00903548" w14:paraId="68AD8182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vMerge/>
            <w:vAlign w:val="center"/>
          </w:tcPr>
          <w:p w14:paraId="5B55F373" w14:textId="77777777" w:rsidR="00C60A90" w:rsidRPr="00903548" w:rsidRDefault="00C60A90" w:rsidP="00356F63">
            <w:pPr>
              <w:spacing w:before="0" w:line="240" w:lineRule="auto"/>
            </w:pPr>
          </w:p>
        </w:tc>
        <w:tc>
          <w:tcPr>
            <w:tcW w:w="4679" w:type="pct"/>
            <w:gridSpan w:val="8"/>
            <w:shd w:val="clear" w:color="auto" w:fill="7F7F7F" w:themeFill="text1" w:themeFillTint="80"/>
            <w:vAlign w:val="center"/>
          </w:tcPr>
          <w:p w14:paraId="0B697B57" w14:textId="77777777" w:rsidR="00C60A90" w:rsidRPr="00903548" w:rsidRDefault="00C60A90" w:rsidP="00356F6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903548">
              <w:rPr>
                <w:b/>
                <w:bCs/>
                <w:color w:val="FFFFFF" w:themeColor="background1"/>
              </w:rPr>
              <w:t>Case studies</w:t>
            </w:r>
          </w:p>
        </w:tc>
      </w:tr>
      <w:tr w:rsidR="00F675C7" w:rsidRPr="00903548" w14:paraId="1C7B436C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634E4E50" w14:textId="0A489397" w:rsidR="00F675C7" w:rsidRPr="00903548" w:rsidRDefault="00FB5F90" w:rsidP="00356F63">
            <w:pPr>
              <w:spacing w:before="0" w:line="240" w:lineRule="auto"/>
              <w:jc w:val="left"/>
            </w:pPr>
            <w:hyperlink w:anchor="_ENREF_9" w:tooltip="Ross, 1978 #62" w:history="1">
              <w:r w:rsidRPr="00903548">
                <w:fldChar w:fldCharType="begin"/>
              </w:r>
              <w:r>
                <w:instrText xml:space="preserve"> ADDIN EN.CITE &lt;EndNote&gt;&lt;Cite AuthorYear="1"&gt;&lt;Author&gt;Ross&lt;/Author&gt;&lt;Year&gt;1978&lt;/Year&gt;&lt;RecNum&gt;62&lt;/RecNum&gt;&lt;DisplayText&gt;Ross, et al. (1978) &lt;style face="superscript"&gt;9&lt;/style&gt;&lt;/DisplayText&gt;&lt;record&gt;&lt;rec-number&gt;62&lt;/rec-number&gt;&lt;foreign-keys&gt;&lt;key app="EN" db-id="5seva5wxgxv524ez55hx2p26fss5xwfdzz5t" timestamp="1733781133"&gt;62&lt;/key&gt;&lt;/foreign-keys&gt;&lt;ref-type name="Journal Article"&gt;17&lt;/ref-type&gt;&lt;contributors&gt;&lt;authors&gt;&lt;author&gt;Ross, A.&lt;/author&gt;&lt;author&gt;DeWeese, J. A.&lt;/author&gt;&lt;author&gt;Yu, P. N.&lt;/author&gt;&lt;/authors&gt;&lt;/contributors&gt;&lt;titles&gt;&lt;title&gt;Refractory ventricular arrhythmias in a patient with mitral valve prolapse. Successful control with mitral valve replacement&lt;/title&gt;&lt;secondary-title&gt;J Electrocardiol&lt;/secondary-title&gt;&lt;alt-title&gt;Journal of electrocardiology&lt;/alt-title&gt;&lt;/titles&gt;&lt;periodical&gt;&lt;full-title&gt;J Electrocardiol&lt;/full-title&gt;&lt;abbr-1&gt;Journal of electrocardiology&lt;/abbr-1&gt;&lt;/periodical&gt;&lt;alt-periodical&gt;&lt;full-title&gt;J Electrocardiol&lt;/full-title&gt;&lt;abbr-1&gt;Journal of electrocardiology&lt;/abbr-1&gt;&lt;/alt-periodical&gt;&lt;pages&gt;289-95&lt;/pages&gt;&lt;volume&gt;11&lt;/volume&gt;&lt;number&gt;3&lt;/number&gt;&lt;edition&gt;1978/07/01&lt;/edition&gt;&lt;keywords&gt;&lt;keyword&gt;Adult&lt;/keyword&gt;&lt;keyword&gt;Angiocardiography&lt;/keyword&gt;&lt;keyword&gt;Animals&lt;/keyword&gt;&lt;keyword&gt;Arrhythmias, Cardiac/*etiology/therapy&lt;/keyword&gt;&lt;keyword&gt;Chick Embryo&lt;/keyword&gt;&lt;keyword&gt;Echocardiography&lt;/keyword&gt;&lt;keyword&gt;Electrocardiography&lt;/keyword&gt;&lt;keyword&gt;Female&lt;/keyword&gt;&lt;keyword&gt;Heart Arrest/therapy&lt;/keyword&gt;&lt;keyword&gt;*Heart Valve Prosthesis&lt;/keyword&gt;&lt;keyword&gt;Humans&lt;/keyword&gt;&lt;keyword&gt;Male&lt;/keyword&gt;&lt;keyword&gt;Mitral Valve Prolapse/complications/diagnosis/*surgery&lt;/keyword&gt;&lt;/keywords&gt;&lt;dates&gt;&lt;year&gt;1978&lt;/year&gt;&lt;pub-dates&gt;&lt;date&gt;Jul&lt;/date&gt;&lt;/pub-dates&gt;&lt;/dates&gt;&lt;isbn&gt;0022-0736 (Print)&amp;#xD;0022-0736&lt;/isbn&gt;&lt;accession-num&gt;567666&lt;/accession-num&gt;&lt;urls&gt;&lt;/urls&gt;&lt;electronic-resource-num&gt;10.1016/s0022-0736(78)80131-9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Ross, et al. (1978) </w:t>
              </w:r>
              <w:r w:rsidRPr="00B31C3C">
                <w:rPr>
                  <w:noProof/>
                  <w:vertAlign w:val="superscript"/>
                </w:rPr>
                <w:t>9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1E915A01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49369A60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4ECD2FB0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5</w:t>
            </w:r>
          </w:p>
        </w:tc>
        <w:tc>
          <w:tcPr>
            <w:tcW w:w="553" w:type="pct"/>
            <w:vAlign w:val="center"/>
          </w:tcPr>
          <w:p w14:paraId="30AB5279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P</w:t>
            </w:r>
          </w:p>
        </w:tc>
        <w:tc>
          <w:tcPr>
            <w:tcW w:w="1381" w:type="pct"/>
            <w:vAlign w:val="center"/>
          </w:tcPr>
          <w:p w14:paraId="3787B623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R (#75 Cross-Jones mitral valve prosthesis</w:t>
            </w:r>
          </w:p>
          <w:p w14:paraId="6C632FCF" w14:textId="44D6A616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itral leaflets and papillary muscles were excised</w:t>
            </w:r>
          </w:p>
        </w:tc>
        <w:tc>
          <w:tcPr>
            <w:tcW w:w="620" w:type="pct"/>
            <w:vAlign w:val="center"/>
          </w:tcPr>
          <w:p w14:paraId="342E02E6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erial ECGs and Holter</w:t>
            </w:r>
          </w:p>
        </w:tc>
        <w:tc>
          <w:tcPr>
            <w:tcW w:w="620" w:type="pct"/>
            <w:vAlign w:val="center"/>
          </w:tcPr>
          <w:p w14:paraId="6431FE34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Improvement in clinical symptoms, ECG and Holter findings</w:t>
            </w:r>
          </w:p>
        </w:tc>
        <w:tc>
          <w:tcPr>
            <w:tcW w:w="567" w:type="pct"/>
            <w:vAlign w:val="center"/>
          </w:tcPr>
          <w:p w14:paraId="6CF20A1F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5621F967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3FD638F6" w14:textId="05FB4E4B" w:rsidR="00F675C7" w:rsidRPr="00903548" w:rsidRDefault="00FB5F90" w:rsidP="00356F63">
            <w:pPr>
              <w:spacing w:before="0" w:line="240" w:lineRule="auto"/>
              <w:jc w:val="left"/>
            </w:pPr>
            <w:hyperlink w:anchor="_ENREF_10" w:tooltip="Pocock, 1991 #63" w:history="1">
              <w:r w:rsidRPr="00903548">
                <w:fldChar w:fldCharType="begin"/>
              </w:r>
              <w:r>
                <w:instrText xml:space="preserve"> ADDIN EN.CITE &lt;EndNote&gt;&lt;Cite AuthorYear="1"&gt;&lt;Author&gt;Pocock&lt;/Author&gt;&lt;Year&gt;1991&lt;/Year&gt;&lt;RecNum&gt;63&lt;/RecNum&gt;&lt;DisplayText&gt;Pocock, et al. (1991) &lt;style face="superscript"&gt;10&lt;/style&gt;&lt;/DisplayText&gt;&lt;record&gt;&lt;rec-number&gt;63&lt;/rec-number&gt;&lt;foreign-keys&gt;&lt;key app="EN" db-id="5seva5wxgxv524ez55hx2p26fss5xwfdzz5t" timestamp="1733781133"&gt;63&lt;/key&gt;&lt;/foreign-keys&gt;&lt;ref-type name="Journal Article"&gt;17&lt;/ref-type&gt;&lt;contributors&gt;&lt;authors&gt;&lt;author&gt;Pocock, W. A.&lt;/author&gt;&lt;author&gt;Barlow, J. B.&lt;/author&gt;&lt;author&gt;Marcus, R. H.&lt;/author&gt;&lt;author&gt;Barlow, C. W.&lt;/author&gt;&lt;/authors&gt;&lt;/contributors&gt;&lt;auth-address&gt;Department of Cardiology, University of the Witwatersrand, Johannesburg Hospital, South Africa.&lt;/auth-address&gt;&lt;titles&gt;&lt;title&gt;Mitral valvuloplasty for life-threatening ventricular arrhythmias in mitral valve prolapse&lt;/title&gt;&lt;secondary-title&gt;Am Heart J&lt;/secondary-title&gt;&lt;alt-title&gt;American heart journal&lt;/alt-title&gt;&lt;/titles&gt;&lt;periodical&gt;&lt;full-title&gt;Am Heart J&lt;/full-title&gt;&lt;abbr-1&gt;American heart journal&lt;/abbr-1&gt;&lt;/periodical&gt;&lt;alt-periodical&gt;&lt;full-title&gt;Am Heart J&lt;/full-title&gt;&lt;abbr-1&gt;American heart journal&lt;/abbr-1&gt;&lt;/alt-periodical&gt;&lt;pages&gt;199-202&lt;/pages&gt;&lt;volume&gt;121&lt;/volume&gt;&lt;number&gt;1 Pt 1&lt;/number&gt;&lt;edition&gt;1991/01/01&lt;/edition&gt;&lt;keywords&gt;&lt;keyword&gt;Adult&lt;/keyword&gt;&lt;keyword&gt;Arrhythmias, Cardiac/diagnosis/*etiology&lt;/keyword&gt;&lt;keyword&gt;Electrocardiography&lt;/keyword&gt;&lt;keyword&gt;Female&lt;/keyword&gt;&lt;keyword&gt;Humans&lt;/keyword&gt;&lt;keyword&gt;Mitral Valve/*surgery&lt;/keyword&gt;&lt;keyword&gt;Mitral Valve Prolapse/complications/*surgery&lt;/keyword&gt;&lt;/keywords&gt;&lt;dates&gt;&lt;year&gt;1991&lt;/year&gt;&lt;pub-dates&gt;&lt;date&gt;Jan&lt;/date&gt;&lt;/pub-dates&gt;&lt;/dates&gt;&lt;isbn&gt;0002-8703 (Print)&amp;#xD;0002-8703&lt;/isbn&gt;&lt;accession-num&gt;1985363&lt;/accession-num&gt;&lt;urls&gt;&lt;/urls&gt;&lt;electronic-resource-num&gt;10.1016/0002-8703(91)90976-o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Pocock, et al. (1991) </w:t>
              </w:r>
              <w:r w:rsidRPr="00B31C3C">
                <w:rPr>
                  <w:noProof/>
                  <w:vertAlign w:val="superscript"/>
                </w:rPr>
                <w:t>10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6BAD17DD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6A796A20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4EE93CBE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2</w:t>
            </w:r>
          </w:p>
        </w:tc>
        <w:tc>
          <w:tcPr>
            <w:tcW w:w="553" w:type="pct"/>
            <w:vAlign w:val="center"/>
          </w:tcPr>
          <w:p w14:paraId="64CC2D2C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P</w:t>
            </w:r>
          </w:p>
        </w:tc>
        <w:tc>
          <w:tcPr>
            <w:tcW w:w="1381" w:type="pct"/>
            <w:vAlign w:val="center"/>
          </w:tcPr>
          <w:p w14:paraId="07EDDD42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R (34mm Carpentier ring and leaflet excision)</w:t>
            </w:r>
          </w:p>
          <w:p w14:paraId="4B4DF282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cm long quadrangular segment of posterior leaflet and triangular segment of anterior leaflet excised</w:t>
            </w:r>
          </w:p>
        </w:tc>
        <w:tc>
          <w:tcPr>
            <w:tcW w:w="620" w:type="pct"/>
            <w:vAlign w:val="center"/>
          </w:tcPr>
          <w:p w14:paraId="085D54A6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Serial ECGs and Holter</w:t>
            </w:r>
          </w:p>
        </w:tc>
        <w:tc>
          <w:tcPr>
            <w:tcW w:w="620" w:type="pct"/>
            <w:vAlign w:val="center"/>
          </w:tcPr>
          <w:p w14:paraId="7F851B99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Improvement in clinical symptoms, ECG and Holter findings</w:t>
            </w:r>
          </w:p>
        </w:tc>
        <w:tc>
          <w:tcPr>
            <w:tcW w:w="567" w:type="pct"/>
            <w:vAlign w:val="center"/>
          </w:tcPr>
          <w:p w14:paraId="3080BEBC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51F0D384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7069CCB7" w14:textId="5B2746C0" w:rsidR="00F675C7" w:rsidRPr="00903548" w:rsidRDefault="00FB5F90" w:rsidP="00356F63">
            <w:pPr>
              <w:spacing w:before="0" w:line="240" w:lineRule="auto"/>
              <w:jc w:val="left"/>
            </w:pPr>
            <w:hyperlink w:anchor="_ENREF_11" w:tooltip="Bortnik, 2009 #64" w:history="1">
              <w:r w:rsidRPr="00903548"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ortnik, et al. (2009) </w:t>
              </w:r>
              <w:r w:rsidRPr="00B31C3C">
                <w:rPr>
                  <w:noProof/>
                  <w:vertAlign w:val="superscript"/>
                </w:rPr>
                <w:t>11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0AA57DAC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09D2D9E6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78FDF8AF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80</w:t>
            </w:r>
          </w:p>
        </w:tc>
        <w:tc>
          <w:tcPr>
            <w:tcW w:w="553" w:type="pct"/>
            <w:vAlign w:val="center"/>
          </w:tcPr>
          <w:p w14:paraId="423A5141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rdiac arrest due to VF, secondary to chordae tendinae rupture</w:t>
            </w:r>
          </w:p>
        </w:tc>
        <w:tc>
          <w:tcPr>
            <w:tcW w:w="1381" w:type="pct"/>
            <w:vAlign w:val="center"/>
          </w:tcPr>
          <w:p w14:paraId="524BF1DF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rtial quadrangular resection of the medial scallop of the posterior mitral leaflet</w:t>
            </w:r>
          </w:p>
          <w:p w14:paraId="468AC7E3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The posterior leaflet was sutured (sliding technique)</w:t>
            </w:r>
          </w:p>
          <w:p w14:paraId="55231B11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 complete rigid ring (Saddle Ring n. 32; St Jude Medical, Inc., St Paul, Minnesota, USA) was finally positioned</w:t>
            </w:r>
          </w:p>
          <w:p w14:paraId="3ED23F95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A single-chamber cardioverter-defibrillator was implanted</w:t>
            </w:r>
          </w:p>
        </w:tc>
        <w:tc>
          <w:tcPr>
            <w:tcW w:w="620" w:type="pct"/>
            <w:vAlign w:val="center"/>
          </w:tcPr>
          <w:p w14:paraId="22DDF9E4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erial ECGs and Holter</w:t>
            </w:r>
          </w:p>
          <w:p w14:paraId="38C87399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TTE</w:t>
            </w:r>
          </w:p>
        </w:tc>
        <w:tc>
          <w:tcPr>
            <w:tcW w:w="620" w:type="pct"/>
            <w:vAlign w:val="center"/>
          </w:tcPr>
          <w:p w14:paraId="7D079144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Improvement in clinical symptoms, Holter findings and LV function</w:t>
            </w:r>
          </w:p>
        </w:tc>
        <w:tc>
          <w:tcPr>
            <w:tcW w:w="567" w:type="pct"/>
            <w:vAlign w:val="center"/>
          </w:tcPr>
          <w:p w14:paraId="265CD1FE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775BA62E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1EEF4B6B" w14:textId="59F8DCBE" w:rsidR="00F675C7" w:rsidRPr="00903548" w:rsidRDefault="00FB5F90" w:rsidP="00356F63">
            <w:pPr>
              <w:spacing w:before="0" w:line="240" w:lineRule="auto"/>
              <w:jc w:val="left"/>
            </w:pPr>
            <w:hyperlink w:anchor="_ENREF_12" w:tooltip="Abbadi, 2014 #65" w:history="1">
              <w:r w:rsidRPr="00903548"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bbadi, et al. (2014) </w:t>
              </w:r>
              <w:r w:rsidRPr="00B31C3C">
                <w:rPr>
                  <w:noProof/>
                  <w:vertAlign w:val="superscript"/>
                </w:rPr>
                <w:t>12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22880D70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587836A9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16D5DB59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36</w:t>
            </w:r>
          </w:p>
        </w:tc>
        <w:tc>
          <w:tcPr>
            <w:tcW w:w="553" w:type="pct"/>
            <w:vAlign w:val="center"/>
          </w:tcPr>
          <w:p w14:paraId="254C92AA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Bileaflet MVP with moderate mitral regurgitation and normal LV systolic function, cardiac arrest during 4th post-partum month</w:t>
            </w:r>
          </w:p>
        </w:tc>
        <w:tc>
          <w:tcPr>
            <w:tcW w:w="1381" w:type="pct"/>
            <w:vAlign w:val="center"/>
          </w:tcPr>
          <w:p w14:paraId="05A3597B" w14:textId="32E2757B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 repair with a #36 Edwards Physio Annuloplasty ring</w:t>
            </w:r>
          </w:p>
          <w:p w14:paraId="66AC6F5D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Defibrillator</w:t>
            </w:r>
          </w:p>
        </w:tc>
        <w:tc>
          <w:tcPr>
            <w:tcW w:w="620" w:type="pct"/>
            <w:vAlign w:val="center"/>
          </w:tcPr>
          <w:p w14:paraId="00393F05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Defibrillator interrogation during 3-year follow up</w:t>
            </w:r>
          </w:p>
        </w:tc>
        <w:tc>
          <w:tcPr>
            <w:tcW w:w="620" w:type="pct"/>
            <w:vAlign w:val="center"/>
          </w:tcPr>
          <w:p w14:paraId="2F335C70" w14:textId="51A6F5D5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hange in VA burden</w:t>
            </w:r>
          </w:p>
        </w:tc>
        <w:tc>
          <w:tcPr>
            <w:tcW w:w="567" w:type="pct"/>
            <w:vAlign w:val="center"/>
          </w:tcPr>
          <w:p w14:paraId="606E0250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569CAE37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12031ADD" w14:textId="104815BE" w:rsidR="00F675C7" w:rsidRPr="00903548" w:rsidRDefault="00FB5F90" w:rsidP="00356F63">
            <w:pPr>
              <w:spacing w:before="0" w:line="240" w:lineRule="auto"/>
              <w:jc w:val="left"/>
            </w:pPr>
            <w:hyperlink w:anchor="_ENREF_13" w:tooltip="Hosseini, 2016 #66" w:history="1">
              <w:r w:rsidRPr="00903548"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Hosseini, et al. (2016) </w:t>
              </w:r>
              <w:r w:rsidRPr="00B31C3C">
                <w:rPr>
                  <w:noProof/>
                  <w:vertAlign w:val="superscript"/>
                </w:rPr>
                <w:t>13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1F3F4171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58BE4CDD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2 (100%)</w:t>
            </w:r>
          </w:p>
        </w:tc>
        <w:tc>
          <w:tcPr>
            <w:tcW w:w="222" w:type="pct"/>
            <w:vAlign w:val="center"/>
          </w:tcPr>
          <w:p w14:paraId="179798B3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5, 67</w:t>
            </w:r>
          </w:p>
        </w:tc>
        <w:tc>
          <w:tcPr>
            <w:tcW w:w="553" w:type="pct"/>
            <w:vAlign w:val="center"/>
          </w:tcPr>
          <w:p w14:paraId="2DC9B969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P with Refractory VA</w:t>
            </w:r>
          </w:p>
        </w:tc>
        <w:tc>
          <w:tcPr>
            <w:tcW w:w="1381" w:type="pct"/>
            <w:vAlign w:val="center"/>
          </w:tcPr>
          <w:p w14:paraId="2EDAB555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1: P2 triangular resection and sliding plasty of the 2 other posterior scallops. In addition, an AnnuloFlex® annuloplasty ring #34 (Sorin-Carbomedics, Austin, TX, USA) was used to stabilize the mitral ring</w:t>
            </w:r>
          </w:p>
          <w:p w14:paraId="176B3C99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atient 2: Posterior leaflet triangular resection and implantation of a 32-mm Memo 3D annuloplasty ring (Sorin Biomedica Cardio S. R. L., Saluggia, Italy)</w:t>
            </w:r>
          </w:p>
        </w:tc>
        <w:tc>
          <w:tcPr>
            <w:tcW w:w="620" w:type="pct"/>
            <w:vAlign w:val="center"/>
          </w:tcPr>
          <w:p w14:paraId="08006E56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erial ECGs and Holter</w:t>
            </w:r>
          </w:p>
          <w:p w14:paraId="139587ED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TTE</w:t>
            </w:r>
          </w:p>
        </w:tc>
        <w:tc>
          <w:tcPr>
            <w:tcW w:w="620" w:type="pct"/>
            <w:vAlign w:val="center"/>
          </w:tcPr>
          <w:p w14:paraId="6A8C48CA" w14:textId="1F8B3308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hange in VA burden</w:t>
            </w:r>
          </w:p>
        </w:tc>
        <w:tc>
          <w:tcPr>
            <w:tcW w:w="567" w:type="pct"/>
            <w:vAlign w:val="center"/>
          </w:tcPr>
          <w:p w14:paraId="22D16858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4F6EF2EE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53D4614D" w14:textId="1D360327" w:rsidR="00F675C7" w:rsidRPr="00903548" w:rsidRDefault="00FB5F90" w:rsidP="00356F63">
            <w:pPr>
              <w:spacing w:before="0" w:line="240" w:lineRule="auto"/>
              <w:jc w:val="left"/>
            </w:pPr>
            <w:hyperlink w:anchor="_ENREF_14" w:tooltip="Augello, 2017 #67" w:history="1">
              <w:r w:rsidRPr="00903548">
                <w:fldChar w:fldCharType="begin"/>
              </w:r>
              <w:r>
                <w:instrText xml:space="preserve"> ADDIN EN.CITE &lt;EndNote&gt;&lt;Cite AuthorYear="1"&gt;&lt;Author&gt;Augello&lt;/Author&gt;&lt;Year&gt;2017&lt;/Year&gt;&lt;RecNum&gt;67&lt;/RecNum&gt;&lt;DisplayText&gt;Augello, et al. (2017) &lt;style face="superscript"&gt;14&lt;/style&gt;&lt;/DisplayText&gt;&lt;record&gt;&lt;rec-number&gt;67&lt;/rec-number&gt;&lt;foreign-keys&gt;&lt;key app="EN" db-id="5seva5wxgxv524ez55hx2p26fss5xwfdzz5t" timestamp="1733781133"&gt;67&lt;/key&gt;&lt;/foreign-keys&gt;&lt;ref-type name="Journal Article"&gt;17&lt;/ref-type&gt;&lt;contributors&gt;&lt;authors&gt;&lt;author&gt;Augello, M.&lt;/author&gt;&lt;author&gt;Lanzarini, L.&lt;/author&gt;&lt;/authors&gt;&lt;/contributors&gt;&lt;auth-address&gt;Department of Cardiology, IRCCS-Policlinico S. Matteo, Pavia, Italy.&lt;/auth-address&gt;&lt;titles&gt;&lt;title&gt;Disappearance of Electrocardiographic Abnormalities Associated with the Arrhythmic Pattern of a Barlow Disease After Surgical Mitral Valve Repair&lt;/title&gt;&lt;secondary-title&gt;Clin Pract&lt;/secondary-title&gt;&lt;alt-title&gt;Clinics and practice&lt;/alt-title&gt;&lt;/titles&gt;&lt;periodical&gt;&lt;full-title&gt;Clin Pract&lt;/full-title&gt;&lt;abbr-1&gt;Clinics and practice&lt;/abbr-1&gt;&lt;/periodical&gt;&lt;alt-periodical&gt;&lt;full-title&gt;Clin Pract&lt;/full-title&gt;&lt;abbr-1&gt;Clinics and practice&lt;/abbr-1&gt;&lt;/alt-periodical&gt;&lt;pages&gt;946&lt;/pages&gt;&lt;volume&gt;7&lt;/volume&gt;&lt;number&gt;2&lt;/number&gt;&lt;edition&gt;2017/05/10&lt;/edition&gt;&lt;keywords&gt;&lt;keyword&gt;Barlow disease&lt;/keyword&gt;&lt;keyword&gt;arrhythmias&lt;/keyword&gt;&lt;keyword&gt;surgical mitral valve repair&lt;/keyword&gt;&lt;/keywords&gt;&lt;dates&gt;&lt;year&gt;2017&lt;/year&gt;&lt;pub-dates&gt;&lt;date&gt;Apr 6&lt;/date&gt;&lt;/pub-dates&gt;&lt;/dates&gt;&lt;isbn&gt;2039-7275 (Print)&amp;#xD;2039-7275&lt;/isbn&gt;&lt;accession-num&gt;28484585&lt;/accession-num&gt;&lt;urls&gt;&lt;/urls&gt;&lt;custom2&gt;PMC5406842&lt;/custom2&gt;&lt;electronic-resource-num&gt;10.4081/cp.2017.946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ugello, et al. (2017) </w:t>
              </w:r>
              <w:r w:rsidRPr="00B31C3C">
                <w:rPr>
                  <w:noProof/>
                  <w:vertAlign w:val="superscript"/>
                </w:rPr>
                <w:t>14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0E2B3C55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2BB6456C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0A921116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6</w:t>
            </w:r>
          </w:p>
        </w:tc>
        <w:tc>
          <w:tcPr>
            <w:tcW w:w="553" w:type="pct"/>
            <w:vAlign w:val="center"/>
          </w:tcPr>
          <w:p w14:paraId="20A62C18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Barlow’s disease</w:t>
            </w:r>
          </w:p>
        </w:tc>
        <w:tc>
          <w:tcPr>
            <w:tcW w:w="1381" w:type="pct"/>
            <w:vAlign w:val="center"/>
          </w:tcPr>
          <w:p w14:paraId="21F669EA" w14:textId="71F924E6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 repair annuloplasty with Cosgrove 32 and neochord implantation</w:t>
            </w:r>
          </w:p>
        </w:tc>
        <w:tc>
          <w:tcPr>
            <w:tcW w:w="620" w:type="pct"/>
            <w:vAlign w:val="center"/>
          </w:tcPr>
          <w:p w14:paraId="0549FDA5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ardiac MRI</w:t>
            </w:r>
          </w:p>
          <w:p w14:paraId="029448EF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TTE</w:t>
            </w:r>
          </w:p>
          <w:p w14:paraId="0DBEAFD3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ECG and Holter</w:t>
            </w:r>
          </w:p>
        </w:tc>
        <w:tc>
          <w:tcPr>
            <w:tcW w:w="620" w:type="pct"/>
            <w:vAlign w:val="center"/>
          </w:tcPr>
          <w:p w14:paraId="676BF191" w14:textId="5743334C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Electrocardiographic and echocardiographic abnormalities post- MVS</w:t>
            </w:r>
          </w:p>
        </w:tc>
        <w:tc>
          <w:tcPr>
            <w:tcW w:w="567" w:type="pct"/>
            <w:vAlign w:val="center"/>
          </w:tcPr>
          <w:p w14:paraId="331F3632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38EB480E" w14:textId="77777777" w:rsidTr="00C60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6E6A7B56" w14:textId="7CDEED0B" w:rsidR="00F675C7" w:rsidRPr="00903548" w:rsidRDefault="00FB5F90" w:rsidP="00356F63">
            <w:pPr>
              <w:spacing w:before="0" w:line="240" w:lineRule="auto"/>
              <w:jc w:val="left"/>
            </w:pPr>
            <w:hyperlink w:anchor="_ENREF_15" w:tooltip="Alqarawi, 2018 #68" w:history="1">
              <w:r w:rsidRPr="00903548">
                <w:fldChar w:fldCharType="begin"/>
              </w:r>
              <w:r>
                <w:instrText xml:space="preserve"> ADDIN EN.CITE &lt;EndNote&gt;&lt;Cite AuthorYear="1"&gt;&lt;Author&gt;Alqarawi&lt;/Author&gt;&lt;Year&gt;2018&lt;/Year&gt;&lt;RecNum&gt;68&lt;/RecNum&gt;&lt;DisplayText&gt;Alqarawi, et al. (2018) &lt;style face="superscript"&gt;15&lt;/style&gt;&lt;/DisplayText&gt;&lt;record&gt;&lt;rec-number&gt;68&lt;/rec-number&gt;&lt;foreign-keys&gt;&lt;key app="EN" db-id="5seva5wxgxv524ez55hx2p26fss5xwfdzz5t" timestamp="1733781133"&gt;68&lt;/key&gt;&lt;/foreign-keys&gt;&lt;ref-type name="Journal Article"&gt;17&lt;/ref-type&gt;&lt;contributors&gt;&lt;authors&gt;&lt;author&gt;Alqarawi, W.&lt;/author&gt;&lt;author&gt;Birnie, D. H.&lt;/author&gt;&lt;author&gt;Burwash, I. G.&lt;/author&gt;&lt;/authors&gt;&lt;/contributors&gt;&lt;auth-address&gt;Arrhythmia Service, Division of Cardiology, University of Ottawa Heart Institute, Ottawa, Canada.&amp;#xD;Echocardiography Laboratory, Division of Cardiology, University of Ottawa Heart Institute, Ottawa, Canada.&lt;/auth-address&gt;&lt;titles&gt;&lt;title&gt;Mitral valve repair results in suppression of ventricular arrhythmias and normalization of repolarization abnormalities in mitral valve prolapse&lt;/title&gt;&lt;secondary-title&gt;HeartRhythm Case Rep&lt;/secondary-title&gt;&lt;alt-title&gt;HeartRhythm case reports&lt;/alt-title&gt;&lt;/titles&gt;&lt;periodical&gt;&lt;full-title&gt;HeartRhythm Case Rep&lt;/full-title&gt;&lt;abbr-1&gt;HeartRhythm case reports&lt;/abbr-1&gt;&lt;/periodical&gt;&lt;alt-periodical&gt;&lt;full-title&gt;HeartRhythm Case Rep&lt;/full-title&gt;&lt;abbr-1&gt;HeartRhythm case reports&lt;/abbr-1&gt;&lt;/alt-periodical&gt;&lt;pages&gt;191-194&lt;/pages&gt;&lt;volume&gt;4&lt;/volume&gt;&lt;number&gt;5&lt;/number&gt;&lt;edition&gt;2018/06/20&lt;/edition&gt;&lt;keywords&gt;&lt;keyword&gt;Mitral regurgitation&lt;/keyword&gt;&lt;keyword&gt;Mitral valve prolapse&lt;/keyword&gt;&lt;keyword&gt;Mitral valve repair&lt;/keyword&gt;&lt;keyword&gt;Sudden cardiac death&lt;/keyword&gt;&lt;keyword&gt;Ventricular arrhythmias&lt;/keyword&gt;&lt;/keywords&gt;&lt;dates&gt;&lt;year&gt;2018&lt;/year&gt;&lt;pub-dates&gt;&lt;date&gt;May&lt;/date&gt;&lt;/pub-dates&gt;&lt;/dates&gt;&lt;isbn&gt;2214-0271 (Print)&amp;#xD;2214-0271&lt;/isbn&gt;&lt;accession-num&gt;29915716&lt;/accession-num&gt;&lt;urls&gt;&lt;/urls&gt;&lt;custom2&gt;PMC6003536&lt;/custom2&gt;&lt;electronic-resource-num&gt;10.1016/j.hrcr.2018.02.012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Alqarawi, et al. (2018) </w:t>
              </w:r>
              <w:r w:rsidRPr="00B31C3C">
                <w:rPr>
                  <w:noProof/>
                  <w:vertAlign w:val="superscript"/>
                </w:rPr>
                <w:t>15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5B22F94E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67C30E62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410BB8C4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39</w:t>
            </w:r>
          </w:p>
        </w:tc>
        <w:tc>
          <w:tcPr>
            <w:tcW w:w="553" w:type="pct"/>
            <w:vAlign w:val="center"/>
          </w:tcPr>
          <w:p w14:paraId="79BC1802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ymptomatic severe MR due to bileaflet MVP</w:t>
            </w:r>
          </w:p>
        </w:tc>
        <w:tc>
          <w:tcPr>
            <w:tcW w:w="1381" w:type="pct"/>
            <w:vAlign w:val="center"/>
          </w:tcPr>
          <w:p w14:paraId="282E1005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MVR and maze procedure</w:t>
            </w:r>
          </w:p>
          <w:p w14:paraId="40DC856B" w14:textId="58C8BE01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Triangular resection of the posterior leaflet (mid scallop), leaflet plication, and placement of an annuloplasty band (CG future band, Medtronic, Minneapolis, MN)</w:t>
            </w:r>
          </w:p>
        </w:tc>
        <w:tc>
          <w:tcPr>
            <w:tcW w:w="620" w:type="pct"/>
            <w:vAlign w:val="center"/>
          </w:tcPr>
          <w:p w14:paraId="66F72B8A" w14:textId="77777777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Serial ECGs and Holter</w:t>
            </w:r>
          </w:p>
        </w:tc>
        <w:tc>
          <w:tcPr>
            <w:tcW w:w="620" w:type="pct"/>
            <w:vAlign w:val="center"/>
          </w:tcPr>
          <w:p w14:paraId="334E4CE3" w14:textId="4813D4DC" w:rsidR="00F675C7" w:rsidRPr="00903548" w:rsidRDefault="00F675C7" w:rsidP="00356F63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PVC burden post MVR</w:t>
            </w:r>
          </w:p>
        </w:tc>
        <w:tc>
          <w:tcPr>
            <w:tcW w:w="567" w:type="pct"/>
            <w:vAlign w:val="center"/>
          </w:tcPr>
          <w:p w14:paraId="5DE86EB0" w14:textId="77777777" w:rsidR="00F675C7" w:rsidRPr="00903548" w:rsidRDefault="00F675C7" w:rsidP="00F675C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548">
              <w:t>NA</w:t>
            </w:r>
          </w:p>
        </w:tc>
      </w:tr>
      <w:tr w:rsidR="00F675C7" w:rsidRPr="00903548" w14:paraId="3020C168" w14:textId="77777777" w:rsidTr="00C60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" w:type="pct"/>
            <w:tcBorders>
              <w:right w:val="none" w:sz="0" w:space="0" w:color="auto"/>
            </w:tcBorders>
            <w:vAlign w:val="center"/>
          </w:tcPr>
          <w:p w14:paraId="35380D10" w14:textId="74D55B83" w:rsidR="00F675C7" w:rsidRPr="00903548" w:rsidRDefault="00FB5F90" w:rsidP="00356F63">
            <w:pPr>
              <w:spacing w:before="0" w:line="240" w:lineRule="auto"/>
              <w:jc w:val="left"/>
            </w:pPr>
            <w:hyperlink w:anchor="_ENREF_16" w:tooltip="Barman, 2021 #69" w:history="1">
              <w:r w:rsidRPr="00903548">
                <w:fldChar w:fldCharType="begin"/>
              </w:r>
              <w:r>
                <w:instrText xml:space="preserve"> ADDIN EN.CITE &lt;EndNote&gt;&lt;Cite AuthorYear="1"&gt;&lt;Author&gt;Barman&lt;/Author&gt;&lt;Year&gt;2021&lt;/Year&gt;&lt;RecNum&gt;69&lt;/RecNum&gt;&lt;DisplayText&gt;Barman, et al. (2021) &lt;style face="superscript"&gt;16&lt;/style&gt;&lt;/DisplayText&gt;&lt;record&gt;&lt;rec-number&gt;69&lt;/rec-number&gt;&lt;foreign-keys&gt;&lt;key app="EN" db-id="5seva5wxgxv524ez55hx2p26fss5xwfdzz5t" timestamp="1733781133"&gt;69&lt;/key&gt;&lt;/foreign-keys&gt;&lt;ref-type name="Journal Article"&gt;17&lt;/ref-type&gt;&lt;contributors&gt;&lt;authors&gt;&lt;author&gt;Barman, H. A.&lt;/author&gt;&lt;author&gt;Yildiz, A.&lt;/author&gt;&lt;author&gt;Güden, M.&lt;/author&gt;&lt;author&gt;Barış Ökçün, EÖ&lt;/author&gt;&lt;/authors&gt;&lt;/contributors&gt;&lt;auth-address&gt;Department of Cardiology, İstanbul University-Cerrahpaşa Institute of Cardiology, İstanbul, Turkey.&amp;#xD;Department of Cardiovascular Surgery, Mega Medipol Hospital, İstanbul, Turkey.&lt;/auth-address&gt;&lt;titles&gt;&lt;title&gt;The disappearance of nonsustained ventricular tachycardia after surgical repair in a patient with mitral annular disjunction and mitral valve prolapse&lt;/title&gt;&lt;secondary-title&gt;Turk Kardiyol Dern Ars&lt;/secondary-title&gt;&lt;alt-title&gt;Turk Kardiyoloji Dernegi arsivi : Turk Kardiyoloji Derneginin yayin organidir&lt;/alt-title&gt;&lt;/titles&gt;&lt;periodical&gt;&lt;full-title&gt;Turk Kardiyol Dern Ars&lt;/full-title&gt;&lt;abbr-1&gt;Turk Kardiyoloji Dernegi arsivi : Turk Kardiyoloji Derneginin yayin organidir&lt;/abbr-1&gt;&lt;/periodical&gt;&lt;alt-periodical&gt;&lt;full-title&gt;Turk Kardiyol Dern Ars&lt;/full-title&gt;&lt;abbr-1&gt;Turk Kardiyoloji Dernegi arsivi : Turk Kardiyoloji Derneginin yayin organidir&lt;/abbr-1&gt;&lt;/alt-periodical&gt;&lt;pages&gt;419-423&lt;/pages&gt;&lt;volume&gt;49&lt;/volume&gt;&lt;number&gt;5&lt;/number&gt;&lt;edition&gt;2021/07/27&lt;/edition&gt;&lt;dates&gt;&lt;year&gt;2021&lt;/year&gt;&lt;pub-dates&gt;&lt;date&gt;Jul&lt;/date&gt;&lt;/pub-dates&gt;&lt;/dates&gt;&lt;isbn&gt;1016-5169&lt;/isbn&gt;&lt;accession-num&gt;34308877&lt;/accession-num&gt;&lt;urls&gt;&lt;/urls&gt;&lt;electronic-resource-num&gt;10.5543/tkda.2021.04501&lt;/electronic-resource-num&gt;&lt;remote-database-provider&gt;NLM&lt;/remote-database-provider&gt;&lt;language&gt;eng&lt;/language&gt;&lt;/record&gt;&lt;/Cite&gt;&lt;/EndNote&gt;</w:instrText>
              </w:r>
              <w:r w:rsidRPr="00903548">
                <w:fldChar w:fldCharType="separate"/>
              </w:r>
              <w:r>
                <w:rPr>
                  <w:noProof/>
                </w:rPr>
                <w:t xml:space="preserve">Barman, et al. (2021) </w:t>
              </w:r>
              <w:r w:rsidRPr="00B31C3C">
                <w:rPr>
                  <w:noProof/>
                  <w:vertAlign w:val="superscript"/>
                </w:rPr>
                <w:t>16</w:t>
              </w:r>
              <w:r w:rsidRPr="00903548">
                <w:fldChar w:fldCharType="end"/>
              </w:r>
            </w:hyperlink>
          </w:p>
        </w:tc>
        <w:tc>
          <w:tcPr>
            <w:tcW w:w="386" w:type="pct"/>
            <w:vAlign w:val="center"/>
          </w:tcPr>
          <w:p w14:paraId="11B32430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Case study</w:t>
            </w:r>
          </w:p>
        </w:tc>
        <w:tc>
          <w:tcPr>
            <w:tcW w:w="330" w:type="pct"/>
            <w:vAlign w:val="center"/>
          </w:tcPr>
          <w:p w14:paraId="207FF4B8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1 (100%)</w:t>
            </w:r>
          </w:p>
        </w:tc>
        <w:tc>
          <w:tcPr>
            <w:tcW w:w="222" w:type="pct"/>
            <w:vAlign w:val="center"/>
          </w:tcPr>
          <w:p w14:paraId="67DC01EB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42</w:t>
            </w:r>
          </w:p>
        </w:tc>
        <w:tc>
          <w:tcPr>
            <w:tcW w:w="553" w:type="pct"/>
            <w:vAlign w:val="center"/>
          </w:tcPr>
          <w:p w14:paraId="7E4294B8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Bileaflet MVP, MAD, and severe MR</w:t>
            </w:r>
          </w:p>
        </w:tc>
        <w:tc>
          <w:tcPr>
            <w:tcW w:w="1381" w:type="pct"/>
            <w:vAlign w:val="center"/>
          </w:tcPr>
          <w:p w14:paraId="5B505CD0" w14:textId="161BDC0D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V repair</w:t>
            </w:r>
          </w:p>
          <w:p w14:paraId="35058F13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Posterior leaflet quadrangular resection</w:t>
            </w:r>
          </w:p>
          <w:p w14:paraId="314E9AE1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2 neochordae implanted in the posterior leaflet (P2 and P3)</w:t>
            </w:r>
          </w:p>
          <w:p w14:paraId="2F986E73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 xml:space="preserve">1 neochordae in the scallops of the anterior leaflet (A1, A2 and A3). </w:t>
            </w:r>
          </w:p>
          <w:p w14:paraId="05D1FAE9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Mitral annuloplasty was applied with a 38-mm Medtronic 3D ring</w:t>
            </w:r>
          </w:p>
        </w:tc>
        <w:tc>
          <w:tcPr>
            <w:tcW w:w="620" w:type="pct"/>
            <w:vAlign w:val="center"/>
          </w:tcPr>
          <w:p w14:paraId="63937AE8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Holter, ECG and echocardiography prior to and after procedure</w:t>
            </w:r>
          </w:p>
        </w:tc>
        <w:tc>
          <w:tcPr>
            <w:tcW w:w="620" w:type="pct"/>
            <w:vAlign w:val="center"/>
          </w:tcPr>
          <w:p w14:paraId="2BDF1450" w14:textId="77777777" w:rsidR="00F675C7" w:rsidRPr="00903548" w:rsidRDefault="00F675C7" w:rsidP="00356F63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Incidence of VA following MVR</w:t>
            </w:r>
          </w:p>
        </w:tc>
        <w:tc>
          <w:tcPr>
            <w:tcW w:w="567" w:type="pct"/>
            <w:vAlign w:val="center"/>
          </w:tcPr>
          <w:p w14:paraId="281B0879" w14:textId="77777777" w:rsidR="00F675C7" w:rsidRPr="00903548" w:rsidRDefault="00F675C7" w:rsidP="00F675C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548">
              <w:t>NA</w:t>
            </w:r>
          </w:p>
        </w:tc>
      </w:tr>
    </w:tbl>
    <w:p w14:paraId="39A3C90F" w14:textId="77777777" w:rsidR="00F35ED9" w:rsidRPr="00903548" w:rsidRDefault="00F35ED9" w:rsidP="00F675C7">
      <w:pPr>
        <w:spacing w:before="0" w:line="240" w:lineRule="auto"/>
        <w:jc w:val="both"/>
        <w:rPr>
          <w:rFonts w:cstheme="minorBidi"/>
          <w:i/>
          <w:iCs/>
          <w:color w:val="44546A" w:themeColor="text2"/>
          <w:sz w:val="18"/>
          <w:szCs w:val="18"/>
        </w:rPr>
      </w:pPr>
      <w:r w:rsidRPr="00903548">
        <w:rPr>
          <w:rFonts w:cstheme="minorBidi"/>
          <w:i/>
          <w:iCs/>
          <w:color w:val="44546A" w:themeColor="text2"/>
          <w:sz w:val="18"/>
          <w:szCs w:val="18"/>
        </w:rPr>
        <w:lastRenderedPageBreak/>
        <w:t>AF, Atrial Fibrillation; CABG, Coronary Artery Bypass Graft; CAD, Coronary Artery Disease; CRT, Cardiac Resynchronisation Therapy; ECG, Electrocardiogram; EF, Ejection Fraction; HFrEF, Heart failure reduced ejection fraction; ICD, Internal Cardioverter Defibrillator / Implantable Cardiac Device; LA, Left Atrium; LV, Left Ventricle; MAD, Mitral Annular Disjunction; MR, Mitral Regurgitation; MVP, Mitral Valve Prolapse; MVR, Mitral Valve Repair; MVS, Mitral Valve Surgery; PMVR, Percutaneous MVR; PPM, Permanent Pacemaker; PVC, Premature Ventricular Complex; SD, Sudden death; TTE, Transthoracic Echocardiogram; VA, Ventricular Arrhythmia; VE, Ventricular Ectopic; VF, Ventricular Fibrillation; VT, Ventricular Tachycardia;</w:t>
      </w:r>
    </w:p>
    <w:p w14:paraId="11D762DA" w14:textId="77777777" w:rsidR="00363DD3" w:rsidRPr="00903548" w:rsidRDefault="00363DD3" w:rsidP="003275DF"/>
    <w:p w14:paraId="602CEE36" w14:textId="5D222C97" w:rsidR="00C01B18" w:rsidRPr="00903548" w:rsidRDefault="00C01B18">
      <w:pPr>
        <w:spacing w:before="0" w:after="160" w:line="259" w:lineRule="auto"/>
      </w:pPr>
      <w:r w:rsidRPr="00903548">
        <w:br w:type="page"/>
      </w:r>
    </w:p>
    <w:p w14:paraId="4A4D7296" w14:textId="6720CB97" w:rsidR="00C01B18" w:rsidRPr="00903548" w:rsidRDefault="00C01B18" w:rsidP="00C01B18">
      <w:pPr>
        <w:pStyle w:val="Caption"/>
      </w:pPr>
      <w:bookmarkStart w:id="10" w:name="_Ref137199629"/>
      <w:r w:rsidRPr="00903548">
        <w:lastRenderedPageBreak/>
        <w:t>Table S</w:t>
      </w:r>
      <w:bookmarkEnd w:id="10"/>
      <w:r w:rsidR="00126FDF" w:rsidRPr="00903548">
        <w:t>6</w:t>
      </w:r>
      <w:r w:rsidRPr="00903548">
        <w:t>: Included case studies, study populations, length of follow-up, and whether there was a reduction in VA or SCD post- MVS or pMVR</w:t>
      </w:r>
    </w:p>
    <w:tbl>
      <w:tblPr>
        <w:tblStyle w:val="PlainTable5"/>
        <w:tblW w:w="15325" w:type="dxa"/>
        <w:tblLayout w:type="fixed"/>
        <w:tblLook w:val="04A0" w:firstRow="1" w:lastRow="0" w:firstColumn="1" w:lastColumn="0" w:noHBand="0" w:noVBand="1"/>
      </w:tblPr>
      <w:tblGrid>
        <w:gridCol w:w="1272"/>
        <w:gridCol w:w="3012"/>
        <w:gridCol w:w="3011"/>
        <w:gridCol w:w="3011"/>
        <w:gridCol w:w="990"/>
        <w:gridCol w:w="990"/>
        <w:gridCol w:w="1040"/>
        <w:gridCol w:w="993"/>
        <w:gridCol w:w="1006"/>
      </w:tblGrid>
      <w:tr w:rsidR="00C01B18" w:rsidRPr="00E04DD7" w14:paraId="57D0F1E7" w14:textId="77777777" w:rsidTr="00794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1D3B0" w14:textId="77777777" w:rsidR="00C01B18" w:rsidRPr="00E04DD7" w:rsidRDefault="00C01B18" w:rsidP="00E04DD7">
            <w:pPr>
              <w:spacing w:before="0" w:line="240" w:lineRule="auto"/>
              <w:jc w:val="center"/>
              <w:rPr>
                <w:rFonts w:asciiTheme="minorHAnsi" w:hAnsiTheme="minorHAnsi"/>
              </w:rPr>
            </w:pPr>
            <w:r w:rsidRPr="00E04DD7">
              <w:rPr>
                <w:rFonts w:asciiTheme="minorHAnsi" w:hAnsiTheme="minorHAnsi"/>
              </w:rPr>
              <w:t>Reference</w:t>
            </w:r>
          </w:p>
        </w:tc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2CFB1" w14:textId="77777777" w:rsidR="00C01B18" w:rsidRPr="00E04DD7" w:rsidRDefault="00C01B18" w:rsidP="00E04DD7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04DD7">
              <w:rPr>
                <w:rFonts w:asciiTheme="minorHAnsi" w:hAnsiTheme="minorHAnsi"/>
              </w:rPr>
              <w:t>Medical/Surgical Intervention</w:t>
            </w:r>
          </w:p>
        </w:tc>
        <w:tc>
          <w:tcPr>
            <w:tcW w:w="3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6A173" w14:textId="77777777" w:rsidR="00C01B18" w:rsidRPr="00E04DD7" w:rsidRDefault="00C01B18" w:rsidP="00E04DD7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04DD7">
              <w:rPr>
                <w:rFonts w:asciiTheme="minorHAnsi" w:hAnsiTheme="minorHAnsi"/>
              </w:rPr>
              <w:t>Study population</w:t>
            </w:r>
          </w:p>
        </w:tc>
        <w:tc>
          <w:tcPr>
            <w:tcW w:w="3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A50D" w14:textId="77777777" w:rsidR="00C01B18" w:rsidRPr="00E04DD7" w:rsidRDefault="00C01B18" w:rsidP="00E04DD7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04DD7">
              <w:rPr>
                <w:rFonts w:asciiTheme="minorHAnsi" w:hAnsiTheme="minorHAnsi"/>
              </w:rPr>
              <w:t>Follow-up</w:t>
            </w:r>
          </w:p>
        </w:tc>
        <w:tc>
          <w:tcPr>
            <w:tcW w:w="5019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B4A955" w14:textId="77777777" w:rsidR="00C01B18" w:rsidRPr="00E04DD7" w:rsidRDefault="00C01B18" w:rsidP="00E04DD7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04DD7">
              <w:rPr>
                <w:rFonts w:asciiTheme="minorHAnsi" w:hAnsiTheme="minorHAnsi"/>
              </w:rPr>
              <w:t>Change in VA burden or SCD following intervention</w:t>
            </w:r>
          </w:p>
        </w:tc>
      </w:tr>
      <w:tr w:rsidR="00C01B18" w:rsidRPr="00E04DD7" w14:paraId="3A84DBA2" w14:textId="77777777" w:rsidTr="0079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DD0476" w14:textId="77777777" w:rsidR="00C01B18" w:rsidRPr="00E04DD7" w:rsidRDefault="00C01B18" w:rsidP="00E04DD7">
            <w:pPr>
              <w:spacing w:before="0" w:line="240" w:lineRule="auto"/>
              <w:rPr>
                <w:rFonts w:asciiTheme="minorHAnsi" w:hAnsiTheme="minorHAnsi"/>
              </w:rPr>
            </w:pPr>
          </w:p>
        </w:tc>
        <w:tc>
          <w:tcPr>
            <w:tcW w:w="140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B00D8AB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4DD7">
              <w:rPr>
                <w:b/>
                <w:bCs/>
                <w:color w:val="FFFFFF" w:themeColor="background1"/>
              </w:rPr>
              <w:t>MVS (repair / replacement)</w:t>
            </w:r>
          </w:p>
        </w:tc>
      </w:tr>
      <w:tr w:rsidR="00C01B18" w:rsidRPr="00E04DD7" w14:paraId="542EDF3F" w14:textId="77777777" w:rsidTr="0079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auto"/>
            </w:tcBorders>
            <w:vAlign w:val="center"/>
          </w:tcPr>
          <w:p w14:paraId="1D8CA0A1" w14:textId="77777777" w:rsidR="00C01B18" w:rsidRPr="00E04DD7" w:rsidRDefault="00C01B18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140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FAF251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rPr>
                <w:b/>
                <w:bCs/>
              </w:rPr>
              <w:t>Case Studies</w:t>
            </w:r>
          </w:p>
        </w:tc>
      </w:tr>
      <w:tr w:rsidR="00C01B18" w:rsidRPr="00E04DD7" w14:paraId="0A4CF03C" w14:textId="77777777" w:rsidTr="0079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5375B37" w14:textId="0C6E1E95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9" w:tooltip="Ross, 1978 #62" w:history="1">
              <w:r w:rsidRPr="00E04DD7">
                <w:fldChar w:fldCharType="begin"/>
              </w:r>
              <w:r w:rsidRPr="00E04DD7">
                <w:rPr>
                  <w:rFonts w:asciiTheme="minorHAnsi" w:hAnsiTheme="minorHAnsi"/>
                </w:rPr>
                <w:instrText xml:space="preserve"> ADDIN EN.CITE &lt;EndNote&gt;&lt;Cite AuthorYear="1"&gt;&lt;Author&gt;Ross&lt;/Author&gt;&lt;Year&gt;1978&lt;/Year&gt;&lt;RecNum&gt;62&lt;/RecNum&gt;&lt;DisplayText&gt;Ross, et al. (1978) &lt;style face="superscript"&gt;9&lt;/style&gt;&lt;/DisplayText&gt;&lt;record&gt;&lt;rec-number&gt;62&lt;/rec-number&gt;&lt;foreign-keys&gt;&lt;key app="EN" db-id="5seva5wxgxv524ez55hx2p26fss5xwfdzz5t" timestamp="1733781133"&gt;62&lt;/key&gt;&lt;/foreign-keys&gt;&lt;ref-type name="Journal Article"&gt;17&lt;/ref-type&gt;&lt;contributors&gt;&lt;authors&gt;&lt;author&gt;Ross, A.&lt;/author&gt;&lt;author&gt;DeWeese, J. A.&lt;/author&gt;&lt;author&gt;Yu, P. N.&lt;/author&gt;&lt;/authors&gt;&lt;/contributors&gt;&lt;titles&gt;&lt;title&gt;Refractory ventricular arrhythmias in a patient with mitral valve prolapse. Successful control with mitral valve replacement&lt;/title&gt;&lt;secondary-title&gt;J Electrocardiol&lt;/secondary-title&gt;&lt;alt-title&gt;Journal of electrocardiology&lt;/alt-title&gt;&lt;/titles&gt;&lt;periodical&gt;&lt;full-title&gt;J Electrocardiol&lt;/full-title&gt;&lt;abbr-1&gt;Journal of electrocardiology&lt;/abbr-1&gt;&lt;/periodical&gt;&lt;alt-periodical&gt;&lt;full-title&gt;J Electrocardiol&lt;/full-title&gt;&lt;abbr-1&gt;Journal of electrocardiology&lt;/abbr-1&gt;&lt;/alt-periodical&gt;&lt;pages&gt;289-95&lt;/pages&gt;&lt;volume&gt;11&lt;/volume&gt;&lt;number&gt;3&lt;/number&gt;&lt;edition&gt;1978/07/01&lt;/edition&gt;&lt;keywords&gt;&lt;keyword&gt;Adult&lt;/keyword&gt;&lt;keyword&gt;Angiocardiography&lt;/keyword&gt;&lt;keyword&gt;Animals&lt;/keyword&gt;&lt;keyword&gt;Arrhythmias, Cardiac/*etiology/therapy&lt;/keyword&gt;&lt;keyword&gt;Chick Embryo&lt;/keyword&gt;&lt;keyword&gt;Echocardiography&lt;/keyword&gt;&lt;keyword&gt;Electrocardiography&lt;/keyword&gt;&lt;keyword&gt;Female&lt;/keyword&gt;&lt;keyword&gt;Heart Arrest/therapy&lt;/keyword&gt;&lt;keyword&gt;*Heart Valve Prosthesis&lt;/keyword&gt;&lt;keyword&gt;Humans&lt;/keyword&gt;&lt;keyword&gt;Male&lt;/keyword&gt;&lt;keyword&gt;Mitral Valve Prolapse/complications/diagnosis/*surgery&lt;/keyword&gt;&lt;/keywords&gt;&lt;dates&gt;&lt;year&gt;1978&lt;/year&gt;&lt;pub-dates&gt;&lt;date&gt;Jul&lt;/date&gt;&lt;/pub-dates&gt;&lt;/dates&gt;&lt;isbn&gt;0022-0736 (Print)&amp;#xD;0022-0736&lt;/isbn&gt;&lt;accession-num&gt;567666&lt;/accession-num&gt;&lt;urls&gt;&lt;/urls&gt;&lt;electronic-resource-num&gt;10.1016/s0022-0736(78)80131-9&lt;/electronic-resource-num&gt;&lt;remote-database-provider&gt;NLM&lt;/remote-database-provider&gt;&lt;language&gt;eng&lt;/language&gt;&lt;/record&gt;&lt;/Cite&gt;&lt;/EndNote&gt;</w:instrText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Ross, et al. (1978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9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312F6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MV replacement with #75 Cross-Jones MV prosthesis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B5A3C" w14:textId="77777777" w:rsidR="00C01B18" w:rsidRPr="00E04DD7" w:rsidDel="00C85DA1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35-year-old female, BiMVP with myxomatous degeneration, aborted SCD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174BB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First seen age 24 years old in 1966</w:t>
            </w:r>
          </w:p>
          <w:p w14:paraId="701807F7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MV replacement 1974</w:t>
            </w:r>
          </w:p>
          <w:p w14:paraId="64F68D5B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3.5 years follow-up until 19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6199DB5C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↓PV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814990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08EFFDCC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↓V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E81E79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8E5FDF8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51A2D8DA" w14:textId="77777777" w:rsidTr="0079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4A8D8CE" w14:textId="370CB12D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0" w:tooltip="Pocock, 1991 #63" w:history="1">
              <w:r w:rsidRPr="00E04DD7">
                <w:fldChar w:fldCharType="begin"/>
              </w:r>
              <w:r w:rsidRPr="00E04DD7">
                <w:rPr>
                  <w:rFonts w:asciiTheme="minorHAnsi" w:hAnsiTheme="minorHAnsi"/>
                </w:rPr>
                <w:instrText xml:space="preserve"> ADDIN EN.CITE &lt;EndNote&gt;&lt;Cite AuthorYear="1"&gt;&lt;Author&gt;Pocock&lt;/Author&gt;&lt;Year&gt;1991&lt;/Year&gt;&lt;RecNum&gt;63&lt;/RecNum&gt;&lt;DisplayText&gt;Pocock, et al. (1991) &lt;style face="superscript"&gt;10&lt;/style&gt;&lt;/DisplayText&gt;&lt;record&gt;&lt;rec-number&gt;63&lt;/rec-number&gt;&lt;foreign-keys&gt;&lt;key app="EN" db-id="5seva5wxgxv524ez55hx2p26fss5xwfdzz5t" timestamp="1733781133"&gt;63&lt;/key&gt;&lt;/foreign-keys&gt;&lt;ref-type name="Journal Article"&gt;17&lt;/ref-type&gt;&lt;contributors&gt;&lt;authors&gt;&lt;author&gt;Pocock, W. A.&lt;/author&gt;&lt;author&gt;Barlow, J. B.&lt;/author&gt;&lt;author&gt;Marcus, R. H.&lt;/author&gt;&lt;author&gt;Barlow, C. W.&lt;/author&gt;&lt;/authors&gt;&lt;/contributors&gt;&lt;auth-address&gt;Department of Cardiology, University of the Witwatersrand, Johannesburg Hospital, South Africa.&lt;/auth-address&gt;&lt;titles&gt;&lt;title&gt;Mitral valvuloplasty for life-threatening ventricular arrhythmias in mitral valve prolapse&lt;/title&gt;&lt;secondary-title&gt;Am Heart J&lt;/secondary-title&gt;&lt;alt-title&gt;American heart journal&lt;/alt-title&gt;&lt;/titles&gt;&lt;periodical&gt;&lt;full-title&gt;Am Heart J&lt;/full-title&gt;&lt;abbr-1&gt;American heart journal&lt;/abbr-1&gt;&lt;/periodical&gt;&lt;alt-periodical&gt;&lt;full-title&gt;Am Heart J&lt;/full-title&gt;&lt;abbr-1&gt;American heart journal&lt;/abbr-1&gt;&lt;/alt-periodical&gt;&lt;pages&gt;199-202&lt;/pages&gt;&lt;volume&gt;121&lt;/volume&gt;&lt;number&gt;1 Pt 1&lt;/number&gt;&lt;edition&gt;1991/01/01&lt;/edition&gt;&lt;keywords&gt;&lt;keyword&gt;Adult&lt;/keyword&gt;&lt;keyword&gt;Arrhythmias, Cardiac/diagnosis/*etiology&lt;/keyword&gt;&lt;keyword&gt;Electrocardiography&lt;/keyword&gt;&lt;keyword&gt;Female&lt;/keyword&gt;&lt;keyword&gt;Humans&lt;/keyword&gt;&lt;keyword&gt;Mitral Valve/*surgery&lt;/keyword&gt;&lt;keyword&gt;Mitral Valve Prolapse/complications/*surgery&lt;/keyword&gt;&lt;/keywords&gt;&lt;dates&gt;&lt;year&gt;1991&lt;/year&gt;&lt;pub-dates&gt;&lt;date&gt;Jan&lt;/date&gt;&lt;/pub-dates&gt;&lt;/dates&gt;&lt;isbn&gt;0002-8703 (Print)&amp;#xD;0002-8703&lt;/isbn&gt;&lt;accession-num&gt;1985363&lt;/accession-num&gt;&lt;urls&gt;&lt;/urls&gt;&lt;electronic-resource-num&gt;10.1016/0002-8703(91)90976-o&lt;/electronic-resource-num&gt;&lt;remote-database-provider&gt;NLM&lt;/remote-database-provider&gt;&lt;language&gt;eng&lt;/language&gt;&lt;/record&gt;&lt;/Cite&gt;&lt;/EndNote&gt;</w:instrText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Pocock, et al. (1991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0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23AB8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MV repair, and annuloplasty with a 34 mm Carpentier ring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35D31" w14:textId="77777777" w:rsidR="00C01B18" w:rsidRPr="00E04DD7" w:rsidDel="00C85DA1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22-year-old female, MVP (billowing of the posterior leaflet and mild MR)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AEB0F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22 years pre-surgery</w:t>
            </w:r>
          </w:p>
          <w:p w14:paraId="0F985227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21 months post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61946261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↓PV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F16A1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3EDD6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8124C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D2A222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68222736" w14:textId="77777777" w:rsidTr="0079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F660F9D" w14:textId="1694C8C9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1" w:tooltip="Bortnik, 2009 #64" w:history="1">
              <w:r w:rsidRPr="00E04DD7"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 </w:instrText>
              </w:r>
              <w:r w:rsidRPr="00E04DD7">
                <w:fldChar w:fldCharType="begin">
                  <w:fldData xml:space="preserve">PEVuZE5vdGU+PENpdGUgQXV0aG9yWWVhcj0iMSI+PEF1dGhvcj5Cb3J0bmlrPC9BdXRob3I+PFll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.DATA </w:instrText>
              </w:r>
              <w:r w:rsidRPr="00E04DD7">
                <w:fldChar w:fldCharType="end"/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Bortnik, et al. (2009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1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1F3DF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rtial quadrangular resection of medial scallop, and the posterior leaflet was sutured (sliding technique)</w:t>
            </w:r>
          </w:p>
          <w:p w14:paraId="63A572F9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Annuloplasty with complete rigid ring (Saddle Ring #32 St Jude Medical, Inc.,</w:t>
            </w:r>
            <w:r w:rsidRPr="00E04DD7">
              <w:cr/>
              <w:t xml:space="preserve"> St Paul, Minnesota, USA)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38A6CD" w14:textId="77777777" w:rsidR="00C01B18" w:rsidRPr="00E04DD7" w:rsidDel="00C85DA1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80-year-old female, cardiac arrest due to VF secondary to chordae tendinae rupture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63F956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16 months post- surgery and ICD implan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361438A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68E32B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DFC0E3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9F79D42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↓VF</w:t>
            </w:r>
          </w:p>
          <w:p w14:paraId="1B58A9D2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77A3A6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(Absence of any VA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CDE04A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6D79A187" w14:textId="77777777" w:rsidTr="0079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1472288" w14:textId="01323CBB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2" w:tooltip="Abbadi, 2014 #65" w:history="1">
              <w:r w:rsidRPr="00E04DD7"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 </w:instrText>
              </w:r>
              <w:r w:rsidRPr="00E04DD7">
                <w:fldChar w:fldCharType="begin">
                  <w:fldData xml:space="preserve">PEVuZE5vdGU+PENpdGUgQXV0aG9yWWVhcj0iMSI+PEF1dGhvcj5BYmJhZGk8L0F1dGhvcj48WWVh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.DATA </w:instrText>
              </w:r>
              <w:r w:rsidRPr="00E04DD7">
                <w:fldChar w:fldCharType="end"/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Abbadi, et al. (2014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2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45BB4" w14:textId="7EFC66C0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MV</w:t>
            </w:r>
            <w:r w:rsidRPr="00E04DD7">
              <w:cr/>
              <w:t>repair, and annuloplasty with #36 Edwards Physio ring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EC6E2" w14:textId="77777777" w:rsidR="00C01B18" w:rsidRPr="00E04DD7" w:rsidDel="00C85DA1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36-year-old female, BiMVP with moderate MR and normal LV systolic function, cardiac arrest during 4th post-partum month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609DCF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3 years post-surger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392FE4B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No episodes of NSVT post-operatively, no ICD shocks and no palpitations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252E5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2F840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AA004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5B110E67" w14:textId="77777777" w:rsidTr="0079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E369D58" w14:textId="61733852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3" w:tooltip="Hosseini, 2016 #66" w:history="1">
              <w:r w:rsidRPr="00E04DD7"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 </w:instrText>
              </w:r>
              <w:r w:rsidRPr="00E04DD7">
                <w:fldChar w:fldCharType="begin">
                  <w:fldData xml:space="preserve">PEVuZE5vdGU+PENpdGUgQXV0aG9yWWVhcj0iMSI+PEF1dGhvcj5Ib3NzZWluaTwvQXV0aG9yPjxZ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</w:fldData>
                </w:fldChar>
              </w:r>
              <w:r w:rsidRPr="00E04DD7">
                <w:rPr>
                  <w:rFonts w:asciiTheme="minorHAnsi" w:hAnsiTheme="minorHAnsi"/>
                </w:rPr>
                <w:instrText xml:space="preserve"> ADDIN EN.CITE.DATA </w:instrText>
              </w:r>
              <w:r w:rsidRPr="00E04DD7">
                <w:fldChar w:fldCharType="end"/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Hosseini, et al. (2016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3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F28FD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1: MV repair with P2 triangular resection and sliding plasty of the 2 other posterior scallops, and annuloplasty ring.</w:t>
            </w:r>
          </w:p>
          <w:p w14:paraId="52143AAA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2: MV repair with posterior triangular resection, and annuloplasty ring.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787BC2" w14:textId="77777777" w:rsid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1: 35-year-old female, severe MR with BiMVP</w:t>
            </w:r>
          </w:p>
          <w:p w14:paraId="513A778D" w14:textId="207C593F" w:rsidR="00C01B18" w:rsidRPr="00E04DD7" w:rsidDel="00C85DA1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2: 67-year-old female, flail posterior MV leaflet with severe MR, aborted SCD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94832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1: 18 months post-surgery</w:t>
            </w:r>
          </w:p>
          <w:p w14:paraId="3E237630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Patient 2: 3.5 years post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179E8F9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↓PV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CEB9AFB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↓NSV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57936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27C0FE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3A8D8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43141A26" w14:textId="77777777" w:rsidTr="0079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8627E81" w14:textId="67A6131A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4" w:tooltip="Augello, 2017 #67" w:history="1">
              <w:r w:rsidRPr="00E04DD7">
                <w:fldChar w:fldCharType="begin"/>
              </w:r>
              <w:r w:rsidRPr="00E04DD7">
                <w:rPr>
                  <w:rFonts w:asciiTheme="minorHAnsi" w:hAnsiTheme="minorHAnsi"/>
                </w:rPr>
                <w:instrText xml:space="preserve"> ADDIN EN.CITE &lt;EndNote&gt;&lt;Cite AuthorYear="1"&gt;&lt;Author&gt;Augello&lt;/Author&gt;&lt;Year&gt;2017&lt;/Year&gt;&lt;RecNum&gt;67&lt;/RecNum&gt;&lt;DisplayText&gt;Augello, et al. (2017) &lt;style face="superscript"&gt;14&lt;/style&gt;&lt;/DisplayText&gt;&lt;record&gt;&lt;rec-number&gt;67&lt;/rec-number&gt;&lt;foreign-keys&gt;&lt;key app="EN" db-id="5seva5wxgxv524ez55hx2p26fss5xwfdzz5t" timestamp="1733781133"&gt;67&lt;/key&gt;&lt;/foreign-keys&gt;&lt;ref-type name="Journal Article"&gt;17&lt;/ref-type&gt;&lt;contributors&gt;&lt;authors&gt;&lt;author&gt;Augello, M.&lt;/author&gt;&lt;author&gt;Lanzarini, L.&lt;/author&gt;&lt;/authors&gt;&lt;/contributors&gt;&lt;auth-address&gt;Department of Cardiology, IRCCS-Policlinico S. Matteo, Pavia, Italy.&lt;/auth-address&gt;&lt;titles&gt;&lt;title&gt;Disappearance of Electrocardiographic Abnormalities Associated with the Arrhythmic Pattern of a Barlow Disease After Surgical Mitral Valve Repair&lt;/title&gt;&lt;secondary-title&gt;Clin Pract&lt;/secondary-title&gt;&lt;alt-title&gt;Clinics and practice&lt;/alt-title&gt;&lt;/titles&gt;&lt;periodical&gt;&lt;full-title&gt;Clin Pract&lt;/full-title&gt;&lt;abbr-1&gt;Clinics and practice&lt;/abbr-1&gt;&lt;/periodical&gt;&lt;alt-periodical&gt;&lt;full-title&gt;Clin Pract&lt;/full-title&gt;&lt;abbr-1&gt;Clinics and practice&lt;/abbr-1&gt;&lt;/alt-periodical&gt;&lt;pages&gt;946&lt;/pages&gt;&lt;volume&gt;7&lt;/volume&gt;&lt;number&gt;2&lt;/number&gt;&lt;edition&gt;2017/05/10&lt;/edition&gt;&lt;keywords&gt;&lt;keyword&gt;Barlow disease&lt;/keyword&gt;&lt;keyword&gt;arrhythmias&lt;/keyword&gt;&lt;keyword&gt;surgical mitral valve repair&lt;/keyword&gt;&lt;/keywords&gt;&lt;dates&gt;&lt;year&gt;2017&lt;/year&gt;&lt;pub-dates&gt;&lt;date&gt;Apr 6&lt;/date&gt;&lt;/pub-dates&gt;&lt;/dates&gt;&lt;isbn&gt;2039-7275 (Print)&amp;#xD;2039-7275&lt;/isbn&gt;&lt;accession-num&gt;28484585&lt;/accession-num&gt;&lt;urls&gt;&lt;/urls&gt;&lt;custom2&gt;PMC5406842&lt;/custom2&gt;&lt;electronic-resource-num&gt;10.4081/cp.2017.946&lt;/electronic-resource-num&gt;&lt;remote-database-provider&gt;NLM&lt;/remote-database-provider&gt;&lt;language&gt;eng&lt;/language&gt;&lt;/record&gt;&lt;/Cite&gt;&lt;/EndNote&gt;</w:instrText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Augello, et al. (2017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4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BE2B8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MV repair (annuloplasty with Cosgrove #32, neochord implantation)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58E1A" w14:textId="77777777" w:rsidR="00C01B18" w:rsidRPr="00E04DD7" w:rsidDel="00C85DA1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46-year-old female with Barlow’s disease (MVP diagnosed aged 20) and significant MAD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94C71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3 months post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42367274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↓PV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19918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AF61A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008C1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CAEA1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6F38582C" w14:textId="77777777" w:rsidTr="00794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53BFE77" w14:textId="7FB5F2C3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5" w:tooltip="Alqarawi, 2018 #68" w:history="1">
              <w:r w:rsidRPr="00E04DD7">
                <w:fldChar w:fldCharType="begin"/>
              </w:r>
              <w:r w:rsidRPr="00E04DD7">
                <w:rPr>
                  <w:rFonts w:asciiTheme="minorHAnsi" w:hAnsiTheme="minorHAnsi"/>
                </w:rPr>
                <w:instrText xml:space="preserve"> ADDIN EN.CITE &lt;EndNote&gt;&lt;Cite AuthorYear="1"&gt;&lt;Author&gt;Alqarawi&lt;/Author&gt;&lt;Year&gt;2018&lt;/Year&gt;&lt;RecNum&gt;68&lt;/RecNum&gt;&lt;DisplayText&gt;Alqarawi, et al. (2018) &lt;style face="superscript"&gt;15&lt;/style&gt;&lt;/DisplayText&gt;&lt;record&gt;&lt;rec-number&gt;68&lt;/rec-number&gt;&lt;foreign-keys&gt;&lt;key app="EN" db-id="5seva5wxgxv524ez55hx2p26fss5xwfdzz5t" timestamp="1733781133"&gt;68&lt;/key&gt;&lt;/foreign-keys&gt;&lt;ref-type name="Journal Article"&gt;17&lt;/ref-type&gt;&lt;contributors&gt;&lt;authors&gt;&lt;author&gt;Alqarawi, W.&lt;/author&gt;&lt;author&gt;Birnie, D. H.&lt;/author&gt;&lt;author&gt;Burwash, I. G.&lt;/author&gt;&lt;/authors&gt;&lt;/contributors&gt;&lt;auth-address&gt;Arrhythmia Service, Division of Cardiology, University of Ottawa Heart Institute, Ottawa, Canada.&amp;#xD;Echocardiography Laboratory, Division of Cardiology, University of Ottawa Heart Institute, Ottawa, Canada.&lt;/auth-address&gt;&lt;titles&gt;&lt;title&gt;Mitral valve repair results in suppression of ventricular arrhythmias and normalization of repolarization abnormalities in mitral valve prolapse&lt;/title&gt;&lt;secondary-title&gt;HeartRhythm Case Rep&lt;/secondary-title&gt;&lt;alt-title&gt;HeartRhythm case reports&lt;/alt-title&gt;&lt;/titles&gt;&lt;periodical&gt;&lt;full-title&gt;HeartRhythm Case Rep&lt;/full-title&gt;&lt;abbr-1&gt;HeartRhythm case reports&lt;/abbr-1&gt;&lt;/periodical&gt;&lt;alt-periodical&gt;&lt;full-title&gt;HeartRhythm Case Rep&lt;/full-title&gt;&lt;abbr-1&gt;HeartRhythm case reports&lt;/abbr-1&gt;&lt;/alt-periodical&gt;&lt;pages&gt;191-194&lt;/pages&gt;&lt;volume&gt;4&lt;/volume&gt;&lt;number&gt;5&lt;/number&gt;&lt;edition&gt;2018/06/20&lt;/edition&gt;&lt;keywords&gt;&lt;keyword&gt;Mitral regurgitation&lt;/keyword&gt;&lt;keyword&gt;Mitral valve prolapse&lt;/keyword&gt;&lt;keyword&gt;Mitral valve repair&lt;/keyword&gt;&lt;keyword&gt;Sudden cardiac death&lt;/keyword&gt;&lt;keyword&gt;Ventricular arrhythmias&lt;/keyword&gt;&lt;/keywords&gt;&lt;dates&gt;&lt;year&gt;2018&lt;/year&gt;&lt;pub-dates&gt;&lt;date&gt;May&lt;/date&gt;&lt;/pub-dates&gt;&lt;/dates&gt;&lt;isbn&gt;2214-0271 (Print)&amp;#xD;2214-0271&lt;/isbn&gt;&lt;accession-num&gt;29915716&lt;/accession-num&gt;&lt;urls&gt;&lt;/urls&gt;&lt;custom2&gt;PMC6003536&lt;/custom2&gt;&lt;electronic-resource-num&gt;10.1016/j.hrcr.2018.02.012&lt;/electronic-resource-num&gt;&lt;remote-database-provider&gt;NLM&lt;/remote-database-provider&gt;&lt;language&gt;eng&lt;/language&gt;&lt;/record&gt;&lt;/Cite&gt;&lt;/EndNote&gt;</w:instrText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Alqarawi, et al. (2018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5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E1331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MV repair and maze procedure</w:t>
            </w:r>
          </w:p>
          <w:p w14:paraId="6053114C" w14:textId="33FEDC7F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Triangular resection of the posterior leaflet (mid scallop), leaflet</w:t>
            </w:r>
            <w:r w:rsidRPr="00E04DD7">
              <w:cr/>
              <w:t>plication, and placement of an annuloplasty band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CB69EC" w14:textId="77777777" w:rsidR="00C01B18" w:rsidRPr="00E04DD7" w:rsidDel="00C85DA1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39-year-old female, symptomatic severe MR due to myxomatous BiMVP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B705B" w14:textId="77777777" w:rsidR="00C01B18" w:rsidRPr="00E04DD7" w:rsidRDefault="00C01B18" w:rsidP="00E04DD7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6 months post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5F022301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↓PV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05D64C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FB01E5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847166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FF53A2" w14:textId="77777777" w:rsidR="00C01B18" w:rsidRPr="00E04DD7" w:rsidRDefault="00C01B18" w:rsidP="00E04DD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DD7">
              <w:t>-</w:t>
            </w:r>
          </w:p>
        </w:tc>
      </w:tr>
      <w:tr w:rsidR="00C01B18" w:rsidRPr="00E04DD7" w14:paraId="46C61787" w14:textId="77777777" w:rsidTr="007942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F9B8685" w14:textId="451DFC43" w:rsidR="00C01B18" w:rsidRPr="00E04DD7" w:rsidRDefault="00FB5F90" w:rsidP="00E04DD7">
            <w:pPr>
              <w:spacing w:before="0" w:line="240" w:lineRule="auto"/>
              <w:jc w:val="left"/>
              <w:rPr>
                <w:rFonts w:asciiTheme="minorHAnsi" w:hAnsiTheme="minorHAnsi"/>
              </w:rPr>
            </w:pPr>
            <w:hyperlink w:anchor="_ENREF_16" w:tooltip="Barman, 2021 #69" w:history="1">
              <w:r w:rsidRPr="00E04DD7">
                <w:fldChar w:fldCharType="begin"/>
              </w:r>
              <w:r w:rsidRPr="00E04DD7">
                <w:rPr>
                  <w:rFonts w:asciiTheme="minorHAnsi" w:hAnsiTheme="minorHAnsi"/>
                </w:rPr>
                <w:instrText xml:space="preserve"> ADDIN EN.CITE &lt;EndNote&gt;&lt;Cite AuthorYear="1"&gt;&lt;Author&gt;Barman&lt;/Author&gt;&lt;Year&gt;2021&lt;/Year&gt;&lt;RecNum&gt;69&lt;/RecNum&gt;&lt;DisplayText&gt;Barman, et al. (2021) &lt;style face="superscript"&gt;16&lt;/style&gt;&lt;/DisplayText&gt;&lt;record&gt;&lt;rec-number&gt;69&lt;/rec-number&gt;&lt;foreign-keys&gt;&lt;key app="EN" db-id="5seva5wxgxv524ez55hx2p26fss5xwfdzz5t" timestamp="1733781133"&gt;69&lt;/key&gt;&lt;/foreign-keys&gt;&lt;ref-type name="Journal Article"&gt;17&lt;/ref-type&gt;&lt;contributors&gt;&lt;authors&gt;&lt;author&gt;Barman, H. A.&lt;/author&gt;&lt;author&gt;Yildiz, A.&lt;/author&gt;&lt;author&gt;Güden, M.&lt;/author&gt;&lt;author&gt;Barış Ökçün, EÖ&lt;/author&gt;&lt;/authors&gt;&lt;/contributors&gt;&lt;auth-address&gt;Department of Cardiology, İstanbul University-Cerrahpaşa Institute of Cardiology, İstanbul, Turkey.&amp;#xD;Department of Cardiovascular Surgery, Mega Medipol Hospital, İstanbul, Turkey.&lt;/auth-address&gt;&lt;titles&gt;&lt;title&gt;The disappearance of nonsustained ventricular tachycardia after surgical repair in a patient with mitral annular disjunction and mitral valve prolapse&lt;/title&gt;&lt;secondary-title&gt;Turk Kardiyol Dern Ars&lt;/secondary-title&gt;&lt;alt-title&gt;Turk Kardiyoloji Dernegi arsivi : Turk Kardiyoloji Derneginin yayin organidir&lt;/alt-title&gt;&lt;/titles&gt;&lt;periodical&gt;&lt;full-title&gt;Turk Kardiyol Dern Ars&lt;/full-title&gt;&lt;abbr-1&gt;Turk Kardiyoloji Dernegi arsivi : Turk Kardiyoloji Derneginin yayin organidir&lt;/abbr-1&gt;&lt;/periodical&gt;&lt;alt-periodical&gt;&lt;full-title&gt;Turk Kardiyol Dern Ars&lt;/full-title&gt;&lt;abbr-1&gt;Turk Kardiyoloji Dernegi arsivi : Turk Kardiyoloji Derneginin yayin organidir&lt;/abbr-1&gt;&lt;/alt-periodical&gt;&lt;pages&gt;419-423&lt;/pages&gt;&lt;volume&gt;49&lt;/volume&gt;&lt;number&gt;5&lt;/number&gt;&lt;edition&gt;2021/07/27&lt;/edition&gt;&lt;dates&gt;&lt;year&gt;2021&lt;/year&gt;&lt;pub-dates&gt;&lt;date&gt;Jul&lt;/date&gt;&lt;/pub-dates&gt;&lt;/dates&gt;&lt;isbn&gt;1016-5169&lt;/isbn&gt;&lt;accession-num&gt;34308877&lt;/accession-num&gt;&lt;urls&gt;&lt;/urls&gt;&lt;electronic-resource-num&gt;10.5543/tkda.2021.04501&lt;/electronic-resource-num&gt;&lt;remote-database-provider&gt;NLM&lt;/remote-database-provider&gt;&lt;language&gt;eng&lt;/language&gt;&lt;/record&gt;&lt;/Cite&gt;&lt;/EndNote&gt;</w:instrText>
              </w:r>
              <w:r w:rsidRPr="00E04DD7">
                <w:fldChar w:fldCharType="separate"/>
              </w:r>
              <w:r w:rsidRPr="00E04DD7">
                <w:rPr>
                  <w:rFonts w:asciiTheme="minorHAnsi" w:hAnsiTheme="minorHAnsi"/>
                  <w:noProof/>
                </w:rPr>
                <w:t xml:space="preserve">Barman, et al. (2021) </w:t>
              </w:r>
              <w:r w:rsidRPr="00E04DD7">
                <w:rPr>
                  <w:rFonts w:asciiTheme="minorHAnsi" w:hAnsiTheme="minorHAnsi"/>
                  <w:noProof/>
                  <w:vertAlign w:val="superscript"/>
                </w:rPr>
                <w:t>16</w:t>
              </w:r>
              <w:r w:rsidRPr="00E04DD7">
                <w:fldChar w:fldCharType="end"/>
              </w:r>
            </w:hyperlink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483F1" w14:textId="535DBAA5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Posterior leaflet quadrangular resection, with 2 neochordae implanted in the posterior leaflet (P2 and P3), and 1 neochordae in the scallops of the anterior leaflet (A1, A2 and A3).</w:t>
            </w:r>
          </w:p>
          <w:p w14:paraId="32C69669" w14:textId="4DCE22DC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Mitral annuloplasty</w:t>
            </w:r>
            <w:r w:rsidRPr="00E04DD7">
              <w:cr/>
              <w:t>was applied with a 38-mm Medtronic 3D ring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4F651" w14:textId="77777777" w:rsidR="00C01B18" w:rsidRPr="00E04DD7" w:rsidDel="00C85DA1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42-year-old female, BiMVP, MAD, severe MR, LGE inferolateral LV wall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A2F6F" w14:textId="77777777" w:rsidR="00C01B18" w:rsidRPr="00E04DD7" w:rsidRDefault="00C01B18" w:rsidP="00E04DD7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6 months post-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2A7D08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04DD7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20B6F3B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↓NSV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6DD50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5065A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17EB0" w14:textId="77777777" w:rsidR="00C01B18" w:rsidRPr="00E04DD7" w:rsidRDefault="00C01B18" w:rsidP="00E04DD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4DD7">
              <w:t>-</w:t>
            </w:r>
          </w:p>
        </w:tc>
      </w:tr>
    </w:tbl>
    <w:p w14:paraId="031587DB" w14:textId="38817DF8" w:rsidR="00C01B18" w:rsidRPr="00903548" w:rsidRDefault="00C01B18" w:rsidP="003275DF">
      <w:pPr>
        <w:sectPr w:rsidR="00C01B18" w:rsidRPr="00903548" w:rsidSect="005C3249">
          <w:pgSz w:w="16838" w:h="11906" w:orient="landscape"/>
          <w:pgMar w:top="1440" w:right="1080" w:bottom="1440" w:left="1080" w:header="708" w:footer="708" w:gutter="0"/>
          <w:pgNumType w:start="1"/>
          <w:cols w:space="708"/>
          <w:docGrid w:linePitch="360"/>
        </w:sectPr>
      </w:pPr>
      <w:r w:rsidRPr="00903548">
        <w:rPr>
          <w:i/>
          <w:iCs/>
          <w:color w:val="44546A" w:themeColor="text2"/>
          <w:sz w:val="18"/>
          <w:szCs w:val="18"/>
        </w:rPr>
        <w:t>BiMVP, Bileaflet MVP; ECG, Electrocardiogram; HFrEF, Heart Failure reduced Ejection Fraction; ICD, Internal Cardioverter Defibrillator / Implantable Cardiac Device; LA, Left Atrium; LV, Left Ventricle; LVEF, LV Ejection Fraction; MAD, Mitral Annular Disjunction; MR, Mitral Regurgitation; MVP, Mitral Valve Prolapse; MVR, Mitral Valve Repair; MVS, Mitral Valve Surgery; NYHA, New York Heart Association; pMVR, percutaneous MV repair; PVC, Premature Ventricular Complex; SCD, Sudden Cardiac death; VA, Ventricular Arrhythmia; VF, Ventricular Fibrillation; VT, Ventricular Tachycardia</w:t>
      </w:r>
    </w:p>
    <w:p w14:paraId="736D3A66" w14:textId="4B07AC06" w:rsidR="00B838A2" w:rsidRPr="008A6634" w:rsidRDefault="00B838A2" w:rsidP="00B838A2">
      <w:pPr>
        <w:rPr>
          <w:i/>
          <w:iCs/>
          <w:color w:val="44546A" w:themeColor="text2"/>
          <w:sz w:val="18"/>
          <w:szCs w:val="18"/>
        </w:rPr>
      </w:pPr>
      <w:r w:rsidRPr="008A6634">
        <w:rPr>
          <w:i/>
          <w:iCs/>
          <w:color w:val="44546A" w:themeColor="text2"/>
          <w:sz w:val="18"/>
          <w:szCs w:val="18"/>
        </w:rPr>
        <w:lastRenderedPageBreak/>
        <w:t>Table S7</w:t>
      </w:r>
      <w:r w:rsidR="003D2D44" w:rsidRPr="008A6634">
        <w:rPr>
          <w:i/>
          <w:iCs/>
          <w:color w:val="44546A" w:themeColor="text2"/>
          <w:sz w:val="18"/>
          <w:szCs w:val="18"/>
        </w:rPr>
        <w:t xml:space="preserve">: Effect of mitral intervention on arrhythmic outcomes in MVP – A </w:t>
      </w:r>
      <w:r w:rsidRPr="008A6634">
        <w:rPr>
          <w:i/>
          <w:iCs/>
          <w:color w:val="44546A" w:themeColor="text2"/>
          <w:sz w:val="18"/>
          <w:szCs w:val="18"/>
        </w:rPr>
        <w:t>Risk of bias</w:t>
      </w:r>
      <w:r w:rsidR="003D2D44" w:rsidRPr="008A6634">
        <w:rPr>
          <w:i/>
          <w:iCs/>
          <w:color w:val="44546A" w:themeColor="text2"/>
          <w:sz w:val="18"/>
          <w:szCs w:val="18"/>
        </w:rPr>
        <w:t xml:space="preserve"> assessment</w:t>
      </w:r>
      <w:r w:rsidRPr="008A6634">
        <w:rPr>
          <w:i/>
          <w:iCs/>
          <w:color w:val="44546A" w:themeColor="text2"/>
          <w:sz w:val="18"/>
          <w:szCs w:val="18"/>
        </w:rPr>
        <w:t xml:space="preserve"> using the ROBINS-I (The Risk Of Bias In Non-randomized Studies – of Interventions) tool for each included cohort study</w:t>
      </w:r>
    </w:p>
    <w:p w14:paraId="306BF473" w14:textId="5D6D5F92" w:rsidR="00B838A2" w:rsidRDefault="008A6634" w:rsidP="00B838A2">
      <w:r>
        <w:rPr>
          <w:noProof/>
        </w:rPr>
        <w:drawing>
          <wp:inline distT="0" distB="0" distL="0" distR="0" wp14:anchorId="47F858ED" wp14:editId="5230E8CE">
            <wp:extent cx="5731510" cy="5751195"/>
            <wp:effectExtent l="0" t="0" r="2540" b="1905"/>
            <wp:docPr id="406510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510591" name="Picture 4065105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97F23" w14:textId="77777777" w:rsidR="00B838A2" w:rsidRDefault="00B838A2" w:rsidP="00B838A2"/>
    <w:p w14:paraId="44EAF82A" w14:textId="77777777" w:rsidR="00B838A2" w:rsidRDefault="00B838A2" w:rsidP="00B838A2"/>
    <w:p w14:paraId="312BE7F7" w14:textId="006F3258" w:rsidR="00B838A2" w:rsidRDefault="00B838A2" w:rsidP="00B838A2">
      <w:pPr>
        <w:rPr>
          <w:rFonts w:asciiTheme="majorHAnsi" w:eastAsiaTheme="majorEastAsia" w:hAnsiTheme="majorHAnsi" w:cstheme="majorBidi"/>
          <w:color w:val="2F5496" w:themeColor="accent1" w:themeShade="BF"/>
          <w:sz w:val="24"/>
          <w:szCs w:val="32"/>
        </w:rPr>
      </w:pPr>
      <w:r>
        <w:br w:type="page"/>
      </w:r>
    </w:p>
    <w:p w14:paraId="2A783618" w14:textId="2A5F9D8D" w:rsidR="00031D8A" w:rsidRPr="00903548" w:rsidRDefault="007823FC" w:rsidP="003275DF">
      <w:pPr>
        <w:pStyle w:val="Heading1"/>
      </w:pPr>
      <w:r w:rsidRPr="00903548">
        <w:lastRenderedPageBreak/>
        <w:t>References</w:t>
      </w:r>
    </w:p>
    <w:p w14:paraId="3FAF4DF0" w14:textId="77777777" w:rsidR="00FB5F90" w:rsidRPr="00FB5F90" w:rsidRDefault="00031D8A" w:rsidP="00FB5F90">
      <w:pPr>
        <w:pStyle w:val="EndNoteBibliography"/>
        <w:ind w:left="720" w:hanging="720"/>
      </w:pPr>
      <w:r w:rsidRPr="00903548">
        <w:rPr>
          <w:noProof w:val="0"/>
          <w:lang w:val="en-AU"/>
        </w:rPr>
        <w:fldChar w:fldCharType="begin"/>
      </w:r>
      <w:r w:rsidRPr="00903548">
        <w:rPr>
          <w:noProof w:val="0"/>
          <w:lang w:val="en-AU"/>
        </w:rPr>
        <w:instrText xml:space="preserve"> ADDIN EN.REFLIST </w:instrText>
      </w:r>
      <w:r w:rsidRPr="00903548">
        <w:rPr>
          <w:noProof w:val="0"/>
          <w:lang w:val="en-AU"/>
        </w:rPr>
        <w:fldChar w:fldCharType="separate"/>
      </w:r>
      <w:bookmarkStart w:id="11" w:name="_ENREF_1"/>
      <w:r w:rsidR="00FB5F90" w:rsidRPr="00FB5F90">
        <w:t>1.</w:t>
      </w:r>
      <w:r w:rsidR="00FB5F90" w:rsidRPr="00FB5F90">
        <w:tab/>
        <w:t xml:space="preserve">Reece IJ, Cooley DA, Painvin GA, et al. Surgical treatment of mitral systolic click syndrome: results in 37 patients. </w:t>
      </w:r>
      <w:r w:rsidR="00FB5F90" w:rsidRPr="00FB5F90">
        <w:rPr>
          <w:i/>
        </w:rPr>
        <w:t>The Annals of thoracic surgery</w:t>
      </w:r>
      <w:r w:rsidR="00FB5F90" w:rsidRPr="00FB5F90">
        <w:t>. 1985;39:155-158. doi: 10.1016/s0003-4975(10)62556-8</w:t>
      </w:r>
      <w:bookmarkEnd w:id="11"/>
    </w:p>
    <w:p w14:paraId="23AE69FF" w14:textId="77777777" w:rsidR="00FB5F90" w:rsidRPr="00FB5F90" w:rsidRDefault="00FB5F90" w:rsidP="00FB5F90">
      <w:pPr>
        <w:pStyle w:val="EndNoteBibliography"/>
        <w:ind w:left="720" w:hanging="720"/>
      </w:pPr>
      <w:bookmarkStart w:id="12" w:name="_ENREF_2"/>
      <w:r w:rsidRPr="00FB5F90">
        <w:t>2.</w:t>
      </w:r>
      <w:r w:rsidRPr="00FB5F90">
        <w:tab/>
        <w:t xml:space="preserve">Grigioni F, Enriquez-Sarano M, Ling LH, et al. Sudden death in mitral regurgitation due to flail leaflet. </w:t>
      </w:r>
      <w:r w:rsidRPr="00FB5F90">
        <w:rPr>
          <w:i/>
        </w:rPr>
        <w:t>Journal of the American College of Cardiology</w:t>
      </w:r>
      <w:r w:rsidRPr="00FB5F90">
        <w:t>. 1999;34:2078-2085. doi: 10.1016/s0735-1097(99)00474-x</w:t>
      </w:r>
      <w:bookmarkEnd w:id="12"/>
    </w:p>
    <w:p w14:paraId="1AE8DBCF" w14:textId="77777777" w:rsidR="00FB5F90" w:rsidRPr="00FB5F90" w:rsidRDefault="00FB5F90" w:rsidP="00FB5F90">
      <w:pPr>
        <w:pStyle w:val="EndNoteBibliography"/>
        <w:ind w:left="720" w:hanging="720"/>
      </w:pPr>
      <w:bookmarkStart w:id="13" w:name="_ENREF_3"/>
      <w:r w:rsidRPr="00FB5F90">
        <w:t>3.</w:t>
      </w:r>
      <w:r w:rsidRPr="00FB5F90">
        <w:tab/>
        <w:t xml:space="preserve">Olafiranye O, Hochreiter CA, Borer JS, et al. Nonischemic mitral regurgitation: prognostic value of nonsustained ventricular tachycardia after mitral valve surgery. </w:t>
      </w:r>
      <w:r w:rsidRPr="00FB5F90">
        <w:rPr>
          <w:i/>
        </w:rPr>
        <w:t>Cardiology</w:t>
      </w:r>
      <w:r w:rsidRPr="00FB5F90">
        <w:t>. 2013;124:108-115. doi: 10.1159/000347085</w:t>
      </w:r>
      <w:bookmarkEnd w:id="13"/>
    </w:p>
    <w:p w14:paraId="34727FF5" w14:textId="77777777" w:rsidR="00FB5F90" w:rsidRPr="00FB5F90" w:rsidRDefault="00FB5F90" w:rsidP="00FB5F90">
      <w:pPr>
        <w:pStyle w:val="EndNoteBibliography"/>
        <w:ind w:left="720" w:hanging="720"/>
      </w:pPr>
      <w:bookmarkStart w:id="14" w:name="_ENREF_4"/>
      <w:r w:rsidRPr="00FB5F90">
        <w:t>4.</w:t>
      </w:r>
      <w:r w:rsidRPr="00FB5F90">
        <w:tab/>
        <w:t xml:space="preserve">Naksuk N, Syed FF, Krittanawong C, et al. The effect of mitral valve surgery on ventricular arrhythmia in patients with bileaflet mitral valve prolapse. </w:t>
      </w:r>
      <w:r w:rsidRPr="00FB5F90">
        <w:rPr>
          <w:i/>
        </w:rPr>
        <w:t>Indian pacing and electrophysiology journal</w:t>
      </w:r>
      <w:r w:rsidRPr="00FB5F90">
        <w:t>. 2016;16:187-191. doi: 10.1016/j.ipej.2016.10.009</w:t>
      </w:r>
      <w:bookmarkEnd w:id="14"/>
    </w:p>
    <w:p w14:paraId="2F908C1B" w14:textId="77777777" w:rsidR="00FB5F90" w:rsidRPr="00FB5F90" w:rsidRDefault="00FB5F90" w:rsidP="00FB5F90">
      <w:pPr>
        <w:pStyle w:val="EndNoteBibliography"/>
        <w:ind w:left="720" w:hanging="720"/>
      </w:pPr>
      <w:bookmarkStart w:id="15" w:name="_ENREF_5"/>
      <w:r w:rsidRPr="00FB5F90">
        <w:t>5.</w:t>
      </w:r>
      <w:r w:rsidRPr="00FB5F90">
        <w:tab/>
        <w:t xml:space="preserve">Vaidya VR, DeSimone CV, Damle N, et al. Reduction in malignant ventricular arrhythmia and appropriate shocks following surgical correction of bileaflet mitral valve prolapse. </w:t>
      </w:r>
      <w:r w:rsidRPr="00FB5F90">
        <w:rPr>
          <w:i/>
        </w:rPr>
        <w:t>Journal of interventional cardiac electrophysiology : an international journal of arrhythmias and pacing</w:t>
      </w:r>
      <w:r w:rsidRPr="00FB5F90">
        <w:t>. 2016;46:137-143. doi: 10.1007/s10840-015-0090-5</w:t>
      </w:r>
      <w:bookmarkEnd w:id="15"/>
    </w:p>
    <w:p w14:paraId="053D6E5E" w14:textId="77777777" w:rsidR="00FB5F90" w:rsidRPr="00FB5F90" w:rsidRDefault="00FB5F90" w:rsidP="00FB5F90">
      <w:pPr>
        <w:pStyle w:val="EndNoteBibliography"/>
        <w:ind w:left="720" w:hanging="720"/>
      </w:pPr>
      <w:bookmarkStart w:id="16" w:name="_ENREF_6"/>
      <w:r w:rsidRPr="00FB5F90">
        <w:t>6.</w:t>
      </w:r>
      <w:r w:rsidRPr="00FB5F90">
        <w:tab/>
        <w:t xml:space="preserve">Essayagh B, Sabbag A, Antoine C, et al. The Mitral Annular Disjunction of Mitral Valve Prolapse. </w:t>
      </w:r>
      <w:r w:rsidRPr="00FB5F90">
        <w:rPr>
          <w:i/>
        </w:rPr>
        <w:t>JACC Cardiovascular imaging</w:t>
      </w:r>
      <w:r w:rsidRPr="00FB5F90">
        <w:t>. 2021;14:2073–2087. doi: 10.1016/j.jcmg.2021.04.029</w:t>
      </w:r>
      <w:bookmarkEnd w:id="16"/>
    </w:p>
    <w:p w14:paraId="13709F22" w14:textId="77777777" w:rsidR="00FB5F90" w:rsidRPr="00FB5F90" w:rsidRDefault="00FB5F90" w:rsidP="00FB5F90">
      <w:pPr>
        <w:pStyle w:val="EndNoteBibliography"/>
        <w:ind w:left="720" w:hanging="720"/>
      </w:pPr>
      <w:bookmarkStart w:id="17" w:name="_ENREF_7"/>
      <w:r w:rsidRPr="00FB5F90">
        <w:t>7.</w:t>
      </w:r>
      <w:r w:rsidRPr="00FB5F90">
        <w:tab/>
        <w:t xml:space="preserve">Ascione G, Azzola Guicciardi N, Lorusso R, et al. The impact of mitral valve surgery on ventricular arrhythmias in patients with Barlow's disease: preliminary results of a prospective study. </w:t>
      </w:r>
      <w:r w:rsidRPr="00FB5F90">
        <w:rPr>
          <w:i/>
        </w:rPr>
        <w:t>Interdiscip Cardiovasc Thorac Surg</w:t>
      </w:r>
      <w:r w:rsidRPr="00FB5F90">
        <w:t>. 2023;36. doi: 10.1093/icvts/ivad073</w:t>
      </w:r>
      <w:bookmarkEnd w:id="17"/>
    </w:p>
    <w:p w14:paraId="4FBC2E4D" w14:textId="77777777" w:rsidR="00FB5F90" w:rsidRPr="00FB5F90" w:rsidRDefault="00FB5F90" w:rsidP="00FB5F90">
      <w:pPr>
        <w:pStyle w:val="EndNoteBibliography"/>
        <w:ind w:left="720" w:hanging="720"/>
      </w:pPr>
      <w:bookmarkStart w:id="18" w:name="_ENREF_8"/>
      <w:r w:rsidRPr="00FB5F90">
        <w:t>8.</w:t>
      </w:r>
      <w:r w:rsidRPr="00FB5F90">
        <w:tab/>
        <w:t xml:space="preserve">Pandis D, David N, Ei-Eshmawi A, et al. Noncomplex ventricular arrhythmia associated with greater freedom from recurrent ectopy at 1 year after mitral repair surgery. </w:t>
      </w:r>
      <w:r w:rsidRPr="00FB5F90">
        <w:rPr>
          <w:i/>
        </w:rPr>
        <w:t>JTCVS Open</w:t>
      </w:r>
      <w:r w:rsidRPr="00FB5F90">
        <w:t>. 2024;19:94-113. doi: 10.1016/j.xjon.2024.04.005</w:t>
      </w:r>
      <w:bookmarkEnd w:id="18"/>
    </w:p>
    <w:p w14:paraId="144E58FF" w14:textId="77777777" w:rsidR="00FB5F90" w:rsidRPr="00FB5F90" w:rsidRDefault="00FB5F90" w:rsidP="00FB5F90">
      <w:pPr>
        <w:pStyle w:val="EndNoteBibliography"/>
        <w:ind w:left="720" w:hanging="720"/>
      </w:pPr>
      <w:bookmarkStart w:id="19" w:name="_ENREF_9"/>
      <w:r w:rsidRPr="00FB5F90">
        <w:t>9.</w:t>
      </w:r>
      <w:r w:rsidRPr="00FB5F90">
        <w:tab/>
        <w:t xml:space="preserve">Ross A, DeWeese JA, Yu PN. Refractory ventricular arrhythmias in a patient with mitral valve prolapse. Successful control with mitral valve replacement. </w:t>
      </w:r>
      <w:r w:rsidRPr="00FB5F90">
        <w:rPr>
          <w:i/>
        </w:rPr>
        <w:t>Journal of electrocardiology</w:t>
      </w:r>
      <w:r w:rsidRPr="00FB5F90">
        <w:t>. 1978;11:289-295. doi: 10.1016/s0022-0736(78)80131-9</w:t>
      </w:r>
      <w:bookmarkEnd w:id="19"/>
    </w:p>
    <w:p w14:paraId="57D05BBC" w14:textId="77777777" w:rsidR="00FB5F90" w:rsidRPr="00FB5F90" w:rsidRDefault="00FB5F90" w:rsidP="00FB5F90">
      <w:pPr>
        <w:pStyle w:val="EndNoteBibliography"/>
        <w:ind w:left="720" w:hanging="720"/>
      </w:pPr>
      <w:bookmarkStart w:id="20" w:name="_ENREF_10"/>
      <w:r w:rsidRPr="00FB5F90">
        <w:t>10.</w:t>
      </w:r>
      <w:r w:rsidRPr="00FB5F90">
        <w:tab/>
        <w:t xml:space="preserve">Pocock WA, Barlow JB, Marcus RH, et al. Mitral valvuloplasty for life-threatening ventricular arrhythmias in mitral valve prolapse. </w:t>
      </w:r>
      <w:r w:rsidRPr="00FB5F90">
        <w:rPr>
          <w:i/>
        </w:rPr>
        <w:t>American heart journal</w:t>
      </w:r>
      <w:r w:rsidRPr="00FB5F90">
        <w:t>. 1991;121:199-202. doi: 10.1016/0002-8703(91)90976-o</w:t>
      </w:r>
      <w:bookmarkEnd w:id="20"/>
    </w:p>
    <w:p w14:paraId="619062D4" w14:textId="77777777" w:rsidR="00FB5F90" w:rsidRPr="00FB5F90" w:rsidRDefault="00FB5F90" w:rsidP="00FB5F90">
      <w:pPr>
        <w:pStyle w:val="EndNoteBibliography"/>
        <w:ind w:left="720" w:hanging="720"/>
      </w:pPr>
      <w:bookmarkStart w:id="21" w:name="_ENREF_11"/>
      <w:r w:rsidRPr="00FB5F90">
        <w:t>11.</w:t>
      </w:r>
      <w:r w:rsidRPr="00FB5F90">
        <w:tab/>
        <w:t xml:space="preserve">Bortnik M, Leverone M, Teodori G, et al. Ventricular fibrillation in acute mitral valve insufficiency caused by chordae tendineae rupture: report of a surgically corrected case. </w:t>
      </w:r>
      <w:r w:rsidRPr="00FB5F90">
        <w:rPr>
          <w:i/>
        </w:rPr>
        <w:t>Journal of cardiovascular medicine (Hagerstown, Md)</w:t>
      </w:r>
      <w:r w:rsidRPr="00FB5F90">
        <w:t>. 2009;10:261-263. doi: 10.2459/jcm.0b013e3283207b6f</w:t>
      </w:r>
      <w:bookmarkEnd w:id="21"/>
    </w:p>
    <w:p w14:paraId="778C5A11" w14:textId="77777777" w:rsidR="00FB5F90" w:rsidRPr="00FB5F90" w:rsidRDefault="00FB5F90" w:rsidP="00FB5F90">
      <w:pPr>
        <w:pStyle w:val="EndNoteBibliography"/>
        <w:ind w:left="720" w:hanging="720"/>
      </w:pPr>
      <w:bookmarkStart w:id="22" w:name="_ENREF_12"/>
      <w:r w:rsidRPr="00FB5F90">
        <w:t>12.</w:t>
      </w:r>
      <w:r w:rsidRPr="00FB5F90">
        <w:tab/>
        <w:t xml:space="preserve">Abbadi DR, Purbey R, Poornima IG. Mitral valve repair is an effective treatment for ventricular arrhythmias in mitral valve prolapse syndrome. </w:t>
      </w:r>
      <w:r w:rsidRPr="00FB5F90">
        <w:rPr>
          <w:i/>
        </w:rPr>
        <w:t>International journal of cardiology</w:t>
      </w:r>
      <w:r w:rsidRPr="00FB5F90">
        <w:t>. 2014;177:e16-18. doi: 10.1016/j.ijcard.2014.07.174</w:t>
      </w:r>
      <w:bookmarkEnd w:id="22"/>
    </w:p>
    <w:p w14:paraId="76782B70" w14:textId="77777777" w:rsidR="00FB5F90" w:rsidRPr="00FB5F90" w:rsidRDefault="00FB5F90" w:rsidP="00FB5F90">
      <w:pPr>
        <w:pStyle w:val="EndNoteBibliography"/>
        <w:ind w:left="720" w:hanging="720"/>
      </w:pPr>
      <w:bookmarkStart w:id="23" w:name="_ENREF_13"/>
      <w:r w:rsidRPr="00FB5F90">
        <w:t>13.</w:t>
      </w:r>
      <w:r w:rsidRPr="00FB5F90">
        <w:tab/>
        <w:t xml:space="preserve">Hosseini S, Rezaei Y, Samiei N, et al. Effects of mitral valve repair on ventricular arrhythmia in patients with mitral valve prolapse syndrome: A report of two cases. </w:t>
      </w:r>
      <w:r w:rsidRPr="00FB5F90">
        <w:rPr>
          <w:i/>
        </w:rPr>
        <w:t>International journal of cardiology</w:t>
      </w:r>
      <w:r w:rsidRPr="00FB5F90">
        <w:t>. 2016;222:603-605. doi: 10.1016/j.ijcard.2016.08.053</w:t>
      </w:r>
      <w:bookmarkEnd w:id="23"/>
    </w:p>
    <w:p w14:paraId="1CC87375" w14:textId="77777777" w:rsidR="00FB5F90" w:rsidRPr="00FB5F90" w:rsidRDefault="00FB5F90" w:rsidP="00FB5F90">
      <w:pPr>
        <w:pStyle w:val="EndNoteBibliography"/>
        <w:ind w:left="720" w:hanging="720"/>
      </w:pPr>
      <w:bookmarkStart w:id="24" w:name="_ENREF_14"/>
      <w:r w:rsidRPr="00FB5F90">
        <w:t>14.</w:t>
      </w:r>
      <w:r w:rsidRPr="00FB5F90">
        <w:tab/>
        <w:t xml:space="preserve">Augello M, Lanzarini L. Disappearance of Electrocardiographic Abnormalities Associated with the Arrhythmic Pattern of a Barlow Disease After Surgical Mitral Valve Repair. </w:t>
      </w:r>
      <w:r w:rsidRPr="00FB5F90">
        <w:rPr>
          <w:i/>
        </w:rPr>
        <w:t>Clinics and practice</w:t>
      </w:r>
      <w:r w:rsidRPr="00FB5F90">
        <w:t>. 2017;7:946. doi: 10.4081/cp.2017.946</w:t>
      </w:r>
      <w:bookmarkEnd w:id="24"/>
    </w:p>
    <w:p w14:paraId="5F5000E0" w14:textId="77777777" w:rsidR="00FB5F90" w:rsidRPr="00FB5F90" w:rsidRDefault="00FB5F90" w:rsidP="00FB5F90">
      <w:pPr>
        <w:pStyle w:val="EndNoteBibliography"/>
        <w:ind w:left="720" w:hanging="720"/>
      </w:pPr>
      <w:bookmarkStart w:id="25" w:name="_ENREF_15"/>
      <w:r w:rsidRPr="00FB5F90">
        <w:t>15.</w:t>
      </w:r>
      <w:r w:rsidRPr="00FB5F90">
        <w:tab/>
        <w:t xml:space="preserve">Alqarawi W, Birnie DH, Burwash IG. Mitral valve repair results in suppression of ventricular arrhythmias and normalization of repolarization abnormalities in mitral valve prolapse. </w:t>
      </w:r>
      <w:r w:rsidRPr="00FB5F90">
        <w:rPr>
          <w:i/>
        </w:rPr>
        <w:t>HeartRhythm case reports</w:t>
      </w:r>
      <w:r w:rsidRPr="00FB5F90">
        <w:t>. 2018;4:191-194. doi: 10.1016/j.hrcr.2018.02.012</w:t>
      </w:r>
      <w:bookmarkEnd w:id="25"/>
    </w:p>
    <w:p w14:paraId="2ABB76A0" w14:textId="77777777" w:rsidR="00FB5F90" w:rsidRPr="00FB5F90" w:rsidRDefault="00FB5F90" w:rsidP="00FB5F90">
      <w:pPr>
        <w:pStyle w:val="EndNoteBibliography"/>
        <w:ind w:left="720" w:hanging="720"/>
      </w:pPr>
      <w:bookmarkStart w:id="26" w:name="_ENREF_16"/>
      <w:r w:rsidRPr="00FB5F90">
        <w:t>16.</w:t>
      </w:r>
      <w:r w:rsidRPr="00FB5F90">
        <w:tab/>
        <w:t xml:space="preserve">Barman HA, Yildiz A, Güden M, et al. The disappearance of nonsustained ventricular tachycardia after surgical repair in a patient with mitral annular disjunction and mitral valve prolapse. </w:t>
      </w:r>
      <w:r w:rsidRPr="00FB5F90">
        <w:rPr>
          <w:i/>
        </w:rPr>
        <w:t>Turk Kardiyoloji Dernegi arsivi : Turk Kardiyoloji Derneginin yayin organidir</w:t>
      </w:r>
      <w:r w:rsidRPr="00FB5F90">
        <w:t>. 2021;49:419-423. doi: 10.5543/tkda.2021.04501</w:t>
      </w:r>
      <w:bookmarkEnd w:id="26"/>
    </w:p>
    <w:p w14:paraId="1AE3A6AB" w14:textId="456765DC" w:rsidR="00D4671B" w:rsidRPr="00D4671B" w:rsidRDefault="00031D8A" w:rsidP="003275DF">
      <w:r w:rsidRPr="00903548">
        <w:fldChar w:fldCharType="end"/>
      </w:r>
    </w:p>
    <w:sectPr w:rsidR="00D4671B" w:rsidRPr="00D4671B" w:rsidSect="00363DD3">
      <w:pgSz w:w="11906" w:h="16838"/>
      <w:pgMar w:top="1080" w:right="1440" w:bottom="108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9FBC0" w14:textId="77777777" w:rsidR="007E7A2E" w:rsidRPr="00903548" w:rsidRDefault="007E7A2E" w:rsidP="003275DF">
      <w:r w:rsidRPr="00903548">
        <w:separator/>
      </w:r>
    </w:p>
  </w:endnote>
  <w:endnote w:type="continuationSeparator" w:id="0">
    <w:p w14:paraId="5C2CE91E" w14:textId="77777777" w:rsidR="007E7A2E" w:rsidRPr="00903548" w:rsidRDefault="007E7A2E" w:rsidP="003275DF">
      <w:r w:rsidRPr="0090354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9835698"/>
      <w:docPartObj>
        <w:docPartGallery w:val="Page Numbers (Bottom of Page)"/>
        <w:docPartUnique/>
      </w:docPartObj>
    </w:sdtPr>
    <w:sdtContent>
      <w:p w14:paraId="03A324E9" w14:textId="77777777" w:rsidR="004E6EFA" w:rsidRPr="00903548" w:rsidRDefault="004E6EFA" w:rsidP="003275DF">
        <w:pPr>
          <w:pStyle w:val="Footer"/>
        </w:pPr>
        <w:r w:rsidRPr="00903548">
          <w:fldChar w:fldCharType="begin"/>
        </w:r>
        <w:r w:rsidRPr="00903548">
          <w:instrText xml:space="preserve"> PAGE   \* MERGEFORMAT </w:instrText>
        </w:r>
        <w:r w:rsidRPr="00903548">
          <w:fldChar w:fldCharType="separate"/>
        </w:r>
        <w:r w:rsidR="00C9651E" w:rsidRPr="00903548">
          <w:t>14</w:t>
        </w:r>
        <w:r w:rsidRPr="00903548">
          <w:fldChar w:fldCharType="end"/>
        </w:r>
      </w:p>
    </w:sdtContent>
  </w:sdt>
  <w:p w14:paraId="24CBA16A" w14:textId="77777777" w:rsidR="004E6EFA" w:rsidRPr="00903548" w:rsidRDefault="004E6EFA" w:rsidP="00327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C4D5E" w14:textId="77777777" w:rsidR="007E7A2E" w:rsidRPr="00903548" w:rsidRDefault="007E7A2E" w:rsidP="003275DF">
      <w:r w:rsidRPr="00903548">
        <w:separator/>
      </w:r>
    </w:p>
  </w:footnote>
  <w:footnote w:type="continuationSeparator" w:id="0">
    <w:p w14:paraId="577F4E13" w14:textId="77777777" w:rsidR="007E7A2E" w:rsidRPr="00903548" w:rsidRDefault="007E7A2E" w:rsidP="003275DF">
      <w:r w:rsidRPr="0090354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C45D7"/>
    <w:multiLevelType w:val="hybridMultilevel"/>
    <w:tmpl w:val="C6E24E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83FBC"/>
    <w:multiLevelType w:val="hybridMultilevel"/>
    <w:tmpl w:val="F9B65F62"/>
    <w:lvl w:ilvl="0" w:tplc="CCC40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113EB"/>
    <w:multiLevelType w:val="hybridMultilevel"/>
    <w:tmpl w:val="408E05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61F87"/>
    <w:multiLevelType w:val="hybridMultilevel"/>
    <w:tmpl w:val="709A52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32671"/>
    <w:multiLevelType w:val="multilevel"/>
    <w:tmpl w:val="F1921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95ACF"/>
    <w:multiLevelType w:val="hybridMultilevel"/>
    <w:tmpl w:val="255EE4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438CC"/>
    <w:multiLevelType w:val="hybridMultilevel"/>
    <w:tmpl w:val="766A66CE"/>
    <w:lvl w:ilvl="0" w:tplc="7F6815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95D7D"/>
    <w:multiLevelType w:val="hybridMultilevel"/>
    <w:tmpl w:val="AF5605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D831F0"/>
    <w:multiLevelType w:val="hybridMultilevel"/>
    <w:tmpl w:val="22B4C3B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C03CB0"/>
    <w:multiLevelType w:val="hybridMultilevel"/>
    <w:tmpl w:val="10DAD6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A10DA8"/>
    <w:multiLevelType w:val="hybridMultilevel"/>
    <w:tmpl w:val="46E8C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1240D"/>
    <w:multiLevelType w:val="hybridMultilevel"/>
    <w:tmpl w:val="85E662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CD15BB"/>
    <w:multiLevelType w:val="hybridMultilevel"/>
    <w:tmpl w:val="D4DA64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EF49F6"/>
    <w:multiLevelType w:val="hybridMultilevel"/>
    <w:tmpl w:val="52586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0D3F0A"/>
    <w:multiLevelType w:val="hybridMultilevel"/>
    <w:tmpl w:val="49CA59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196E5D"/>
    <w:multiLevelType w:val="hybridMultilevel"/>
    <w:tmpl w:val="10DAD6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607A5A"/>
    <w:multiLevelType w:val="hybridMultilevel"/>
    <w:tmpl w:val="41D26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93CDA"/>
    <w:multiLevelType w:val="hybridMultilevel"/>
    <w:tmpl w:val="A1329DE8"/>
    <w:lvl w:ilvl="0" w:tplc="4A923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AC0109"/>
    <w:multiLevelType w:val="hybridMultilevel"/>
    <w:tmpl w:val="E15AF8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0651F9"/>
    <w:multiLevelType w:val="hybridMultilevel"/>
    <w:tmpl w:val="E32225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B71B9"/>
    <w:multiLevelType w:val="hybridMultilevel"/>
    <w:tmpl w:val="408E05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043684"/>
    <w:multiLevelType w:val="hybridMultilevel"/>
    <w:tmpl w:val="4E44E4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AE7DA0"/>
    <w:multiLevelType w:val="hybridMultilevel"/>
    <w:tmpl w:val="6DDCEE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9554B"/>
    <w:multiLevelType w:val="hybridMultilevel"/>
    <w:tmpl w:val="D1BEFA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67686"/>
    <w:multiLevelType w:val="hybridMultilevel"/>
    <w:tmpl w:val="976EEE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891332">
    <w:abstractNumId w:val="2"/>
  </w:num>
  <w:num w:numId="2" w16cid:durableId="1013843102">
    <w:abstractNumId w:val="13"/>
  </w:num>
  <w:num w:numId="3" w16cid:durableId="1100444114">
    <w:abstractNumId w:val="11"/>
  </w:num>
  <w:num w:numId="4" w16cid:durableId="973021497">
    <w:abstractNumId w:val="14"/>
  </w:num>
  <w:num w:numId="5" w16cid:durableId="438258097">
    <w:abstractNumId w:val="24"/>
  </w:num>
  <w:num w:numId="6" w16cid:durableId="1278365597">
    <w:abstractNumId w:val="3"/>
  </w:num>
  <w:num w:numId="7" w16cid:durableId="910046938">
    <w:abstractNumId w:val="20"/>
  </w:num>
  <w:num w:numId="8" w16cid:durableId="1455830859">
    <w:abstractNumId w:val="0"/>
  </w:num>
  <w:num w:numId="9" w16cid:durableId="179442227">
    <w:abstractNumId w:val="15"/>
  </w:num>
  <w:num w:numId="10" w16cid:durableId="482745803">
    <w:abstractNumId w:val="9"/>
  </w:num>
  <w:num w:numId="11" w16cid:durableId="1562516179">
    <w:abstractNumId w:val="17"/>
  </w:num>
  <w:num w:numId="12" w16cid:durableId="358047168">
    <w:abstractNumId w:val="11"/>
  </w:num>
  <w:num w:numId="13" w16cid:durableId="960380985">
    <w:abstractNumId w:val="7"/>
  </w:num>
  <w:num w:numId="14" w16cid:durableId="826484311">
    <w:abstractNumId w:val="21"/>
  </w:num>
  <w:num w:numId="15" w16cid:durableId="1379472206">
    <w:abstractNumId w:val="10"/>
  </w:num>
  <w:num w:numId="16" w16cid:durableId="896739469">
    <w:abstractNumId w:val="8"/>
  </w:num>
  <w:num w:numId="17" w16cid:durableId="1573270962">
    <w:abstractNumId w:val="18"/>
  </w:num>
  <w:num w:numId="18" w16cid:durableId="1619796981">
    <w:abstractNumId w:val="4"/>
  </w:num>
  <w:num w:numId="19" w16cid:durableId="843086823">
    <w:abstractNumId w:val="16"/>
  </w:num>
  <w:num w:numId="20" w16cid:durableId="2085953084">
    <w:abstractNumId w:val="12"/>
  </w:num>
  <w:num w:numId="21" w16cid:durableId="2105567542">
    <w:abstractNumId w:val="22"/>
  </w:num>
  <w:num w:numId="22" w16cid:durableId="314841352">
    <w:abstractNumId w:val="19"/>
  </w:num>
  <w:num w:numId="23" w16cid:durableId="1083062775">
    <w:abstractNumId w:val="6"/>
  </w:num>
  <w:num w:numId="24" w16cid:durableId="1804886155">
    <w:abstractNumId w:val="1"/>
  </w:num>
  <w:num w:numId="25" w16cid:durableId="41636919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56756986">
    <w:abstractNumId w:val="23"/>
  </w:num>
  <w:num w:numId="27" w16cid:durableId="7934491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eva5wxgxv524ez55hx2p26fss5xwfdzz5t&quot;&gt;aMVP - VA and SCD before and after MVS&lt;record-ids&gt;&lt;item&gt;4&lt;/item&gt;&lt;item&gt;26&lt;/item&gt;&lt;item&gt;27&lt;/item&gt;&lt;item&gt;28&lt;/item&gt;&lt;item&gt;29&lt;/item&gt;&lt;item&gt;30&lt;/item&gt;&lt;item&gt;31&lt;/item&gt;&lt;item&gt;62&lt;/item&gt;&lt;item&gt;63&lt;/item&gt;&lt;item&gt;64&lt;/item&gt;&lt;item&gt;65&lt;/item&gt;&lt;item&gt;66&lt;/item&gt;&lt;item&gt;67&lt;/item&gt;&lt;item&gt;68&lt;/item&gt;&lt;item&gt;69&lt;/item&gt;&lt;item&gt;7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E53A4"/>
    <w:rsid w:val="000007C6"/>
    <w:rsid w:val="00000992"/>
    <w:rsid w:val="00002230"/>
    <w:rsid w:val="00003282"/>
    <w:rsid w:val="00005D58"/>
    <w:rsid w:val="00012A6C"/>
    <w:rsid w:val="000139DC"/>
    <w:rsid w:val="0001782B"/>
    <w:rsid w:val="00017E10"/>
    <w:rsid w:val="00023305"/>
    <w:rsid w:val="00025B33"/>
    <w:rsid w:val="00026C15"/>
    <w:rsid w:val="00031D8A"/>
    <w:rsid w:val="00036030"/>
    <w:rsid w:val="000371EF"/>
    <w:rsid w:val="0003745B"/>
    <w:rsid w:val="00040062"/>
    <w:rsid w:val="00042ED5"/>
    <w:rsid w:val="00045926"/>
    <w:rsid w:val="000459D8"/>
    <w:rsid w:val="0004711E"/>
    <w:rsid w:val="000473D4"/>
    <w:rsid w:val="00052B28"/>
    <w:rsid w:val="00054C08"/>
    <w:rsid w:val="00054D7A"/>
    <w:rsid w:val="00056936"/>
    <w:rsid w:val="00060043"/>
    <w:rsid w:val="00061694"/>
    <w:rsid w:val="00064A40"/>
    <w:rsid w:val="00064BFC"/>
    <w:rsid w:val="00066A79"/>
    <w:rsid w:val="00066E9A"/>
    <w:rsid w:val="00067686"/>
    <w:rsid w:val="000677AE"/>
    <w:rsid w:val="00073704"/>
    <w:rsid w:val="00074894"/>
    <w:rsid w:val="00075AFD"/>
    <w:rsid w:val="00075B3B"/>
    <w:rsid w:val="000762EE"/>
    <w:rsid w:val="000765DD"/>
    <w:rsid w:val="00077479"/>
    <w:rsid w:val="00080627"/>
    <w:rsid w:val="00087A73"/>
    <w:rsid w:val="0009000A"/>
    <w:rsid w:val="00092064"/>
    <w:rsid w:val="000945FB"/>
    <w:rsid w:val="00094F68"/>
    <w:rsid w:val="000A2299"/>
    <w:rsid w:val="000B1F2E"/>
    <w:rsid w:val="000B2281"/>
    <w:rsid w:val="000C2196"/>
    <w:rsid w:val="000C73B1"/>
    <w:rsid w:val="000C79A5"/>
    <w:rsid w:val="000D0681"/>
    <w:rsid w:val="000D469F"/>
    <w:rsid w:val="000D473F"/>
    <w:rsid w:val="000D6CD2"/>
    <w:rsid w:val="000E07B1"/>
    <w:rsid w:val="000E19C0"/>
    <w:rsid w:val="000E4357"/>
    <w:rsid w:val="000E503E"/>
    <w:rsid w:val="000E64D8"/>
    <w:rsid w:val="000F0738"/>
    <w:rsid w:val="000F0777"/>
    <w:rsid w:val="000F3803"/>
    <w:rsid w:val="000F50A4"/>
    <w:rsid w:val="000F77F0"/>
    <w:rsid w:val="00102B05"/>
    <w:rsid w:val="00102B35"/>
    <w:rsid w:val="00106148"/>
    <w:rsid w:val="0010735C"/>
    <w:rsid w:val="00110708"/>
    <w:rsid w:val="0011101A"/>
    <w:rsid w:val="00111355"/>
    <w:rsid w:val="0011190D"/>
    <w:rsid w:val="00113093"/>
    <w:rsid w:val="001131F3"/>
    <w:rsid w:val="00115D4B"/>
    <w:rsid w:val="00120C9E"/>
    <w:rsid w:val="00121570"/>
    <w:rsid w:val="001238AF"/>
    <w:rsid w:val="00124F6C"/>
    <w:rsid w:val="00125985"/>
    <w:rsid w:val="00126FDF"/>
    <w:rsid w:val="001279A5"/>
    <w:rsid w:val="001348B5"/>
    <w:rsid w:val="0013632C"/>
    <w:rsid w:val="00140D7B"/>
    <w:rsid w:val="001477F4"/>
    <w:rsid w:val="00156210"/>
    <w:rsid w:val="00161919"/>
    <w:rsid w:val="00162954"/>
    <w:rsid w:val="00163C19"/>
    <w:rsid w:val="00163EFC"/>
    <w:rsid w:val="00170F2E"/>
    <w:rsid w:val="001712B8"/>
    <w:rsid w:val="00171DEF"/>
    <w:rsid w:val="00174987"/>
    <w:rsid w:val="0018013C"/>
    <w:rsid w:val="001801DC"/>
    <w:rsid w:val="0018372D"/>
    <w:rsid w:val="001838A9"/>
    <w:rsid w:val="0018396B"/>
    <w:rsid w:val="001843B8"/>
    <w:rsid w:val="00187A36"/>
    <w:rsid w:val="00187D46"/>
    <w:rsid w:val="00192A06"/>
    <w:rsid w:val="00193936"/>
    <w:rsid w:val="00193A76"/>
    <w:rsid w:val="0019514E"/>
    <w:rsid w:val="00195C58"/>
    <w:rsid w:val="00196B04"/>
    <w:rsid w:val="00196EF4"/>
    <w:rsid w:val="001A4DE4"/>
    <w:rsid w:val="001A6E6E"/>
    <w:rsid w:val="001B661C"/>
    <w:rsid w:val="001C0B49"/>
    <w:rsid w:val="001C2886"/>
    <w:rsid w:val="001C3056"/>
    <w:rsid w:val="001C4A74"/>
    <w:rsid w:val="001C6274"/>
    <w:rsid w:val="001D1C32"/>
    <w:rsid w:val="001D201F"/>
    <w:rsid w:val="001D2124"/>
    <w:rsid w:val="001D22F0"/>
    <w:rsid w:val="001D3639"/>
    <w:rsid w:val="001D523B"/>
    <w:rsid w:val="001D5CE5"/>
    <w:rsid w:val="001E47FD"/>
    <w:rsid w:val="001E7E2C"/>
    <w:rsid w:val="002008BA"/>
    <w:rsid w:val="00200A2A"/>
    <w:rsid w:val="0020165B"/>
    <w:rsid w:val="00201E26"/>
    <w:rsid w:val="00201E2C"/>
    <w:rsid w:val="00203AA4"/>
    <w:rsid w:val="0020626B"/>
    <w:rsid w:val="002105BD"/>
    <w:rsid w:val="0021089C"/>
    <w:rsid w:val="00214359"/>
    <w:rsid w:val="002147AD"/>
    <w:rsid w:val="00216CA3"/>
    <w:rsid w:val="002224D3"/>
    <w:rsid w:val="00222CC5"/>
    <w:rsid w:val="00225480"/>
    <w:rsid w:val="002344AC"/>
    <w:rsid w:val="00237789"/>
    <w:rsid w:val="00237D7E"/>
    <w:rsid w:val="00243767"/>
    <w:rsid w:val="002439AB"/>
    <w:rsid w:val="00244D6E"/>
    <w:rsid w:val="0024507A"/>
    <w:rsid w:val="002454C1"/>
    <w:rsid w:val="00252857"/>
    <w:rsid w:val="00254E84"/>
    <w:rsid w:val="00256CDC"/>
    <w:rsid w:val="00261153"/>
    <w:rsid w:val="00263E7D"/>
    <w:rsid w:val="00266425"/>
    <w:rsid w:val="002670F7"/>
    <w:rsid w:val="00270AFB"/>
    <w:rsid w:val="00270E74"/>
    <w:rsid w:val="0027361E"/>
    <w:rsid w:val="002744F1"/>
    <w:rsid w:val="00274BD5"/>
    <w:rsid w:val="002774F7"/>
    <w:rsid w:val="002804D2"/>
    <w:rsid w:val="00280838"/>
    <w:rsid w:val="00280DE4"/>
    <w:rsid w:val="00281FD6"/>
    <w:rsid w:val="00285184"/>
    <w:rsid w:val="00285820"/>
    <w:rsid w:val="00286614"/>
    <w:rsid w:val="002874DA"/>
    <w:rsid w:val="002918FF"/>
    <w:rsid w:val="00291970"/>
    <w:rsid w:val="00291A56"/>
    <w:rsid w:val="00292786"/>
    <w:rsid w:val="00292EF5"/>
    <w:rsid w:val="002955CB"/>
    <w:rsid w:val="00297B1C"/>
    <w:rsid w:val="002A670F"/>
    <w:rsid w:val="002A73F3"/>
    <w:rsid w:val="002A761C"/>
    <w:rsid w:val="002A77D3"/>
    <w:rsid w:val="002B68F4"/>
    <w:rsid w:val="002C5BC1"/>
    <w:rsid w:val="002D0365"/>
    <w:rsid w:val="002D50B9"/>
    <w:rsid w:val="002D6012"/>
    <w:rsid w:val="002E1229"/>
    <w:rsid w:val="002E1541"/>
    <w:rsid w:val="002E2587"/>
    <w:rsid w:val="002E3383"/>
    <w:rsid w:val="002E35C3"/>
    <w:rsid w:val="002E4846"/>
    <w:rsid w:val="002E53A4"/>
    <w:rsid w:val="002E5B8A"/>
    <w:rsid w:val="002E7C3E"/>
    <w:rsid w:val="002F3944"/>
    <w:rsid w:val="002F4DA5"/>
    <w:rsid w:val="002F571E"/>
    <w:rsid w:val="002F5857"/>
    <w:rsid w:val="002F5E9D"/>
    <w:rsid w:val="00302FCA"/>
    <w:rsid w:val="003030C6"/>
    <w:rsid w:val="00307998"/>
    <w:rsid w:val="00314133"/>
    <w:rsid w:val="00314C8C"/>
    <w:rsid w:val="00322629"/>
    <w:rsid w:val="00322E22"/>
    <w:rsid w:val="00323331"/>
    <w:rsid w:val="003237D5"/>
    <w:rsid w:val="00327213"/>
    <w:rsid w:val="003275DF"/>
    <w:rsid w:val="0033043C"/>
    <w:rsid w:val="00334BD1"/>
    <w:rsid w:val="00335934"/>
    <w:rsid w:val="00336FCE"/>
    <w:rsid w:val="0034048B"/>
    <w:rsid w:val="00340504"/>
    <w:rsid w:val="003427A9"/>
    <w:rsid w:val="00343B8E"/>
    <w:rsid w:val="00343D06"/>
    <w:rsid w:val="00344847"/>
    <w:rsid w:val="00356F63"/>
    <w:rsid w:val="00363DD3"/>
    <w:rsid w:val="0036615F"/>
    <w:rsid w:val="0036674B"/>
    <w:rsid w:val="00367518"/>
    <w:rsid w:val="00367F9B"/>
    <w:rsid w:val="00371740"/>
    <w:rsid w:val="00373BA5"/>
    <w:rsid w:val="00376FFD"/>
    <w:rsid w:val="00380D50"/>
    <w:rsid w:val="0038589B"/>
    <w:rsid w:val="003858BD"/>
    <w:rsid w:val="00385B00"/>
    <w:rsid w:val="00392938"/>
    <w:rsid w:val="00392EED"/>
    <w:rsid w:val="0039318A"/>
    <w:rsid w:val="003950D2"/>
    <w:rsid w:val="0039527D"/>
    <w:rsid w:val="00397654"/>
    <w:rsid w:val="003A2675"/>
    <w:rsid w:val="003A3BF3"/>
    <w:rsid w:val="003A6FFE"/>
    <w:rsid w:val="003B036E"/>
    <w:rsid w:val="003B4920"/>
    <w:rsid w:val="003C241E"/>
    <w:rsid w:val="003C2F3D"/>
    <w:rsid w:val="003C4649"/>
    <w:rsid w:val="003C5190"/>
    <w:rsid w:val="003C70CC"/>
    <w:rsid w:val="003D1964"/>
    <w:rsid w:val="003D219C"/>
    <w:rsid w:val="003D2D44"/>
    <w:rsid w:val="003D3740"/>
    <w:rsid w:val="003D3E43"/>
    <w:rsid w:val="003D5C0C"/>
    <w:rsid w:val="003E080A"/>
    <w:rsid w:val="003E0B64"/>
    <w:rsid w:val="003E2016"/>
    <w:rsid w:val="003E2283"/>
    <w:rsid w:val="003E388E"/>
    <w:rsid w:val="003E49B4"/>
    <w:rsid w:val="003E59C5"/>
    <w:rsid w:val="003E70BB"/>
    <w:rsid w:val="003F24D6"/>
    <w:rsid w:val="003F3963"/>
    <w:rsid w:val="003F40FE"/>
    <w:rsid w:val="0040357F"/>
    <w:rsid w:val="00405B8B"/>
    <w:rsid w:val="0040781C"/>
    <w:rsid w:val="004109FA"/>
    <w:rsid w:val="0041284F"/>
    <w:rsid w:val="0041384D"/>
    <w:rsid w:val="004143EC"/>
    <w:rsid w:val="00421A60"/>
    <w:rsid w:val="004223E3"/>
    <w:rsid w:val="0042308F"/>
    <w:rsid w:val="004258C5"/>
    <w:rsid w:val="00425FFC"/>
    <w:rsid w:val="00426E28"/>
    <w:rsid w:val="00427EC4"/>
    <w:rsid w:val="004341E4"/>
    <w:rsid w:val="00443C55"/>
    <w:rsid w:val="0044541A"/>
    <w:rsid w:val="0045091E"/>
    <w:rsid w:val="00453971"/>
    <w:rsid w:val="00455888"/>
    <w:rsid w:val="00462C19"/>
    <w:rsid w:val="0046343C"/>
    <w:rsid w:val="00466A7F"/>
    <w:rsid w:val="00471E94"/>
    <w:rsid w:val="00473CEE"/>
    <w:rsid w:val="00476732"/>
    <w:rsid w:val="00476BC0"/>
    <w:rsid w:val="004801E2"/>
    <w:rsid w:val="00483399"/>
    <w:rsid w:val="004908FB"/>
    <w:rsid w:val="0049182F"/>
    <w:rsid w:val="0049184F"/>
    <w:rsid w:val="004940C7"/>
    <w:rsid w:val="00494E84"/>
    <w:rsid w:val="004964C9"/>
    <w:rsid w:val="00497972"/>
    <w:rsid w:val="004A040A"/>
    <w:rsid w:val="004A5578"/>
    <w:rsid w:val="004A6B0E"/>
    <w:rsid w:val="004B3390"/>
    <w:rsid w:val="004B3851"/>
    <w:rsid w:val="004B575C"/>
    <w:rsid w:val="004B71F2"/>
    <w:rsid w:val="004C4FED"/>
    <w:rsid w:val="004C538D"/>
    <w:rsid w:val="004C5A40"/>
    <w:rsid w:val="004D552B"/>
    <w:rsid w:val="004D5793"/>
    <w:rsid w:val="004E18EF"/>
    <w:rsid w:val="004E1982"/>
    <w:rsid w:val="004E316C"/>
    <w:rsid w:val="004E4978"/>
    <w:rsid w:val="004E4F03"/>
    <w:rsid w:val="004E4FCF"/>
    <w:rsid w:val="004E6EFA"/>
    <w:rsid w:val="004F5ACF"/>
    <w:rsid w:val="004F79BE"/>
    <w:rsid w:val="0050008E"/>
    <w:rsid w:val="00504BBB"/>
    <w:rsid w:val="00505801"/>
    <w:rsid w:val="00511B15"/>
    <w:rsid w:val="0052017E"/>
    <w:rsid w:val="00520987"/>
    <w:rsid w:val="0052177C"/>
    <w:rsid w:val="005307B3"/>
    <w:rsid w:val="00534B4F"/>
    <w:rsid w:val="005355E5"/>
    <w:rsid w:val="005360D5"/>
    <w:rsid w:val="005434A4"/>
    <w:rsid w:val="00543B62"/>
    <w:rsid w:val="005452A3"/>
    <w:rsid w:val="005472FB"/>
    <w:rsid w:val="00550343"/>
    <w:rsid w:val="00552DF8"/>
    <w:rsid w:val="00560067"/>
    <w:rsid w:val="0056322C"/>
    <w:rsid w:val="00563C7F"/>
    <w:rsid w:val="005644CF"/>
    <w:rsid w:val="00566DC9"/>
    <w:rsid w:val="005679B7"/>
    <w:rsid w:val="00567E3F"/>
    <w:rsid w:val="005715E0"/>
    <w:rsid w:val="00571E7A"/>
    <w:rsid w:val="0057748E"/>
    <w:rsid w:val="0058476B"/>
    <w:rsid w:val="005876DB"/>
    <w:rsid w:val="0059236B"/>
    <w:rsid w:val="005A4F7F"/>
    <w:rsid w:val="005B1168"/>
    <w:rsid w:val="005B3FCD"/>
    <w:rsid w:val="005C3249"/>
    <w:rsid w:val="005C3AC8"/>
    <w:rsid w:val="005C54F5"/>
    <w:rsid w:val="005C776E"/>
    <w:rsid w:val="005D074D"/>
    <w:rsid w:val="005D67BB"/>
    <w:rsid w:val="005D69D6"/>
    <w:rsid w:val="005E2B8F"/>
    <w:rsid w:val="005E44E5"/>
    <w:rsid w:val="005E7ADB"/>
    <w:rsid w:val="005F2B9E"/>
    <w:rsid w:val="005F2EAE"/>
    <w:rsid w:val="005F662F"/>
    <w:rsid w:val="005F78B9"/>
    <w:rsid w:val="0060295F"/>
    <w:rsid w:val="006032A5"/>
    <w:rsid w:val="0060383D"/>
    <w:rsid w:val="00606386"/>
    <w:rsid w:val="00607A85"/>
    <w:rsid w:val="00614386"/>
    <w:rsid w:val="0061743F"/>
    <w:rsid w:val="00620E34"/>
    <w:rsid w:val="00635F51"/>
    <w:rsid w:val="00637249"/>
    <w:rsid w:val="0064158D"/>
    <w:rsid w:val="00642971"/>
    <w:rsid w:val="00643CE6"/>
    <w:rsid w:val="00644E6E"/>
    <w:rsid w:val="006452FC"/>
    <w:rsid w:val="00645992"/>
    <w:rsid w:val="00645C68"/>
    <w:rsid w:val="006472D4"/>
    <w:rsid w:val="00650B47"/>
    <w:rsid w:val="00650ECD"/>
    <w:rsid w:val="006517AC"/>
    <w:rsid w:val="0065200E"/>
    <w:rsid w:val="00654D86"/>
    <w:rsid w:val="00655E9E"/>
    <w:rsid w:val="00656536"/>
    <w:rsid w:val="00657A63"/>
    <w:rsid w:val="00660211"/>
    <w:rsid w:val="00661E80"/>
    <w:rsid w:val="0066224B"/>
    <w:rsid w:val="00662341"/>
    <w:rsid w:val="0066270E"/>
    <w:rsid w:val="006631D8"/>
    <w:rsid w:val="00666E21"/>
    <w:rsid w:val="00670BFD"/>
    <w:rsid w:val="006710C0"/>
    <w:rsid w:val="0067149F"/>
    <w:rsid w:val="00671DDE"/>
    <w:rsid w:val="00675770"/>
    <w:rsid w:val="0067630D"/>
    <w:rsid w:val="0068214E"/>
    <w:rsid w:val="00682BF5"/>
    <w:rsid w:val="0068330B"/>
    <w:rsid w:val="0068588C"/>
    <w:rsid w:val="006874DC"/>
    <w:rsid w:val="0069026F"/>
    <w:rsid w:val="006909BD"/>
    <w:rsid w:val="00691CC4"/>
    <w:rsid w:val="00692F40"/>
    <w:rsid w:val="00695548"/>
    <w:rsid w:val="006A0B6D"/>
    <w:rsid w:val="006A1DE2"/>
    <w:rsid w:val="006A7D52"/>
    <w:rsid w:val="006B0551"/>
    <w:rsid w:val="006B1681"/>
    <w:rsid w:val="006B28C5"/>
    <w:rsid w:val="006B3E31"/>
    <w:rsid w:val="006B4361"/>
    <w:rsid w:val="006B5B42"/>
    <w:rsid w:val="006B6A75"/>
    <w:rsid w:val="006B7324"/>
    <w:rsid w:val="006C17C8"/>
    <w:rsid w:val="006C380B"/>
    <w:rsid w:val="006C429A"/>
    <w:rsid w:val="006C4BC0"/>
    <w:rsid w:val="006D2771"/>
    <w:rsid w:val="006D3E76"/>
    <w:rsid w:val="006D4F3A"/>
    <w:rsid w:val="006E0620"/>
    <w:rsid w:val="006E0844"/>
    <w:rsid w:val="006E1B1C"/>
    <w:rsid w:val="006E3B46"/>
    <w:rsid w:val="006E5BAB"/>
    <w:rsid w:val="006E7AAD"/>
    <w:rsid w:val="006F3892"/>
    <w:rsid w:val="006F4C79"/>
    <w:rsid w:val="00702D83"/>
    <w:rsid w:val="00706B3C"/>
    <w:rsid w:val="00710F9C"/>
    <w:rsid w:val="007129B6"/>
    <w:rsid w:val="0071760A"/>
    <w:rsid w:val="007207F4"/>
    <w:rsid w:val="007222B9"/>
    <w:rsid w:val="00724D6B"/>
    <w:rsid w:val="00727847"/>
    <w:rsid w:val="0073105C"/>
    <w:rsid w:val="0073170D"/>
    <w:rsid w:val="00731964"/>
    <w:rsid w:val="00732D8C"/>
    <w:rsid w:val="00732E85"/>
    <w:rsid w:val="0073371D"/>
    <w:rsid w:val="0074150B"/>
    <w:rsid w:val="00742AB4"/>
    <w:rsid w:val="0074357B"/>
    <w:rsid w:val="00744A60"/>
    <w:rsid w:val="00744ACA"/>
    <w:rsid w:val="00745282"/>
    <w:rsid w:val="007464EB"/>
    <w:rsid w:val="007525EB"/>
    <w:rsid w:val="00754324"/>
    <w:rsid w:val="00757654"/>
    <w:rsid w:val="00757E37"/>
    <w:rsid w:val="00762886"/>
    <w:rsid w:val="00766140"/>
    <w:rsid w:val="00766D52"/>
    <w:rsid w:val="00766EF6"/>
    <w:rsid w:val="00767289"/>
    <w:rsid w:val="00767BC9"/>
    <w:rsid w:val="0077132E"/>
    <w:rsid w:val="00772870"/>
    <w:rsid w:val="00775213"/>
    <w:rsid w:val="00776BB2"/>
    <w:rsid w:val="0078067C"/>
    <w:rsid w:val="007807A2"/>
    <w:rsid w:val="00782339"/>
    <w:rsid w:val="007823FC"/>
    <w:rsid w:val="00782F44"/>
    <w:rsid w:val="007834C2"/>
    <w:rsid w:val="00784120"/>
    <w:rsid w:val="0078465F"/>
    <w:rsid w:val="00785A8F"/>
    <w:rsid w:val="007900FA"/>
    <w:rsid w:val="0079319E"/>
    <w:rsid w:val="00795DF2"/>
    <w:rsid w:val="00796C87"/>
    <w:rsid w:val="007A0B63"/>
    <w:rsid w:val="007A0ED2"/>
    <w:rsid w:val="007A3CC6"/>
    <w:rsid w:val="007A4AAF"/>
    <w:rsid w:val="007A546E"/>
    <w:rsid w:val="007A7B47"/>
    <w:rsid w:val="007B3797"/>
    <w:rsid w:val="007B4891"/>
    <w:rsid w:val="007C0C5A"/>
    <w:rsid w:val="007C19E8"/>
    <w:rsid w:val="007C43FB"/>
    <w:rsid w:val="007C4619"/>
    <w:rsid w:val="007C4A19"/>
    <w:rsid w:val="007C4CC6"/>
    <w:rsid w:val="007C7E21"/>
    <w:rsid w:val="007D0C47"/>
    <w:rsid w:val="007D396A"/>
    <w:rsid w:val="007D6DD7"/>
    <w:rsid w:val="007E17FF"/>
    <w:rsid w:val="007E29E3"/>
    <w:rsid w:val="007E2C7D"/>
    <w:rsid w:val="007E5122"/>
    <w:rsid w:val="007E5CDA"/>
    <w:rsid w:val="007E5FE2"/>
    <w:rsid w:val="007E69AB"/>
    <w:rsid w:val="007E74B6"/>
    <w:rsid w:val="007E7A2E"/>
    <w:rsid w:val="007F0D6A"/>
    <w:rsid w:val="007F0EB8"/>
    <w:rsid w:val="007F19EB"/>
    <w:rsid w:val="007F5648"/>
    <w:rsid w:val="007F661E"/>
    <w:rsid w:val="00801EC5"/>
    <w:rsid w:val="008053A6"/>
    <w:rsid w:val="0081077F"/>
    <w:rsid w:val="00813BD6"/>
    <w:rsid w:val="00814C83"/>
    <w:rsid w:val="00816993"/>
    <w:rsid w:val="0081740B"/>
    <w:rsid w:val="0082065C"/>
    <w:rsid w:val="008214C7"/>
    <w:rsid w:val="00822DBF"/>
    <w:rsid w:val="00823CA7"/>
    <w:rsid w:val="008262FE"/>
    <w:rsid w:val="00826A2B"/>
    <w:rsid w:val="008279C1"/>
    <w:rsid w:val="008301E8"/>
    <w:rsid w:val="0083028F"/>
    <w:rsid w:val="00830931"/>
    <w:rsid w:val="00830FA2"/>
    <w:rsid w:val="00831955"/>
    <w:rsid w:val="00832AE8"/>
    <w:rsid w:val="00836971"/>
    <w:rsid w:val="00837BE4"/>
    <w:rsid w:val="00840B4B"/>
    <w:rsid w:val="00841F29"/>
    <w:rsid w:val="008431BE"/>
    <w:rsid w:val="0084407B"/>
    <w:rsid w:val="00845BF8"/>
    <w:rsid w:val="0084715D"/>
    <w:rsid w:val="00850772"/>
    <w:rsid w:val="0085238D"/>
    <w:rsid w:val="008534BA"/>
    <w:rsid w:val="00854ED2"/>
    <w:rsid w:val="008554B4"/>
    <w:rsid w:val="0085625A"/>
    <w:rsid w:val="00860A15"/>
    <w:rsid w:val="00864FA3"/>
    <w:rsid w:val="00866BA3"/>
    <w:rsid w:val="00866DF9"/>
    <w:rsid w:val="008723C2"/>
    <w:rsid w:val="00874498"/>
    <w:rsid w:val="00875258"/>
    <w:rsid w:val="00876000"/>
    <w:rsid w:val="008840D0"/>
    <w:rsid w:val="00884716"/>
    <w:rsid w:val="00884E90"/>
    <w:rsid w:val="00891DB2"/>
    <w:rsid w:val="00892D02"/>
    <w:rsid w:val="00892DC3"/>
    <w:rsid w:val="00893BD1"/>
    <w:rsid w:val="008A1F9E"/>
    <w:rsid w:val="008A2027"/>
    <w:rsid w:val="008A3E28"/>
    <w:rsid w:val="008A6634"/>
    <w:rsid w:val="008A6806"/>
    <w:rsid w:val="008B1044"/>
    <w:rsid w:val="008B14DD"/>
    <w:rsid w:val="008B2320"/>
    <w:rsid w:val="008B3B1E"/>
    <w:rsid w:val="008B47F8"/>
    <w:rsid w:val="008B7584"/>
    <w:rsid w:val="008C62BF"/>
    <w:rsid w:val="008D4B8C"/>
    <w:rsid w:val="008D518D"/>
    <w:rsid w:val="008D5A71"/>
    <w:rsid w:val="008D708B"/>
    <w:rsid w:val="008E1B32"/>
    <w:rsid w:val="008E2719"/>
    <w:rsid w:val="008E3E6E"/>
    <w:rsid w:val="008F3202"/>
    <w:rsid w:val="008F3B70"/>
    <w:rsid w:val="008F6254"/>
    <w:rsid w:val="00900F6F"/>
    <w:rsid w:val="009015EB"/>
    <w:rsid w:val="009026D2"/>
    <w:rsid w:val="00903548"/>
    <w:rsid w:val="009047FE"/>
    <w:rsid w:val="00905D78"/>
    <w:rsid w:val="00906C1E"/>
    <w:rsid w:val="00907E05"/>
    <w:rsid w:val="00912656"/>
    <w:rsid w:val="009152D2"/>
    <w:rsid w:val="0091607F"/>
    <w:rsid w:val="00917552"/>
    <w:rsid w:val="009179B0"/>
    <w:rsid w:val="009234EF"/>
    <w:rsid w:val="0092703A"/>
    <w:rsid w:val="009275A8"/>
    <w:rsid w:val="009278B4"/>
    <w:rsid w:val="0093091F"/>
    <w:rsid w:val="00935179"/>
    <w:rsid w:val="00935CDC"/>
    <w:rsid w:val="009420A7"/>
    <w:rsid w:val="00942263"/>
    <w:rsid w:val="00946821"/>
    <w:rsid w:val="009474A7"/>
    <w:rsid w:val="0094785A"/>
    <w:rsid w:val="00951E54"/>
    <w:rsid w:val="00955603"/>
    <w:rsid w:val="00960535"/>
    <w:rsid w:val="0096404A"/>
    <w:rsid w:val="00964134"/>
    <w:rsid w:val="009643BF"/>
    <w:rsid w:val="00964690"/>
    <w:rsid w:val="00964DB4"/>
    <w:rsid w:val="00965182"/>
    <w:rsid w:val="0096674D"/>
    <w:rsid w:val="0097112A"/>
    <w:rsid w:val="00973D7F"/>
    <w:rsid w:val="00976D33"/>
    <w:rsid w:val="00981AF3"/>
    <w:rsid w:val="00987378"/>
    <w:rsid w:val="00990176"/>
    <w:rsid w:val="009960B6"/>
    <w:rsid w:val="009A4717"/>
    <w:rsid w:val="009A5D89"/>
    <w:rsid w:val="009A6474"/>
    <w:rsid w:val="009B142E"/>
    <w:rsid w:val="009B5CDC"/>
    <w:rsid w:val="009B6BFB"/>
    <w:rsid w:val="009C12A0"/>
    <w:rsid w:val="009D23D2"/>
    <w:rsid w:val="009D393C"/>
    <w:rsid w:val="009D5BC0"/>
    <w:rsid w:val="009D6505"/>
    <w:rsid w:val="009D6F61"/>
    <w:rsid w:val="009E1B69"/>
    <w:rsid w:val="009E1BB1"/>
    <w:rsid w:val="009E1C30"/>
    <w:rsid w:val="009E2181"/>
    <w:rsid w:val="009E2231"/>
    <w:rsid w:val="009F2D6B"/>
    <w:rsid w:val="009F5EA0"/>
    <w:rsid w:val="009F6C75"/>
    <w:rsid w:val="00A011E7"/>
    <w:rsid w:val="00A02E67"/>
    <w:rsid w:val="00A05A94"/>
    <w:rsid w:val="00A06C46"/>
    <w:rsid w:val="00A06FF7"/>
    <w:rsid w:val="00A12752"/>
    <w:rsid w:val="00A147C9"/>
    <w:rsid w:val="00A17550"/>
    <w:rsid w:val="00A21092"/>
    <w:rsid w:val="00A21EEC"/>
    <w:rsid w:val="00A26908"/>
    <w:rsid w:val="00A26D2C"/>
    <w:rsid w:val="00A32973"/>
    <w:rsid w:val="00A32F58"/>
    <w:rsid w:val="00A34A17"/>
    <w:rsid w:val="00A35347"/>
    <w:rsid w:val="00A358E6"/>
    <w:rsid w:val="00A36592"/>
    <w:rsid w:val="00A37509"/>
    <w:rsid w:val="00A437A0"/>
    <w:rsid w:val="00A45E83"/>
    <w:rsid w:val="00A4692A"/>
    <w:rsid w:val="00A46C91"/>
    <w:rsid w:val="00A46E6B"/>
    <w:rsid w:val="00A5117A"/>
    <w:rsid w:val="00A53BC2"/>
    <w:rsid w:val="00A55A7D"/>
    <w:rsid w:val="00A56C19"/>
    <w:rsid w:val="00A57434"/>
    <w:rsid w:val="00A6113C"/>
    <w:rsid w:val="00A62ADD"/>
    <w:rsid w:val="00A66D45"/>
    <w:rsid w:val="00A674A4"/>
    <w:rsid w:val="00A7125E"/>
    <w:rsid w:val="00A73C2C"/>
    <w:rsid w:val="00A74B87"/>
    <w:rsid w:val="00A7689D"/>
    <w:rsid w:val="00A8244C"/>
    <w:rsid w:val="00A829B4"/>
    <w:rsid w:val="00A83A2B"/>
    <w:rsid w:val="00A90F20"/>
    <w:rsid w:val="00A92EE1"/>
    <w:rsid w:val="00A93DA8"/>
    <w:rsid w:val="00A97254"/>
    <w:rsid w:val="00A97E1D"/>
    <w:rsid w:val="00A97F30"/>
    <w:rsid w:val="00AA07EF"/>
    <w:rsid w:val="00AA2D5E"/>
    <w:rsid w:val="00AA46A6"/>
    <w:rsid w:val="00AB21DD"/>
    <w:rsid w:val="00AB3496"/>
    <w:rsid w:val="00AB4A17"/>
    <w:rsid w:val="00AB4DE4"/>
    <w:rsid w:val="00AB6EA2"/>
    <w:rsid w:val="00AB7D89"/>
    <w:rsid w:val="00AC0EDA"/>
    <w:rsid w:val="00AC13D1"/>
    <w:rsid w:val="00AC1608"/>
    <w:rsid w:val="00AC1F36"/>
    <w:rsid w:val="00AC2B53"/>
    <w:rsid w:val="00AC4355"/>
    <w:rsid w:val="00AC4D13"/>
    <w:rsid w:val="00AD0DFA"/>
    <w:rsid w:val="00AD13E1"/>
    <w:rsid w:val="00AD2B3E"/>
    <w:rsid w:val="00AD4F8B"/>
    <w:rsid w:val="00AD5649"/>
    <w:rsid w:val="00AD56F6"/>
    <w:rsid w:val="00AE145E"/>
    <w:rsid w:val="00AE148E"/>
    <w:rsid w:val="00AE159B"/>
    <w:rsid w:val="00AE4D0E"/>
    <w:rsid w:val="00AE622E"/>
    <w:rsid w:val="00AE695B"/>
    <w:rsid w:val="00AE7DDA"/>
    <w:rsid w:val="00AF04F1"/>
    <w:rsid w:val="00AF08DB"/>
    <w:rsid w:val="00AF52F7"/>
    <w:rsid w:val="00AF655C"/>
    <w:rsid w:val="00B006CB"/>
    <w:rsid w:val="00B03BD4"/>
    <w:rsid w:val="00B06E27"/>
    <w:rsid w:val="00B06F5B"/>
    <w:rsid w:val="00B103E9"/>
    <w:rsid w:val="00B10555"/>
    <w:rsid w:val="00B10A34"/>
    <w:rsid w:val="00B11558"/>
    <w:rsid w:val="00B15572"/>
    <w:rsid w:val="00B15680"/>
    <w:rsid w:val="00B22FDA"/>
    <w:rsid w:val="00B265FA"/>
    <w:rsid w:val="00B26C5C"/>
    <w:rsid w:val="00B27D4B"/>
    <w:rsid w:val="00B311FE"/>
    <w:rsid w:val="00B31AAE"/>
    <w:rsid w:val="00B31C3C"/>
    <w:rsid w:val="00B33592"/>
    <w:rsid w:val="00B4055C"/>
    <w:rsid w:val="00B40D86"/>
    <w:rsid w:val="00B40E59"/>
    <w:rsid w:val="00B42671"/>
    <w:rsid w:val="00B43920"/>
    <w:rsid w:val="00B43E16"/>
    <w:rsid w:val="00B45850"/>
    <w:rsid w:val="00B478FC"/>
    <w:rsid w:val="00B52A77"/>
    <w:rsid w:val="00B5307C"/>
    <w:rsid w:val="00B54778"/>
    <w:rsid w:val="00B55160"/>
    <w:rsid w:val="00B55B75"/>
    <w:rsid w:val="00B5698D"/>
    <w:rsid w:val="00B56FDE"/>
    <w:rsid w:val="00B62275"/>
    <w:rsid w:val="00B630AB"/>
    <w:rsid w:val="00B7104B"/>
    <w:rsid w:val="00B736B2"/>
    <w:rsid w:val="00B759B7"/>
    <w:rsid w:val="00B75D97"/>
    <w:rsid w:val="00B763BF"/>
    <w:rsid w:val="00B80023"/>
    <w:rsid w:val="00B8219F"/>
    <w:rsid w:val="00B838A2"/>
    <w:rsid w:val="00B85DE5"/>
    <w:rsid w:val="00B86ADE"/>
    <w:rsid w:val="00B87B25"/>
    <w:rsid w:val="00B9027A"/>
    <w:rsid w:val="00B94733"/>
    <w:rsid w:val="00B96E69"/>
    <w:rsid w:val="00B9719F"/>
    <w:rsid w:val="00BA0B10"/>
    <w:rsid w:val="00BA1B1A"/>
    <w:rsid w:val="00BA308E"/>
    <w:rsid w:val="00BA6CBA"/>
    <w:rsid w:val="00BB1076"/>
    <w:rsid w:val="00BB1826"/>
    <w:rsid w:val="00BB24A3"/>
    <w:rsid w:val="00BB2C4E"/>
    <w:rsid w:val="00BB3D7A"/>
    <w:rsid w:val="00BB5959"/>
    <w:rsid w:val="00BB5DA9"/>
    <w:rsid w:val="00BB7400"/>
    <w:rsid w:val="00BC30D1"/>
    <w:rsid w:val="00BD07C2"/>
    <w:rsid w:val="00BD0B34"/>
    <w:rsid w:val="00BD0D8D"/>
    <w:rsid w:val="00BD1B5B"/>
    <w:rsid w:val="00BD362C"/>
    <w:rsid w:val="00BD48F5"/>
    <w:rsid w:val="00BD663E"/>
    <w:rsid w:val="00BE4DB9"/>
    <w:rsid w:val="00BE5DD1"/>
    <w:rsid w:val="00BE67E2"/>
    <w:rsid w:val="00BF0187"/>
    <w:rsid w:val="00BF042C"/>
    <w:rsid w:val="00BF4DCA"/>
    <w:rsid w:val="00C01B18"/>
    <w:rsid w:val="00C036CB"/>
    <w:rsid w:val="00C045A9"/>
    <w:rsid w:val="00C0523C"/>
    <w:rsid w:val="00C05EBE"/>
    <w:rsid w:val="00C065F0"/>
    <w:rsid w:val="00C06760"/>
    <w:rsid w:val="00C13750"/>
    <w:rsid w:val="00C147F3"/>
    <w:rsid w:val="00C15907"/>
    <w:rsid w:val="00C15FC4"/>
    <w:rsid w:val="00C1742E"/>
    <w:rsid w:val="00C21003"/>
    <w:rsid w:val="00C2178F"/>
    <w:rsid w:val="00C23064"/>
    <w:rsid w:val="00C23593"/>
    <w:rsid w:val="00C242CA"/>
    <w:rsid w:val="00C26374"/>
    <w:rsid w:val="00C27E03"/>
    <w:rsid w:val="00C27F78"/>
    <w:rsid w:val="00C32A36"/>
    <w:rsid w:val="00C3508F"/>
    <w:rsid w:val="00C3593F"/>
    <w:rsid w:val="00C509BB"/>
    <w:rsid w:val="00C52946"/>
    <w:rsid w:val="00C533CC"/>
    <w:rsid w:val="00C5691C"/>
    <w:rsid w:val="00C60A90"/>
    <w:rsid w:val="00C60E20"/>
    <w:rsid w:val="00C61FB0"/>
    <w:rsid w:val="00C646BE"/>
    <w:rsid w:val="00C64967"/>
    <w:rsid w:val="00C64AFA"/>
    <w:rsid w:val="00C6670D"/>
    <w:rsid w:val="00C66E17"/>
    <w:rsid w:val="00C67669"/>
    <w:rsid w:val="00C70F43"/>
    <w:rsid w:val="00C740FF"/>
    <w:rsid w:val="00C7706F"/>
    <w:rsid w:val="00C83D1E"/>
    <w:rsid w:val="00C866B5"/>
    <w:rsid w:val="00C91DC0"/>
    <w:rsid w:val="00C9323A"/>
    <w:rsid w:val="00C945A4"/>
    <w:rsid w:val="00C9651E"/>
    <w:rsid w:val="00CA0C3F"/>
    <w:rsid w:val="00CA2019"/>
    <w:rsid w:val="00CA4F33"/>
    <w:rsid w:val="00CA5D6A"/>
    <w:rsid w:val="00CB0583"/>
    <w:rsid w:val="00CB2690"/>
    <w:rsid w:val="00CB4739"/>
    <w:rsid w:val="00CB4D20"/>
    <w:rsid w:val="00CB5E40"/>
    <w:rsid w:val="00CC0730"/>
    <w:rsid w:val="00CC668B"/>
    <w:rsid w:val="00CD0A74"/>
    <w:rsid w:val="00CD2930"/>
    <w:rsid w:val="00CD2FC8"/>
    <w:rsid w:val="00CD3647"/>
    <w:rsid w:val="00CD4BDD"/>
    <w:rsid w:val="00CD7DBC"/>
    <w:rsid w:val="00CE2253"/>
    <w:rsid w:val="00CE4D2A"/>
    <w:rsid w:val="00CF0031"/>
    <w:rsid w:val="00CF05F2"/>
    <w:rsid w:val="00CF1B0B"/>
    <w:rsid w:val="00CF4216"/>
    <w:rsid w:val="00CF7619"/>
    <w:rsid w:val="00CF79A1"/>
    <w:rsid w:val="00D01081"/>
    <w:rsid w:val="00D07746"/>
    <w:rsid w:val="00D12C0C"/>
    <w:rsid w:val="00D143C4"/>
    <w:rsid w:val="00D15CD0"/>
    <w:rsid w:val="00D16E90"/>
    <w:rsid w:val="00D2047D"/>
    <w:rsid w:val="00D2119E"/>
    <w:rsid w:val="00D23D45"/>
    <w:rsid w:val="00D273A2"/>
    <w:rsid w:val="00D3088A"/>
    <w:rsid w:val="00D32BA8"/>
    <w:rsid w:val="00D343D9"/>
    <w:rsid w:val="00D368AF"/>
    <w:rsid w:val="00D42D8C"/>
    <w:rsid w:val="00D4316A"/>
    <w:rsid w:val="00D43288"/>
    <w:rsid w:val="00D43A95"/>
    <w:rsid w:val="00D454DA"/>
    <w:rsid w:val="00D4671B"/>
    <w:rsid w:val="00D475B7"/>
    <w:rsid w:val="00D477F4"/>
    <w:rsid w:val="00D56B54"/>
    <w:rsid w:val="00D63037"/>
    <w:rsid w:val="00D64098"/>
    <w:rsid w:val="00D6778A"/>
    <w:rsid w:val="00D6781F"/>
    <w:rsid w:val="00D67BF7"/>
    <w:rsid w:val="00D74CD4"/>
    <w:rsid w:val="00D74D76"/>
    <w:rsid w:val="00D76CCC"/>
    <w:rsid w:val="00D775A8"/>
    <w:rsid w:val="00D80359"/>
    <w:rsid w:val="00D80CAB"/>
    <w:rsid w:val="00D8151B"/>
    <w:rsid w:val="00D86BBA"/>
    <w:rsid w:val="00D871FE"/>
    <w:rsid w:val="00D96637"/>
    <w:rsid w:val="00D97FF5"/>
    <w:rsid w:val="00DA0D38"/>
    <w:rsid w:val="00DA1F06"/>
    <w:rsid w:val="00DA343C"/>
    <w:rsid w:val="00DB026F"/>
    <w:rsid w:val="00DB0860"/>
    <w:rsid w:val="00DB5318"/>
    <w:rsid w:val="00DB566F"/>
    <w:rsid w:val="00DB6F93"/>
    <w:rsid w:val="00DB74B1"/>
    <w:rsid w:val="00DB7E30"/>
    <w:rsid w:val="00DC26C2"/>
    <w:rsid w:val="00DC6310"/>
    <w:rsid w:val="00DD3BA0"/>
    <w:rsid w:val="00DD4936"/>
    <w:rsid w:val="00DD7A0E"/>
    <w:rsid w:val="00DD7CDD"/>
    <w:rsid w:val="00DE10C9"/>
    <w:rsid w:val="00DE2BD9"/>
    <w:rsid w:val="00DE2DF0"/>
    <w:rsid w:val="00DE3DAF"/>
    <w:rsid w:val="00DE48AC"/>
    <w:rsid w:val="00DF35B4"/>
    <w:rsid w:val="00DF36FB"/>
    <w:rsid w:val="00E04DD7"/>
    <w:rsid w:val="00E04FF5"/>
    <w:rsid w:val="00E06E74"/>
    <w:rsid w:val="00E15FED"/>
    <w:rsid w:val="00E175A0"/>
    <w:rsid w:val="00E24110"/>
    <w:rsid w:val="00E2587B"/>
    <w:rsid w:val="00E25A13"/>
    <w:rsid w:val="00E26973"/>
    <w:rsid w:val="00E30510"/>
    <w:rsid w:val="00E32724"/>
    <w:rsid w:val="00E33D0A"/>
    <w:rsid w:val="00E34C37"/>
    <w:rsid w:val="00E36EC6"/>
    <w:rsid w:val="00E41066"/>
    <w:rsid w:val="00E43459"/>
    <w:rsid w:val="00E44021"/>
    <w:rsid w:val="00E47A84"/>
    <w:rsid w:val="00E47F5E"/>
    <w:rsid w:val="00E50BEE"/>
    <w:rsid w:val="00E5109A"/>
    <w:rsid w:val="00E513AB"/>
    <w:rsid w:val="00E53FD0"/>
    <w:rsid w:val="00E55211"/>
    <w:rsid w:val="00E60C0B"/>
    <w:rsid w:val="00E60C0D"/>
    <w:rsid w:val="00E645D1"/>
    <w:rsid w:val="00E66AB6"/>
    <w:rsid w:val="00E67CE5"/>
    <w:rsid w:val="00E738DA"/>
    <w:rsid w:val="00E7682F"/>
    <w:rsid w:val="00E77295"/>
    <w:rsid w:val="00E8297E"/>
    <w:rsid w:val="00E82D5E"/>
    <w:rsid w:val="00E84577"/>
    <w:rsid w:val="00E84D2B"/>
    <w:rsid w:val="00E84F2D"/>
    <w:rsid w:val="00E85811"/>
    <w:rsid w:val="00E8790F"/>
    <w:rsid w:val="00E92437"/>
    <w:rsid w:val="00E930CD"/>
    <w:rsid w:val="00E93C1E"/>
    <w:rsid w:val="00E9503E"/>
    <w:rsid w:val="00E966A9"/>
    <w:rsid w:val="00E9690A"/>
    <w:rsid w:val="00E97338"/>
    <w:rsid w:val="00EA0A5B"/>
    <w:rsid w:val="00EA1C9C"/>
    <w:rsid w:val="00EA20F9"/>
    <w:rsid w:val="00EA378D"/>
    <w:rsid w:val="00EA5A99"/>
    <w:rsid w:val="00EA6EE9"/>
    <w:rsid w:val="00EB0374"/>
    <w:rsid w:val="00EB1994"/>
    <w:rsid w:val="00EB1CA6"/>
    <w:rsid w:val="00EB3748"/>
    <w:rsid w:val="00EB3F8F"/>
    <w:rsid w:val="00EB4C19"/>
    <w:rsid w:val="00EB5834"/>
    <w:rsid w:val="00EC0E0F"/>
    <w:rsid w:val="00EC0E72"/>
    <w:rsid w:val="00EC1D82"/>
    <w:rsid w:val="00EC540F"/>
    <w:rsid w:val="00ED1582"/>
    <w:rsid w:val="00ED162C"/>
    <w:rsid w:val="00ED203F"/>
    <w:rsid w:val="00ED46CC"/>
    <w:rsid w:val="00ED48BF"/>
    <w:rsid w:val="00EE2150"/>
    <w:rsid w:val="00EE27CF"/>
    <w:rsid w:val="00EE4F5E"/>
    <w:rsid w:val="00EE6B40"/>
    <w:rsid w:val="00EF4A12"/>
    <w:rsid w:val="00EF5FC5"/>
    <w:rsid w:val="00EF73C9"/>
    <w:rsid w:val="00F011CC"/>
    <w:rsid w:val="00F0445D"/>
    <w:rsid w:val="00F06071"/>
    <w:rsid w:val="00F0780A"/>
    <w:rsid w:val="00F104D1"/>
    <w:rsid w:val="00F10B64"/>
    <w:rsid w:val="00F15E15"/>
    <w:rsid w:val="00F21012"/>
    <w:rsid w:val="00F219D7"/>
    <w:rsid w:val="00F2277F"/>
    <w:rsid w:val="00F22E50"/>
    <w:rsid w:val="00F2401C"/>
    <w:rsid w:val="00F2457A"/>
    <w:rsid w:val="00F251D4"/>
    <w:rsid w:val="00F25EDD"/>
    <w:rsid w:val="00F2781C"/>
    <w:rsid w:val="00F30933"/>
    <w:rsid w:val="00F31EE2"/>
    <w:rsid w:val="00F3353A"/>
    <w:rsid w:val="00F35ED9"/>
    <w:rsid w:val="00F379FE"/>
    <w:rsid w:val="00F42F64"/>
    <w:rsid w:val="00F53330"/>
    <w:rsid w:val="00F5633E"/>
    <w:rsid w:val="00F56B63"/>
    <w:rsid w:val="00F57A81"/>
    <w:rsid w:val="00F675C7"/>
    <w:rsid w:val="00F74271"/>
    <w:rsid w:val="00F76317"/>
    <w:rsid w:val="00F77F55"/>
    <w:rsid w:val="00F81BDD"/>
    <w:rsid w:val="00F826EB"/>
    <w:rsid w:val="00F82C9A"/>
    <w:rsid w:val="00F8392A"/>
    <w:rsid w:val="00F83CB1"/>
    <w:rsid w:val="00F954BF"/>
    <w:rsid w:val="00FA28CE"/>
    <w:rsid w:val="00FA5A02"/>
    <w:rsid w:val="00FA7172"/>
    <w:rsid w:val="00FA7A68"/>
    <w:rsid w:val="00FB0A34"/>
    <w:rsid w:val="00FB3081"/>
    <w:rsid w:val="00FB4EFC"/>
    <w:rsid w:val="00FB5F90"/>
    <w:rsid w:val="00FC1029"/>
    <w:rsid w:val="00FC10B7"/>
    <w:rsid w:val="00FD23A5"/>
    <w:rsid w:val="00FD464A"/>
    <w:rsid w:val="00FE01CE"/>
    <w:rsid w:val="00FE19AE"/>
    <w:rsid w:val="00FE20E5"/>
    <w:rsid w:val="00FE6172"/>
    <w:rsid w:val="00FE66BF"/>
    <w:rsid w:val="00FF3978"/>
    <w:rsid w:val="00FF4A45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A36C"/>
  <w15:chartTrackingRefBased/>
  <w15:docId w15:val="{B0E6F990-8327-4B25-BF90-C0BDD266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DF"/>
    <w:pPr>
      <w:spacing w:before="120" w:after="0" w:line="276" w:lineRule="auto"/>
    </w:pPr>
    <w:rPr>
      <w:rFonts w:cstheme="minorHAnsi"/>
      <w:sz w:val="16"/>
      <w:szCs w:val="1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75D97"/>
    <w:pPr>
      <w:keepNext/>
      <w:keepLines/>
      <w:spacing w:before="1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D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7D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3EC"/>
    <w:pPr>
      <w:contextualSpacing/>
    </w:pPr>
    <w:rPr>
      <w:rFonts w:eastAsiaTheme="majorEastAsia"/>
    </w:rPr>
  </w:style>
  <w:style w:type="table" w:styleId="TableGrid">
    <w:name w:val="Table Grid"/>
    <w:basedOn w:val="TableNormal"/>
    <w:uiPriority w:val="39"/>
    <w:rsid w:val="00635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35F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1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4DE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DE4"/>
  </w:style>
  <w:style w:type="paragraph" w:styleId="Footer">
    <w:name w:val="footer"/>
    <w:basedOn w:val="Normal"/>
    <w:link w:val="FooterChar"/>
    <w:uiPriority w:val="99"/>
    <w:unhideWhenUsed/>
    <w:rsid w:val="00E973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338"/>
  </w:style>
  <w:style w:type="paragraph" w:customStyle="1" w:styleId="EndNoteBibliographyTitle">
    <w:name w:val="EndNote Bibliography Title"/>
    <w:basedOn w:val="Normal"/>
    <w:link w:val="EndNoteBibliographyTitleChar"/>
    <w:rsid w:val="00543B62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B62"/>
    <w:rPr>
      <w:rFonts w:ascii="Calibri" w:hAnsi="Calibri" w:cs="Calibri"/>
      <w:noProof/>
      <w:sz w:val="20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B62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B62"/>
    <w:rPr>
      <w:rFonts w:ascii="Calibri" w:hAnsi="Calibri" w:cs="Calibri"/>
      <w:noProof/>
      <w:sz w:val="20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5D97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7D46"/>
    <w:rPr>
      <w:rFonts w:asciiTheme="majorHAnsi" w:eastAsiaTheme="majorEastAsia" w:hAnsiTheme="majorHAnsi" w:cstheme="majorBidi"/>
      <w:i/>
      <w:color w:val="2F5496" w:themeColor="accent1" w:themeShade="BF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FB30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308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64967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C64967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C64967"/>
    <w:rPr>
      <w:rFonts w:ascii="MTSY" w:hAnsi="MTSY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C64967"/>
    <w:rPr>
      <w:rFonts w:ascii="RMTMI" w:hAnsi="RMTMI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281FD6"/>
    <w:pPr>
      <w:spacing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81FD6"/>
    <w:rPr>
      <w:b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87D46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74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740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4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4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400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400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CD293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D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2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9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m.h@unimelb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2EE59-4BCD-4506-82DD-BE45636E9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7</TotalTime>
  <Pages>1</Pages>
  <Words>10071</Words>
  <Characters>57405</Characters>
  <Application>Microsoft Office Word</Application>
  <DocSecurity>0</DocSecurity>
  <Lines>4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meron</dc:creator>
  <cp:keywords/>
  <dc:description/>
  <cp:lastModifiedBy>Jim Cameron</cp:lastModifiedBy>
  <cp:revision>110</cp:revision>
  <dcterms:created xsi:type="dcterms:W3CDTF">2022-06-16T23:44:00Z</dcterms:created>
  <dcterms:modified xsi:type="dcterms:W3CDTF">2025-05-08T09:53:00Z</dcterms:modified>
</cp:coreProperties>
</file>